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E5E" w:rsidRPr="00414004" w:rsidRDefault="0086768E" w:rsidP="0086768E">
      <w:pPr>
        <w:adjustRightInd w:val="0"/>
        <w:snapToGrid w:val="0"/>
        <w:spacing w:line="480" w:lineRule="auto"/>
        <w:jc w:val="both"/>
        <w:rPr>
          <w:b/>
          <w:sz w:val="28"/>
        </w:rPr>
      </w:pPr>
      <w:r w:rsidRPr="00414004">
        <w:rPr>
          <w:b/>
          <w:bCs/>
          <w:sz w:val="28"/>
        </w:rPr>
        <w:t>Table S1.</w:t>
      </w:r>
      <w:r w:rsidRPr="00E374DE">
        <w:rPr>
          <w:b/>
          <w:bCs/>
          <w:sz w:val="28"/>
          <w:szCs w:val="28"/>
        </w:rPr>
        <w:t xml:space="preserve"> </w:t>
      </w:r>
      <w:r w:rsidR="00ED6636" w:rsidRPr="00E374DE">
        <w:rPr>
          <w:bCs/>
          <w:sz w:val="28"/>
          <w:szCs w:val="28"/>
        </w:rPr>
        <w:t>Chemicals</w:t>
      </w:r>
      <w:r w:rsidR="00CF77AD" w:rsidRPr="00E374DE">
        <w:rPr>
          <w:bCs/>
          <w:sz w:val="28"/>
          <w:szCs w:val="28"/>
        </w:rPr>
        <w:t xml:space="preserve"> and materials</w:t>
      </w:r>
      <w:r w:rsidR="00E374DE" w:rsidRPr="00E374DE">
        <w:rPr>
          <w:bCs/>
          <w:sz w:val="28"/>
          <w:szCs w:val="28"/>
        </w:rPr>
        <w:t xml:space="preserve"> </w:t>
      </w:r>
      <w:r w:rsidR="00E374DE" w:rsidRPr="00E374DE">
        <w:rPr>
          <w:sz w:val="28"/>
          <w:szCs w:val="28"/>
        </w:rPr>
        <w:t>used in this study.</w:t>
      </w:r>
    </w:p>
    <w:tbl>
      <w:tblPr>
        <w:tblStyle w:val="a4"/>
        <w:tblW w:w="9633" w:type="dxa"/>
        <w:tblInd w:w="-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3118"/>
        <w:gridCol w:w="2829"/>
      </w:tblGrid>
      <w:tr w:rsidR="000E28D6" w:rsidTr="00DB11B7">
        <w:trPr>
          <w:trHeight w:val="585"/>
        </w:trPr>
        <w:tc>
          <w:tcPr>
            <w:tcW w:w="3686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E28D6" w:rsidRDefault="000E28D6" w:rsidP="003E7AA3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Chemical</w:t>
            </w:r>
            <w:r w:rsidR="003E7AA3">
              <w:t xml:space="preserve"> / Material</w:t>
            </w:r>
          </w:p>
        </w:tc>
        <w:tc>
          <w:tcPr>
            <w:tcW w:w="3118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E28D6" w:rsidRDefault="000E28D6" w:rsidP="00D25E4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Manuf</w:t>
            </w:r>
            <w:r>
              <w:t>a</w:t>
            </w:r>
            <w:r>
              <w:rPr>
                <w:rFonts w:hint="eastAsia"/>
              </w:rPr>
              <w:t>ct</w:t>
            </w:r>
            <w:r>
              <w:t>u</w:t>
            </w:r>
            <w:r>
              <w:rPr>
                <w:rFonts w:hint="eastAsia"/>
              </w:rPr>
              <w:t>rer</w:t>
            </w:r>
            <w:r w:rsidR="00565853" w:rsidRPr="00453A9E">
              <w:rPr>
                <w:sz w:val="28"/>
                <w:vertAlign w:val="superscript"/>
              </w:rPr>
              <w:t>a</w:t>
            </w:r>
          </w:p>
        </w:tc>
        <w:tc>
          <w:tcPr>
            <w:tcW w:w="2829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E28D6" w:rsidRDefault="000E28D6" w:rsidP="00D25E46">
            <w:pPr>
              <w:adjustRightInd w:val="0"/>
              <w:snapToGrid w:val="0"/>
              <w:jc w:val="center"/>
            </w:pPr>
            <w:r w:rsidRPr="00017561">
              <w:rPr>
                <w:rFonts w:hint="eastAsia"/>
              </w:rPr>
              <w:t>Catalogue No.</w:t>
            </w:r>
          </w:p>
        </w:tc>
      </w:tr>
      <w:tr w:rsidR="00D44B36" w:rsidTr="00DB11B7">
        <w:trPr>
          <w:trHeight w:val="539"/>
        </w:trPr>
        <w:tc>
          <w:tcPr>
            <w:tcW w:w="3686" w:type="dxa"/>
            <w:tcBorders>
              <w:top w:val="single" w:sz="8" w:space="0" w:color="000000" w:themeColor="text1"/>
            </w:tcBorders>
            <w:vAlign w:val="center"/>
          </w:tcPr>
          <w:p w:rsidR="00D44B36" w:rsidRDefault="00D44B36" w:rsidP="0022021B">
            <w:pPr>
              <w:adjustRightInd w:val="0"/>
              <w:snapToGrid w:val="0"/>
              <w:spacing w:line="320" w:lineRule="exact"/>
            </w:pPr>
            <w:r>
              <w:rPr>
                <w:rFonts w:hint="eastAsia"/>
              </w:rPr>
              <w:t>2-ME (2-Mer</w:t>
            </w:r>
            <w:r>
              <w:t>captoethanol)</w:t>
            </w:r>
          </w:p>
        </w:tc>
        <w:tc>
          <w:tcPr>
            <w:tcW w:w="3118" w:type="dxa"/>
            <w:tcBorders>
              <w:top w:val="single" w:sz="8" w:space="0" w:color="000000" w:themeColor="text1"/>
            </w:tcBorders>
            <w:vAlign w:val="center"/>
          </w:tcPr>
          <w:p w:rsidR="00D44B36" w:rsidRPr="001D2C92" w:rsidRDefault="00D44B3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Alfa A</w:t>
            </w:r>
            <w:r>
              <w:t>esar</w:t>
            </w:r>
            <w:r w:rsidR="00065680">
              <w:t xml:space="preserve"> / </w:t>
            </w:r>
            <w:r w:rsidR="00065680" w:rsidRPr="00065680">
              <w:rPr>
                <w:shd w:val="clear" w:color="auto" w:fill="FFFFFF"/>
              </w:rPr>
              <w:t>Thermo Fisher Scientific</w:t>
            </w:r>
          </w:p>
        </w:tc>
        <w:tc>
          <w:tcPr>
            <w:tcW w:w="2829" w:type="dxa"/>
            <w:tcBorders>
              <w:top w:val="single" w:sz="8" w:space="0" w:color="000000" w:themeColor="text1"/>
            </w:tcBorders>
            <w:vAlign w:val="center"/>
          </w:tcPr>
          <w:p w:rsidR="00D44B36" w:rsidRDefault="00D44B3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A15890</w:t>
            </w:r>
          </w:p>
        </w:tc>
      </w:tr>
      <w:tr w:rsidR="00D44B36" w:rsidTr="00DB11B7">
        <w:trPr>
          <w:trHeight w:val="970"/>
        </w:trPr>
        <w:tc>
          <w:tcPr>
            <w:tcW w:w="3686" w:type="dxa"/>
            <w:vAlign w:val="center"/>
          </w:tcPr>
          <w:p w:rsidR="00D44B36" w:rsidRDefault="00D44B36" w:rsidP="0022021B">
            <w:pPr>
              <w:adjustRightInd w:val="0"/>
              <w:snapToGrid w:val="0"/>
              <w:spacing w:line="320" w:lineRule="exact"/>
            </w:pPr>
            <w:r>
              <w:t>A</w:t>
            </w:r>
            <w:r w:rsidRPr="00F9798D">
              <w:t>crylamide/Bis-acrylamide</w:t>
            </w:r>
            <w:r>
              <w:t>, 30%</w:t>
            </w:r>
            <w:r w:rsidRPr="00F9798D">
              <w:t xml:space="preserve"> solution</w:t>
            </w:r>
          </w:p>
        </w:tc>
        <w:tc>
          <w:tcPr>
            <w:tcW w:w="3118" w:type="dxa"/>
            <w:vAlign w:val="center"/>
          </w:tcPr>
          <w:p w:rsidR="00D44B36" w:rsidRDefault="00D44B36" w:rsidP="001C1156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D44B36" w:rsidRDefault="00D44B3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A3574-100ML</w:t>
            </w:r>
          </w:p>
        </w:tc>
      </w:tr>
      <w:tr w:rsidR="00D44B36" w:rsidTr="00DB11B7">
        <w:trPr>
          <w:trHeight w:val="567"/>
        </w:trPr>
        <w:tc>
          <w:tcPr>
            <w:tcW w:w="3686" w:type="dxa"/>
            <w:vAlign w:val="center"/>
          </w:tcPr>
          <w:p w:rsidR="00D44B36" w:rsidRDefault="00D44B36" w:rsidP="008804EB">
            <w:pPr>
              <w:adjustRightInd w:val="0"/>
              <w:snapToGrid w:val="0"/>
              <w:spacing w:line="320" w:lineRule="exact"/>
              <w:jc w:val="both"/>
            </w:pPr>
            <w:r>
              <w:t>B</w:t>
            </w:r>
            <w:r w:rsidRPr="00F9798D">
              <w:t>ovine serum albumin (BSA)</w:t>
            </w:r>
          </w:p>
        </w:tc>
        <w:tc>
          <w:tcPr>
            <w:tcW w:w="3118" w:type="dxa"/>
            <w:vAlign w:val="center"/>
          </w:tcPr>
          <w:p w:rsidR="00D44B36" w:rsidRDefault="00D44B3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UniRegion BioTech</w:t>
            </w:r>
          </w:p>
        </w:tc>
        <w:tc>
          <w:tcPr>
            <w:tcW w:w="2829" w:type="dxa"/>
            <w:vAlign w:val="center"/>
          </w:tcPr>
          <w:p w:rsidR="00D44B36" w:rsidRDefault="00D44B3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UR-BSA001-</w:t>
            </w:r>
            <w:r>
              <w:t>100G</w:t>
            </w:r>
          </w:p>
        </w:tc>
      </w:tr>
      <w:tr w:rsidR="00DB11B7" w:rsidTr="00DB11B7">
        <w:trPr>
          <w:trHeight w:val="567"/>
        </w:trPr>
        <w:tc>
          <w:tcPr>
            <w:tcW w:w="3686" w:type="dxa"/>
            <w:vAlign w:val="center"/>
          </w:tcPr>
          <w:p w:rsidR="00DB11B7" w:rsidRDefault="00DB11B7" w:rsidP="008804EB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Cisplatin</w:t>
            </w:r>
          </w:p>
        </w:tc>
        <w:tc>
          <w:tcPr>
            <w:tcW w:w="3118" w:type="dxa"/>
            <w:vAlign w:val="center"/>
          </w:tcPr>
          <w:p w:rsidR="00DB11B7" w:rsidRDefault="00DB11B7" w:rsidP="001C1156">
            <w:pPr>
              <w:adjustRightInd w:val="0"/>
              <w:snapToGrid w:val="0"/>
              <w:spacing w:line="320" w:lineRule="exact"/>
              <w:jc w:val="center"/>
            </w:pPr>
            <w:r w:rsidRPr="00E70EC8">
              <w:rPr>
                <w:color w:val="000000"/>
              </w:rPr>
              <w:t>Sigma-Aldrich</w:t>
            </w:r>
          </w:p>
        </w:tc>
        <w:tc>
          <w:tcPr>
            <w:tcW w:w="2829" w:type="dxa"/>
            <w:vAlign w:val="center"/>
          </w:tcPr>
          <w:p w:rsidR="00DB11B7" w:rsidRDefault="009616A2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P4394</w:t>
            </w:r>
            <w:r>
              <w:t>-25MG</w:t>
            </w:r>
          </w:p>
        </w:tc>
      </w:tr>
      <w:tr w:rsidR="00D44B36" w:rsidTr="00DB11B7">
        <w:trPr>
          <w:trHeight w:val="567"/>
        </w:trPr>
        <w:tc>
          <w:tcPr>
            <w:tcW w:w="3686" w:type="dxa"/>
            <w:vAlign w:val="center"/>
          </w:tcPr>
          <w:p w:rsidR="00D44B36" w:rsidRDefault="00D44B36" w:rsidP="008804EB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C</w:t>
            </w:r>
            <w:r>
              <w:t>itric Acid</w:t>
            </w:r>
          </w:p>
        </w:tc>
        <w:tc>
          <w:tcPr>
            <w:tcW w:w="3118" w:type="dxa"/>
            <w:vAlign w:val="center"/>
          </w:tcPr>
          <w:p w:rsidR="00D44B36" w:rsidRDefault="00D44B3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 xml:space="preserve">J. </w:t>
            </w:r>
            <w:r>
              <w:t>T. Baker</w:t>
            </w:r>
          </w:p>
        </w:tc>
        <w:tc>
          <w:tcPr>
            <w:tcW w:w="2829" w:type="dxa"/>
            <w:vAlign w:val="center"/>
          </w:tcPr>
          <w:p w:rsidR="00D44B36" w:rsidRDefault="00D44B3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0122-01</w:t>
            </w:r>
          </w:p>
        </w:tc>
      </w:tr>
      <w:tr w:rsidR="00DB11B7" w:rsidTr="00EF7404">
        <w:trPr>
          <w:trHeight w:val="611"/>
        </w:trPr>
        <w:tc>
          <w:tcPr>
            <w:tcW w:w="3686" w:type="dxa"/>
            <w:vAlign w:val="center"/>
          </w:tcPr>
          <w:p w:rsidR="00DB11B7" w:rsidRDefault="00DB11B7" w:rsidP="008804EB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Cordycepin</w:t>
            </w:r>
          </w:p>
        </w:tc>
        <w:tc>
          <w:tcPr>
            <w:tcW w:w="3118" w:type="dxa"/>
            <w:vAlign w:val="center"/>
          </w:tcPr>
          <w:p w:rsidR="00DB11B7" w:rsidRDefault="00DB11B7" w:rsidP="001C1156">
            <w:pPr>
              <w:adjustRightInd w:val="0"/>
              <w:snapToGrid w:val="0"/>
              <w:spacing w:line="320" w:lineRule="exact"/>
              <w:jc w:val="center"/>
            </w:pPr>
            <w:r w:rsidRPr="00E70EC8">
              <w:rPr>
                <w:color w:val="000000"/>
              </w:rPr>
              <w:t>Sigma-Aldrich</w:t>
            </w:r>
          </w:p>
        </w:tc>
        <w:tc>
          <w:tcPr>
            <w:tcW w:w="2829" w:type="dxa"/>
            <w:vAlign w:val="center"/>
          </w:tcPr>
          <w:p w:rsidR="00DB11B7" w:rsidRDefault="009616A2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C3394</w:t>
            </w:r>
            <w:r>
              <w:t>-25MG</w:t>
            </w:r>
          </w:p>
        </w:tc>
      </w:tr>
      <w:tr w:rsidR="00CC0126" w:rsidTr="00DB11B7">
        <w:trPr>
          <w:trHeight w:val="567"/>
        </w:trPr>
        <w:tc>
          <w:tcPr>
            <w:tcW w:w="3686" w:type="dxa"/>
            <w:vAlign w:val="center"/>
          </w:tcPr>
          <w:p w:rsidR="00CC0126" w:rsidRPr="00F9798D" w:rsidRDefault="00CC0126" w:rsidP="008804EB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DMSO</w:t>
            </w:r>
          </w:p>
        </w:tc>
        <w:tc>
          <w:tcPr>
            <w:tcW w:w="3118" w:type="dxa"/>
            <w:vAlign w:val="center"/>
          </w:tcPr>
          <w:p w:rsidR="00CC0126" w:rsidRDefault="00CC0126" w:rsidP="001C1156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CC0126" w:rsidRDefault="00CC012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D4540-</w:t>
            </w:r>
            <w:r>
              <w:t>5</w:t>
            </w:r>
            <w:r>
              <w:rPr>
                <w:rFonts w:hint="eastAsia"/>
              </w:rPr>
              <w:t>00ML</w:t>
            </w:r>
          </w:p>
        </w:tc>
      </w:tr>
      <w:tr w:rsidR="00CC0126" w:rsidTr="00DB11B7">
        <w:trPr>
          <w:trHeight w:val="1136"/>
        </w:trPr>
        <w:tc>
          <w:tcPr>
            <w:tcW w:w="3686" w:type="dxa"/>
            <w:vAlign w:val="center"/>
          </w:tcPr>
          <w:p w:rsidR="001C1156" w:rsidRDefault="00D11081" w:rsidP="008804EB">
            <w:pPr>
              <w:adjustRightInd w:val="0"/>
              <w:snapToGrid w:val="0"/>
              <w:spacing w:line="320" w:lineRule="exact"/>
              <w:jc w:val="both"/>
            </w:pPr>
            <w:r>
              <w:t>ECL</w:t>
            </w:r>
          </w:p>
          <w:p w:rsidR="00CC0126" w:rsidRPr="00F9798D" w:rsidRDefault="00CC0126" w:rsidP="00825208">
            <w:pPr>
              <w:adjustRightInd w:val="0"/>
              <w:snapToGrid w:val="0"/>
              <w:spacing w:line="320" w:lineRule="exact"/>
            </w:pPr>
            <w:r>
              <w:t>(Immunobilon</w:t>
            </w:r>
            <w:r w:rsidR="00827AB4">
              <w:t xml:space="preserve">® </w:t>
            </w:r>
            <w:r>
              <w:t>chemiluminescent HRP substrate</w:t>
            </w:r>
            <w:r w:rsidRPr="00F9798D">
              <w:t>) detection kit</w:t>
            </w:r>
          </w:p>
        </w:tc>
        <w:tc>
          <w:tcPr>
            <w:tcW w:w="3118" w:type="dxa"/>
            <w:vAlign w:val="center"/>
          </w:tcPr>
          <w:p w:rsidR="00CC0126" w:rsidRPr="001D2C92" w:rsidRDefault="00CC0126" w:rsidP="001C1156">
            <w:pPr>
              <w:adjustRightInd w:val="0"/>
              <w:snapToGrid w:val="0"/>
              <w:spacing w:line="320" w:lineRule="exact"/>
              <w:jc w:val="center"/>
            </w:pPr>
            <w:r w:rsidRPr="00F9798D">
              <w:t>Millipore</w:t>
            </w:r>
          </w:p>
        </w:tc>
        <w:tc>
          <w:tcPr>
            <w:tcW w:w="2829" w:type="dxa"/>
            <w:vAlign w:val="center"/>
          </w:tcPr>
          <w:p w:rsidR="00CC0126" w:rsidRDefault="00CC012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WBKLS0500</w:t>
            </w:r>
          </w:p>
        </w:tc>
      </w:tr>
      <w:tr w:rsidR="00CC0126" w:rsidTr="00DB11B7">
        <w:trPr>
          <w:trHeight w:val="531"/>
        </w:trPr>
        <w:tc>
          <w:tcPr>
            <w:tcW w:w="3686" w:type="dxa"/>
            <w:vAlign w:val="center"/>
          </w:tcPr>
          <w:p w:rsidR="00CC0126" w:rsidRPr="00F9798D" w:rsidRDefault="00CC0126" w:rsidP="008804EB">
            <w:pPr>
              <w:adjustRightInd w:val="0"/>
              <w:snapToGrid w:val="0"/>
              <w:spacing w:line="320" w:lineRule="exact"/>
              <w:jc w:val="both"/>
            </w:pPr>
            <w:r>
              <w:t>EDTA</w:t>
            </w:r>
            <w:r w:rsidRPr="00F9798D">
              <w:t xml:space="preserve"> </w:t>
            </w:r>
          </w:p>
        </w:tc>
        <w:tc>
          <w:tcPr>
            <w:tcW w:w="3118" w:type="dxa"/>
            <w:vAlign w:val="center"/>
          </w:tcPr>
          <w:p w:rsidR="00CC0126" w:rsidRDefault="00CC0126" w:rsidP="001C1156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CC0126" w:rsidRDefault="00CC0126" w:rsidP="001C1156">
            <w:pPr>
              <w:adjustRightInd w:val="0"/>
              <w:snapToGrid w:val="0"/>
              <w:spacing w:line="320" w:lineRule="exact"/>
              <w:jc w:val="center"/>
            </w:pPr>
            <w:r>
              <w:t>E5134-100G</w:t>
            </w:r>
          </w:p>
        </w:tc>
      </w:tr>
      <w:tr w:rsidR="00CC0126" w:rsidTr="00DB11B7">
        <w:trPr>
          <w:trHeight w:val="560"/>
        </w:trPr>
        <w:tc>
          <w:tcPr>
            <w:tcW w:w="3686" w:type="dxa"/>
            <w:vAlign w:val="center"/>
          </w:tcPr>
          <w:p w:rsidR="00CC0126" w:rsidRPr="00F9798D" w:rsidRDefault="00CC0126" w:rsidP="008804EB">
            <w:pPr>
              <w:adjustRightInd w:val="0"/>
              <w:snapToGrid w:val="0"/>
              <w:spacing w:line="320" w:lineRule="exact"/>
              <w:jc w:val="both"/>
            </w:pPr>
            <w:r w:rsidRPr="00F9798D">
              <w:t>EGTA</w:t>
            </w:r>
          </w:p>
        </w:tc>
        <w:tc>
          <w:tcPr>
            <w:tcW w:w="3118" w:type="dxa"/>
            <w:vAlign w:val="center"/>
          </w:tcPr>
          <w:p w:rsidR="00CC0126" w:rsidRDefault="00CC0126" w:rsidP="001C1156">
            <w:pPr>
              <w:adjustRightInd w:val="0"/>
              <w:snapToGrid w:val="0"/>
              <w:spacing w:line="320" w:lineRule="exact"/>
              <w:jc w:val="center"/>
            </w:pPr>
            <w:r>
              <w:t>Merk</w:t>
            </w:r>
          </w:p>
        </w:tc>
        <w:tc>
          <w:tcPr>
            <w:tcW w:w="2829" w:type="dxa"/>
            <w:vAlign w:val="center"/>
          </w:tcPr>
          <w:p w:rsidR="00CC0126" w:rsidRDefault="00CC012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L808635342</w:t>
            </w:r>
          </w:p>
        </w:tc>
      </w:tr>
      <w:tr w:rsidR="00CC0126" w:rsidTr="00DB11B7">
        <w:trPr>
          <w:trHeight w:val="567"/>
        </w:trPr>
        <w:tc>
          <w:tcPr>
            <w:tcW w:w="3686" w:type="dxa"/>
            <w:vAlign w:val="center"/>
          </w:tcPr>
          <w:p w:rsidR="00CC0126" w:rsidRPr="00F9798D" w:rsidRDefault="00CC0126" w:rsidP="008804EB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Ethanol</w:t>
            </w:r>
          </w:p>
        </w:tc>
        <w:tc>
          <w:tcPr>
            <w:tcW w:w="3118" w:type="dxa"/>
            <w:vAlign w:val="center"/>
          </w:tcPr>
          <w:p w:rsidR="00CC0126" w:rsidRDefault="00CC012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J.T.Baker</w:t>
            </w:r>
          </w:p>
        </w:tc>
        <w:tc>
          <w:tcPr>
            <w:tcW w:w="2829" w:type="dxa"/>
            <w:vAlign w:val="center"/>
          </w:tcPr>
          <w:p w:rsidR="00CC0126" w:rsidRDefault="00CC0126" w:rsidP="001C1156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8006-05</w:t>
            </w:r>
          </w:p>
        </w:tc>
      </w:tr>
      <w:tr w:rsidR="0023392A" w:rsidTr="00DB11B7">
        <w:trPr>
          <w:trHeight w:val="567"/>
        </w:trPr>
        <w:tc>
          <w:tcPr>
            <w:tcW w:w="3686" w:type="dxa"/>
            <w:vAlign w:val="center"/>
          </w:tcPr>
          <w:p w:rsidR="0023392A" w:rsidRPr="00F9798D" w:rsidRDefault="0023392A" w:rsidP="0023392A">
            <w:pPr>
              <w:adjustRightInd w:val="0"/>
              <w:snapToGrid w:val="0"/>
              <w:spacing w:line="320" w:lineRule="exact"/>
              <w:jc w:val="both"/>
            </w:pPr>
            <w:r w:rsidRPr="00F9798D">
              <w:t xml:space="preserve">Fetal bovine serum (FBS) </w:t>
            </w:r>
          </w:p>
        </w:tc>
        <w:tc>
          <w:tcPr>
            <w:tcW w:w="3118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 w:rsidRPr="00F9798D">
              <w:t>Gibco</w:t>
            </w:r>
          </w:p>
        </w:tc>
        <w:tc>
          <w:tcPr>
            <w:tcW w:w="2829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104</w:t>
            </w:r>
            <w:r>
              <w:t>3</w:t>
            </w:r>
            <w:r>
              <w:rPr>
                <w:rFonts w:hint="eastAsia"/>
              </w:rPr>
              <w:t>7-028</w:t>
            </w:r>
          </w:p>
        </w:tc>
      </w:tr>
      <w:tr w:rsidR="0023392A" w:rsidTr="00DB11B7">
        <w:trPr>
          <w:trHeight w:val="567"/>
        </w:trPr>
        <w:tc>
          <w:tcPr>
            <w:tcW w:w="3686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Gly</w:t>
            </w:r>
            <w:r>
              <w:t>c</w:t>
            </w:r>
            <w:r>
              <w:rPr>
                <w:rFonts w:hint="eastAsia"/>
              </w:rPr>
              <w:t>ine</w:t>
            </w:r>
          </w:p>
        </w:tc>
        <w:tc>
          <w:tcPr>
            <w:tcW w:w="3118" w:type="dxa"/>
            <w:vAlign w:val="center"/>
          </w:tcPr>
          <w:p w:rsidR="0023392A" w:rsidRPr="001D2C92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J.T Baker</w:t>
            </w:r>
          </w:p>
        </w:tc>
        <w:tc>
          <w:tcPr>
            <w:tcW w:w="2829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4059-06</w:t>
            </w:r>
          </w:p>
        </w:tc>
      </w:tr>
      <w:tr w:rsidR="0023392A" w:rsidTr="0023392A">
        <w:trPr>
          <w:trHeight w:val="850"/>
        </w:trPr>
        <w:tc>
          <w:tcPr>
            <w:tcW w:w="3686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</w:pPr>
            <w:r w:rsidRPr="00F9798D">
              <w:t xml:space="preserve">HEPES </w:t>
            </w:r>
            <w:r>
              <w:t>[</w:t>
            </w:r>
            <w:r w:rsidRPr="00F9798D">
              <w:t>4-(2-hydroxyethyl)-1-</w:t>
            </w:r>
            <w:r>
              <w:t>piperazinee-thanesulfonic acid]</w:t>
            </w:r>
          </w:p>
        </w:tc>
        <w:tc>
          <w:tcPr>
            <w:tcW w:w="3118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H</w:t>
            </w:r>
            <w:r>
              <w:t>4034-100G</w:t>
            </w:r>
          </w:p>
        </w:tc>
      </w:tr>
      <w:tr w:rsidR="0023392A" w:rsidTr="00DB11B7">
        <w:trPr>
          <w:trHeight w:val="567"/>
        </w:trPr>
        <w:tc>
          <w:tcPr>
            <w:tcW w:w="3686" w:type="dxa"/>
            <w:vAlign w:val="center"/>
          </w:tcPr>
          <w:p w:rsidR="0023392A" w:rsidRPr="00F9798D" w:rsidRDefault="0023392A" w:rsidP="0023392A">
            <w:pPr>
              <w:adjustRightInd w:val="0"/>
              <w:snapToGrid w:val="0"/>
              <w:spacing w:line="320" w:lineRule="exact"/>
              <w:jc w:val="both"/>
            </w:pPr>
            <w:r w:rsidRPr="00F9798D">
              <w:t>Hydrochloric acid (HCl)</w:t>
            </w:r>
          </w:p>
        </w:tc>
        <w:tc>
          <w:tcPr>
            <w:tcW w:w="3118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 w:rsidRPr="002A2CBD">
              <w:t>Merck</w:t>
            </w:r>
          </w:p>
        </w:tc>
        <w:tc>
          <w:tcPr>
            <w:tcW w:w="2829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K49418617738</w:t>
            </w:r>
          </w:p>
        </w:tc>
      </w:tr>
      <w:tr w:rsidR="0023392A" w:rsidTr="0023392A">
        <w:trPr>
          <w:trHeight w:val="567"/>
        </w:trPr>
        <w:tc>
          <w:tcPr>
            <w:tcW w:w="3686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Methanol</w:t>
            </w:r>
          </w:p>
        </w:tc>
        <w:tc>
          <w:tcPr>
            <w:tcW w:w="3118" w:type="dxa"/>
            <w:vAlign w:val="center"/>
          </w:tcPr>
          <w:p w:rsidR="0023392A" w:rsidRPr="001D2C92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DUKSAN</w:t>
            </w:r>
          </w:p>
        </w:tc>
        <w:tc>
          <w:tcPr>
            <w:tcW w:w="2829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62</w:t>
            </w:r>
          </w:p>
        </w:tc>
      </w:tr>
      <w:tr w:rsidR="0023392A" w:rsidTr="0023392A">
        <w:trPr>
          <w:trHeight w:val="866"/>
        </w:trPr>
        <w:tc>
          <w:tcPr>
            <w:tcW w:w="3686" w:type="dxa"/>
            <w:vAlign w:val="center"/>
          </w:tcPr>
          <w:p w:rsidR="0023392A" w:rsidRPr="00F9798D" w:rsidRDefault="0023392A" w:rsidP="0023392A">
            <w:pPr>
              <w:adjustRightInd w:val="0"/>
              <w:snapToGrid w:val="0"/>
              <w:spacing w:line="320" w:lineRule="exact"/>
            </w:pPr>
            <w:r>
              <w:t>MTT [</w:t>
            </w:r>
            <w:r w:rsidRPr="00F9798D">
              <w:t>3-(4,5-dimethylthiazol-2-yl)-2,5-diphenyltetrazolium bromide</w:t>
            </w:r>
            <w:r>
              <w:t>]</w:t>
            </w:r>
          </w:p>
        </w:tc>
        <w:tc>
          <w:tcPr>
            <w:tcW w:w="3118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M5655</w:t>
            </w:r>
          </w:p>
        </w:tc>
      </w:tr>
      <w:tr w:rsidR="0023392A" w:rsidTr="0023392A">
        <w:trPr>
          <w:trHeight w:val="567"/>
        </w:trPr>
        <w:tc>
          <w:tcPr>
            <w:tcW w:w="3686" w:type="dxa"/>
            <w:vAlign w:val="center"/>
          </w:tcPr>
          <w:p w:rsidR="0023392A" w:rsidRPr="00F9798D" w:rsidRDefault="0023392A" w:rsidP="0023392A">
            <w:pPr>
              <w:adjustRightInd w:val="0"/>
              <w:snapToGrid w:val="0"/>
              <w:spacing w:line="320" w:lineRule="exact"/>
              <w:jc w:val="both"/>
            </w:pPr>
            <w:r>
              <w:t>P</w:t>
            </w:r>
            <w:r w:rsidRPr="00F9798D">
              <w:t>araformaldehyde (PFA)</w:t>
            </w:r>
          </w:p>
        </w:tc>
        <w:tc>
          <w:tcPr>
            <w:tcW w:w="3118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t>Merk</w:t>
            </w:r>
          </w:p>
        </w:tc>
        <w:tc>
          <w:tcPr>
            <w:tcW w:w="2829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1,04005.1000</w:t>
            </w:r>
          </w:p>
        </w:tc>
      </w:tr>
      <w:tr w:rsidR="0023392A" w:rsidTr="0023392A">
        <w:trPr>
          <w:trHeight w:val="567"/>
        </w:trPr>
        <w:tc>
          <w:tcPr>
            <w:tcW w:w="3686" w:type="dxa"/>
            <w:vAlign w:val="center"/>
          </w:tcPr>
          <w:p w:rsidR="0023392A" w:rsidRPr="00A253F4" w:rsidRDefault="00B60F48" w:rsidP="0023392A">
            <w:pPr>
              <w:adjustRightInd w:val="0"/>
              <w:snapToGrid w:val="0"/>
              <w:spacing w:line="320" w:lineRule="exact"/>
              <w:jc w:val="both"/>
            </w:pPr>
            <w:hyperlink r:id="rId8" w:history="1">
              <w:r w:rsidR="0023392A" w:rsidRPr="00A253F4">
                <w:rPr>
                  <w:rStyle w:val="a6"/>
                  <w:i w:val="0"/>
                  <w:iCs w:val="0"/>
                  <w:color w:val="000000" w:themeColor="text1"/>
                  <w:shd w:val="clear" w:color="auto" w:fill="FFFFFF"/>
                </w:rPr>
                <w:t>Penicillin</w:t>
              </w:r>
              <w:r w:rsidR="0023392A" w:rsidRPr="00A253F4">
                <w:rPr>
                  <w:rStyle w:val="a5"/>
                  <w:color w:val="000000" w:themeColor="text1"/>
                  <w:shd w:val="clear" w:color="auto" w:fill="FFFFFF"/>
                </w:rPr>
                <w:t>/</w:t>
              </w:r>
              <w:r w:rsidR="0023392A" w:rsidRPr="00A253F4">
                <w:rPr>
                  <w:rStyle w:val="a6"/>
                  <w:i w:val="0"/>
                  <w:iCs w:val="0"/>
                  <w:color w:val="000000" w:themeColor="text1"/>
                  <w:shd w:val="clear" w:color="auto" w:fill="FFFFFF"/>
                </w:rPr>
                <w:t>Streptomycin</w:t>
              </w:r>
            </w:hyperlink>
          </w:p>
        </w:tc>
        <w:tc>
          <w:tcPr>
            <w:tcW w:w="3118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Simply</w:t>
            </w:r>
          </w:p>
        </w:tc>
        <w:tc>
          <w:tcPr>
            <w:tcW w:w="2829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CC502-0100</w:t>
            </w:r>
          </w:p>
        </w:tc>
      </w:tr>
      <w:tr w:rsidR="0023392A" w:rsidTr="0023392A">
        <w:trPr>
          <w:trHeight w:val="567"/>
        </w:trPr>
        <w:tc>
          <w:tcPr>
            <w:tcW w:w="3686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both"/>
            </w:pPr>
            <w:r>
              <w:t>P</w:t>
            </w:r>
            <w:r w:rsidRPr="00F9798D">
              <w:t>otassium chloride (KCl)</w:t>
            </w:r>
          </w:p>
        </w:tc>
        <w:tc>
          <w:tcPr>
            <w:tcW w:w="3118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23392A" w:rsidRDefault="0023392A" w:rsidP="0023392A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P5405-250G</w:t>
            </w:r>
          </w:p>
        </w:tc>
      </w:tr>
    </w:tbl>
    <w:p w:rsidR="005040DA" w:rsidRPr="00414004" w:rsidRDefault="00E374DE" w:rsidP="005040DA">
      <w:pPr>
        <w:adjustRightInd w:val="0"/>
        <w:snapToGrid w:val="0"/>
        <w:spacing w:line="480" w:lineRule="auto"/>
        <w:jc w:val="both"/>
        <w:rPr>
          <w:b/>
          <w:sz w:val="28"/>
        </w:rPr>
      </w:pPr>
      <w:r w:rsidRPr="00414004">
        <w:rPr>
          <w:b/>
          <w:bCs/>
          <w:sz w:val="28"/>
        </w:rPr>
        <w:lastRenderedPageBreak/>
        <w:t>Table S1.</w:t>
      </w:r>
      <w:r w:rsidRPr="00E374DE">
        <w:rPr>
          <w:b/>
          <w:bCs/>
          <w:sz w:val="28"/>
          <w:szCs w:val="28"/>
        </w:rPr>
        <w:t xml:space="preserve"> </w:t>
      </w:r>
      <w:r w:rsidRPr="00E374DE">
        <w:rPr>
          <w:bCs/>
          <w:sz w:val="28"/>
          <w:szCs w:val="28"/>
        </w:rPr>
        <w:t xml:space="preserve">Chemicals and materials </w:t>
      </w:r>
      <w:r w:rsidRPr="00E374DE">
        <w:rPr>
          <w:sz w:val="28"/>
          <w:szCs w:val="28"/>
        </w:rPr>
        <w:t>used in this study</w:t>
      </w:r>
      <w:r>
        <w:rPr>
          <w:sz w:val="28"/>
          <w:szCs w:val="28"/>
        </w:rPr>
        <w:t xml:space="preserve"> (continued).</w:t>
      </w:r>
    </w:p>
    <w:tbl>
      <w:tblPr>
        <w:tblStyle w:val="a4"/>
        <w:tblW w:w="9633" w:type="dxa"/>
        <w:tblInd w:w="-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3118"/>
        <w:gridCol w:w="2829"/>
      </w:tblGrid>
      <w:tr w:rsidR="003372F1" w:rsidTr="001D0607">
        <w:trPr>
          <w:trHeight w:val="585"/>
        </w:trPr>
        <w:tc>
          <w:tcPr>
            <w:tcW w:w="3686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3372F1" w:rsidRDefault="003372F1" w:rsidP="003372F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Chemical</w:t>
            </w:r>
            <w:r>
              <w:t xml:space="preserve"> / Material</w:t>
            </w:r>
          </w:p>
        </w:tc>
        <w:tc>
          <w:tcPr>
            <w:tcW w:w="3118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3372F1" w:rsidRDefault="003372F1" w:rsidP="00565853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Manuf</w:t>
            </w:r>
            <w:r>
              <w:t>a</w:t>
            </w:r>
            <w:r>
              <w:rPr>
                <w:rFonts w:hint="eastAsia"/>
              </w:rPr>
              <w:t>ct</w:t>
            </w:r>
            <w:r>
              <w:t>u</w:t>
            </w:r>
            <w:r>
              <w:rPr>
                <w:rFonts w:hint="eastAsia"/>
              </w:rPr>
              <w:t>rer</w:t>
            </w:r>
            <w:r w:rsidR="00565853" w:rsidRPr="00453A9E">
              <w:rPr>
                <w:sz w:val="28"/>
                <w:vertAlign w:val="superscript"/>
              </w:rPr>
              <w:t>a</w:t>
            </w:r>
          </w:p>
        </w:tc>
        <w:tc>
          <w:tcPr>
            <w:tcW w:w="2829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3372F1" w:rsidRDefault="003372F1" w:rsidP="003372F1">
            <w:pPr>
              <w:adjustRightInd w:val="0"/>
              <w:snapToGrid w:val="0"/>
              <w:jc w:val="center"/>
            </w:pPr>
            <w:r w:rsidRPr="00017561">
              <w:rPr>
                <w:rFonts w:hint="eastAsia"/>
              </w:rPr>
              <w:t>Catalogue No.</w:t>
            </w:r>
          </w:p>
        </w:tc>
      </w:tr>
      <w:tr w:rsidR="00E61394" w:rsidTr="00E61394">
        <w:trPr>
          <w:trHeight w:val="850"/>
        </w:trPr>
        <w:tc>
          <w:tcPr>
            <w:tcW w:w="3686" w:type="dxa"/>
            <w:tcBorders>
              <w:top w:val="single" w:sz="8" w:space="0" w:color="000000" w:themeColor="text1"/>
            </w:tcBorders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</w:pPr>
            <w:r>
              <w:t>P</w:t>
            </w:r>
            <w:r w:rsidRPr="00F9798D">
              <w:t>otassium dihydrogen phosphate (KH</w:t>
            </w:r>
            <w:r w:rsidRPr="00F9798D">
              <w:rPr>
                <w:vertAlign w:val="subscript"/>
              </w:rPr>
              <w:t>2</w:t>
            </w:r>
            <w:r w:rsidRPr="00F9798D">
              <w:t>PO</w:t>
            </w:r>
            <w:r w:rsidRPr="00F9798D">
              <w:rPr>
                <w:vertAlign w:val="subscript"/>
              </w:rPr>
              <w:t>4</w:t>
            </w:r>
            <w:r w:rsidRPr="00F9798D">
              <w:t>)</w:t>
            </w:r>
            <w:r>
              <w:t xml:space="preserve"> </w:t>
            </w:r>
          </w:p>
        </w:tc>
        <w:tc>
          <w:tcPr>
            <w:tcW w:w="3118" w:type="dxa"/>
            <w:tcBorders>
              <w:top w:val="single" w:sz="8" w:space="0" w:color="000000" w:themeColor="text1"/>
            </w:tcBorders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tcBorders>
              <w:top w:val="single" w:sz="8" w:space="0" w:color="000000" w:themeColor="text1"/>
            </w:tcBorders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P565</w:t>
            </w:r>
            <w:r>
              <w:t>5-100G</w:t>
            </w:r>
          </w:p>
        </w:tc>
      </w:tr>
      <w:tr w:rsidR="00E61394" w:rsidTr="0023392A">
        <w:trPr>
          <w:trHeight w:val="695"/>
        </w:trPr>
        <w:tc>
          <w:tcPr>
            <w:tcW w:w="3686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Prop</w:t>
            </w:r>
            <w:r>
              <w:t>idium iodide (PI)</w:t>
            </w:r>
          </w:p>
        </w:tc>
        <w:tc>
          <w:tcPr>
            <w:tcW w:w="3118" w:type="dxa"/>
            <w:vAlign w:val="center"/>
          </w:tcPr>
          <w:p w:rsidR="00E61394" w:rsidRPr="001D2C92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E61394" w:rsidRDefault="009616A2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P</w:t>
            </w:r>
            <w:r>
              <w:t>4170-25MG</w:t>
            </w:r>
          </w:p>
        </w:tc>
      </w:tr>
      <w:tr w:rsidR="00E61394" w:rsidTr="001D0607">
        <w:trPr>
          <w:trHeight w:val="567"/>
        </w:trPr>
        <w:tc>
          <w:tcPr>
            <w:tcW w:w="3686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t>Protease Inhibitor Cocktail</w:t>
            </w:r>
          </w:p>
        </w:tc>
        <w:tc>
          <w:tcPr>
            <w:tcW w:w="3118" w:type="dxa"/>
            <w:vAlign w:val="center"/>
          </w:tcPr>
          <w:p w:rsidR="00E61394" w:rsidRPr="001D2C92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P8340-1ML</w:t>
            </w:r>
          </w:p>
        </w:tc>
      </w:tr>
      <w:tr w:rsidR="00E61394" w:rsidTr="001D0607">
        <w:trPr>
          <w:trHeight w:val="567"/>
        </w:trPr>
        <w:tc>
          <w:tcPr>
            <w:tcW w:w="3686" w:type="dxa"/>
            <w:vAlign w:val="center"/>
          </w:tcPr>
          <w:p w:rsidR="00E61394" w:rsidRPr="00F9798D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t>Protein Asssay Dye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BioRad Laboratories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5000006</w:t>
            </w:r>
          </w:p>
        </w:tc>
      </w:tr>
      <w:tr w:rsidR="00E61394" w:rsidTr="001D0607">
        <w:trPr>
          <w:trHeight w:val="737"/>
        </w:trPr>
        <w:tc>
          <w:tcPr>
            <w:tcW w:w="3686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t>S</w:t>
            </w:r>
            <w:r w:rsidRPr="00F9798D">
              <w:t>odium bicarbonate (NaHCO</w:t>
            </w:r>
            <w:r w:rsidRPr="00F9798D">
              <w:rPr>
                <w:vertAlign w:val="subscript"/>
              </w:rPr>
              <w:t>3</w:t>
            </w:r>
            <w:r w:rsidRPr="00F9798D">
              <w:t>)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S57</w:t>
            </w:r>
            <w:r>
              <w:t>6</w:t>
            </w:r>
            <w:r>
              <w:rPr>
                <w:rFonts w:hint="eastAsia"/>
              </w:rPr>
              <w:t>1-500G</w:t>
            </w:r>
          </w:p>
        </w:tc>
      </w:tr>
      <w:tr w:rsidR="00E61394" w:rsidTr="00E61394">
        <w:trPr>
          <w:trHeight w:val="850"/>
        </w:trPr>
        <w:tc>
          <w:tcPr>
            <w:tcW w:w="3686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</w:pPr>
            <w:r>
              <w:t>D</w:t>
            </w:r>
            <w:r w:rsidRPr="00F9798D">
              <w:t>isodium hydrogen phosphate (Na</w:t>
            </w:r>
            <w:r w:rsidRPr="00F9798D">
              <w:rPr>
                <w:vertAlign w:val="subscript"/>
              </w:rPr>
              <w:t>2</w:t>
            </w:r>
            <w:r w:rsidRPr="00F9798D">
              <w:t>HPO</w:t>
            </w:r>
            <w:r w:rsidRPr="00F9798D">
              <w:rPr>
                <w:vertAlign w:val="subscript"/>
              </w:rPr>
              <w:t>4</w:t>
            </w:r>
            <w:r w:rsidRPr="00F9798D">
              <w:t>)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S5136-100G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Sodium azid</w:t>
            </w:r>
            <w:r>
              <w:t>e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S2002-100G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t>S</w:t>
            </w:r>
            <w:r w:rsidRPr="00F9798D">
              <w:t>odium chloride (NaCl)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S</w:t>
            </w:r>
            <w:r>
              <w:t>6191-1KG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t>S</w:t>
            </w:r>
            <w:r w:rsidRPr="00F9798D">
              <w:t>odium chloride (NaCl)</w:t>
            </w:r>
          </w:p>
        </w:tc>
        <w:tc>
          <w:tcPr>
            <w:tcW w:w="3118" w:type="dxa"/>
            <w:vAlign w:val="center"/>
          </w:tcPr>
          <w:p w:rsidR="00E61394" w:rsidRPr="001D2C92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J.T Baker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3624-05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Pr="00F9798D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t>S</w:t>
            </w:r>
            <w:r w:rsidRPr="00F9798D">
              <w:t>odium dodecyl sulfate (SDS)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t>SERVA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20765.03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Pr="00F9798D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t>S</w:t>
            </w:r>
            <w:r w:rsidRPr="00F9798D">
              <w:t>odium hydroxide (NaOH)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S2770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Pr="00F9798D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t>S</w:t>
            </w:r>
            <w:r w:rsidRPr="00F9798D">
              <w:t>odium orthovanadate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S6508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Pr="00F9798D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t>S</w:t>
            </w:r>
            <w:r w:rsidRPr="00F9798D">
              <w:t>odium pyrophosphate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t>Riedel-de Haën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30411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Ta</w:t>
            </w:r>
            <w:r>
              <w:t>xol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vAlign w:val="center"/>
          </w:tcPr>
          <w:p w:rsidR="00E61394" w:rsidRDefault="009616A2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T7402</w:t>
            </w:r>
            <w:r>
              <w:t>-5MG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Pr="00F9798D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 xml:space="preserve">TBE buffer </w:t>
            </w:r>
            <w:r>
              <w:t>(5x)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UniRegion Bio Tech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UR-TBEL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 w:rsidRPr="00F9798D">
              <w:t>Tris base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J.T. Baker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4109-06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Pr="00F9798D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Tris HCl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J.T. Baker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4103-02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 w:rsidRPr="00F9798D">
              <w:t>Triton X-100</w:t>
            </w:r>
            <w:r>
              <w:t xml:space="preserve"> (for cell lysate)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t>GERBU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2000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Pr="00F9798D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t>T</w:t>
            </w:r>
            <w:r w:rsidRPr="00F9798D">
              <w:t>rypsin-EDTA</w:t>
            </w:r>
            <w:r>
              <w:t xml:space="preserve"> (0.5%, 10x)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 w:rsidRPr="00F9798D">
              <w:t>Gibco</w:t>
            </w:r>
            <w:r>
              <w:t xml:space="preserve"> / </w:t>
            </w:r>
            <w:r w:rsidRPr="00065680">
              <w:rPr>
                <w:shd w:val="clear" w:color="auto" w:fill="FFFFFF"/>
              </w:rPr>
              <w:t>Thermo Fisher Scientific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15400-054</w:t>
            </w:r>
          </w:p>
        </w:tc>
      </w:tr>
      <w:tr w:rsidR="00E61394" w:rsidTr="00E61394">
        <w:trPr>
          <w:trHeight w:val="624"/>
        </w:trPr>
        <w:tc>
          <w:tcPr>
            <w:tcW w:w="3686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both"/>
            </w:pPr>
            <w:r>
              <w:rPr>
                <w:rFonts w:hint="eastAsia"/>
              </w:rPr>
              <w:t>Tween 20</w:t>
            </w:r>
          </w:p>
        </w:tc>
        <w:tc>
          <w:tcPr>
            <w:tcW w:w="3118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P</w:t>
            </w:r>
            <w:r>
              <w:t>anReac AppliChem</w:t>
            </w:r>
          </w:p>
        </w:tc>
        <w:tc>
          <w:tcPr>
            <w:tcW w:w="2829" w:type="dxa"/>
            <w:vAlign w:val="center"/>
          </w:tcPr>
          <w:p w:rsidR="00E61394" w:rsidRDefault="00E61394" w:rsidP="00E61394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123412-</w:t>
            </w:r>
            <w:r>
              <w:t>1611</w:t>
            </w:r>
          </w:p>
        </w:tc>
      </w:tr>
    </w:tbl>
    <w:p w:rsidR="005040DA" w:rsidRPr="00414004" w:rsidRDefault="00E374DE" w:rsidP="005040DA">
      <w:pPr>
        <w:adjustRightInd w:val="0"/>
        <w:snapToGrid w:val="0"/>
        <w:spacing w:line="480" w:lineRule="auto"/>
        <w:jc w:val="both"/>
        <w:rPr>
          <w:b/>
          <w:sz w:val="28"/>
        </w:rPr>
      </w:pPr>
      <w:r w:rsidRPr="00414004">
        <w:rPr>
          <w:b/>
          <w:bCs/>
          <w:sz w:val="28"/>
        </w:rPr>
        <w:lastRenderedPageBreak/>
        <w:t>Table S1.</w:t>
      </w:r>
      <w:r w:rsidRPr="00E374DE">
        <w:rPr>
          <w:b/>
          <w:bCs/>
          <w:sz w:val="28"/>
          <w:szCs w:val="28"/>
        </w:rPr>
        <w:t xml:space="preserve"> </w:t>
      </w:r>
      <w:r w:rsidRPr="00E374DE">
        <w:rPr>
          <w:bCs/>
          <w:sz w:val="28"/>
          <w:szCs w:val="28"/>
        </w:rPr>
        <w:t xml:space="preserve">Chemicals and materials </w:t>
      </w:r>
      <w:r w:rsidRPr="00E374DE">
        <w:rPr>
          <w:sz w:val="28"/>
          <w:szCs w:val="28"/>
        </w:rPr>
        <w:t>used in this study</w:t>
      </w:r>
      <w:r>
        <w:rPr>
          <w:sz w:val="28"/>
          <w:szCs w:val="28"/>
        </w:rPr>
        <w:t xml:space="preserve"> (continued).</w:t>
      </w:r>
    </w:p>
    <w:tbl>
      <w:tblPr>
        <w:tblStyle w:val="a4"/>
        <w:tblW w:w="9633" w:type="dxa"/>
        <w:tblInd w:w="-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3118"/>
        <w:gridCol w:w="2829"/>
      </w:tblGrid>
      <w:tr w:rsidR="003372F1" w:rsidTr="00034A8D">
        <w:trPr>
          <w:trHeight w:val="585"/>
        </w:trPr>
        <w:tc>
          <w:tcPr>
            <w:tcW w:w="3686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3372F1" w:rsidRDefault="003372F1" w:rsidP="003372F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Chemical</w:t>
            </w:r>
            <w:r>
              <w:t xml:space="preserve"> / Material</w:t>
            </w:r>
          </w:p>
        </w:tc>
        <w:tc>
          <w:tcPr>
            <w:tcW w:w="3118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3372F1" w:rsidRDefault="003372F1" w:rsidP="00565853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Manuf</w:t>
            </w:r>
            <w:r>
              <w:t>a</w:t>
            </w:r>
            <w:r>
              <w:rPr>
                <w:rFonts w:hint="eastAsia"/>
              </w:rPr>
              <w:t>ct</w:t>
            </w:r>
            <w:r>
              <w:t>u</w:t>
            </w:r>
            <w:r>
              <w:rPr>
                <w:rFonts w:hint="eastAsia"/>
              </w:rPr>
              <w:t>rer</w:t>
            </w:r>
            <w:r w:rsidR="00565853" w:rsidRPr="00453A9E">
              <w:rPr>
                <w:sz w:val="28"/>
                <w:vertAlign w:val="superscript"/>
              </w:rPr>
              <w:t>a</w:t>
            </w:r>
          </w:p>
        </w:tc>
        <w:tc>
          <w:tcPr>
            <w:tcW w:w="2829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3372F1" w:rsidRDefault="003372F1" w:rsidP="003372F1">
            <w:pPr>
              <w:adjustRightInd w:val="0"/>
              <w:snapToGrid w:val="0"/>
              <w:jc w:val="center"/>
            </w:pPr>
            <w:r w:rsidRPr="00017561">
              <w:rPr>
                <w:rFonts w:hint="eastAsia"/>
              </w:rPr>
              <w:t>Catalogue No.</w:t>
            </w:r>
          </w:p>
        </w:tc>
      </w:tr>
      <w:tr w:rsidR="001D0607" w:rsidTr="00E61394">
        <w:trPr>
          <w:trHeight w:val="68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607" w:rsidRDefault="001D0607" w:rsidP="001D0607">
            <w:pPr>
              <w:adjustRightInd w:val="0"/>
              <w:snapToGrid w:val="0"/>
              <w:spacing w:line="320" w:lineRule="exact"/>
              <w:jc w:val="both"/>
            </w:pPr>
            <w:r w:rsidRPr="00F9798D">
              <w:t>Waymouth MB 752/1 medium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607" w:rsidRDefault="001D0607" w:rsidP="001D0607">
            <w:pPr>
              <w:adjustRightInd w:val="0"/>
              <w:snapToGrid w:val="0"/>
              <w:spacing w:line="320" w:lineRule="exact"/>
              <w:jc w:val="center"/>
            </w:pPr>
            <w:r w:rsidRPr="001D2C92">
              <w:t>Sigma-Aldrich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D0607" w:rsidRDefault="001D0607" w:rsidP="001D0607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W1625-1L</w:t>
            </w:r>
          </w:p>
        </w:tc>
      </w:tr>
      <w:tr w:rsidR="001D0607" w:rsidTr="00E61394">
        <w:trPr>
          <w:trHeight w:val="1417"/>
        </w:trPr>
        <w:tc>
          <w:tcPr>
            <w:tcW w:w="3686" w:type="dxa"/>
            <w:tcBorders>
              <w:top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1D0607" w:rsidRPr="00F9798D" w:rsidRDefault="001D0607" w:rsidP="001D0607">
            <w:pPr>
              <w:adjustRightInd w:val="0"/>
              <w:snapToGrid w:val="0"/>
              <w:spacing w:line="320" w:lineRule="exact"/>
            </w:pPr>
            <w:r w:rsidRPr="00F9798D">
              <w:t xml:space="preserve">PVDF </w:t>
            </w:r>
            <w:r>
              <w:t>membrane (Polyvinylidence difluoride membrane</w:t>
            </w:r>
            <w:r w:rsidRPr="00F9798D">
              <w:t>; 0.45 micron pore size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1D0607" w:rsidRPr="001D2C92" w:rsidRDefault="001D0607" w:rsidP="001D0607">
            <w:pPr>
              <w:adjustRightInd w:val="0"/>
              <w:snapToGrid w:val="0"/>
              <w:spacing w:line="320" w:lineRule="exact"/>
              <w:jc w:val="center"/>
            </w:pPr>
            <w:r>
              <w:t>PALL Life Science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</w:tcBorders>
            <w:vAlign w:val="center"/>
          </w:tcPr>
          <w:p w:rsidR="001D0607" w:rsidRDefault="001D0607" w:rsidP="001D0607">
            <w:pPr>
              <w:adjustRightInd w:val="0"/>
              <w:snapToGrid w:val="0"/>
              <w:spacing w:line="320" w:lineRule="exact"/>
              <w:jc w:val="center"/>
            </w:pPr>
            <w:r>
              <w:rPr>
                <w:rFonts w:hint="eastAsia"/>
              </w:rPr>
              <w:t>BSP0161</w:t>
            </w:r>
          </w:p>
        </w:tc>
      </w:tr>
    </w:tbl>
    <w:p w:rsidR="00453A9E" w:rsidRDefault="00453A9E" w:rsidP="00345004">
      <w:pPr>
        <w:adjustRightInd w:val="0"/>
        <w:snapToGrid w:val="0"/>
        <w:spacing w:beforeLines="40" w:before="144" w:line="400" w:lineRule="exact"/>
        <w:ind w:left="112" w:hangingChars="40" w:hanging="112"/>
        <w:jc w:val="both"/>
        <w:rPr>
          <w:b/>
        </w:rPr>
      </w:pPr>
      <w:r w:rsidRPr="00453A9E">
        <w:rPr>
          <w:sz w:val="28"/>
          <w:vertAlign w:val="superscript"/>
        </w:rPr>
        <w:t>a</w:t>
      </w:r>
      <w:r w:rsidRPr="00453A9E">
        <w:rPr>
          <w:sz w:val="4"/>
          <w:vertAlign w:val="superscript"/>
        </w:rPr>
        <w:t xml:space="preserve"> </w:t>
      </w:r>
      <w:r w:rsidR="00065680">
        <w:rPr>
          <w:sz w:val="4"/>
          <w:vertAlign w:val="superscript"/>
        </w:rPr>
        <w:t xml:space="preserve"> </w:t>
      </w:r>
      <w:r w:rsidR="00801871" w:rsidRPr="00B05C54">
        <w:t xml:space="preserve">The headquarters locations of </w:t>
      </w:r>
      <w:r w:rsidR="00801871" w:rsidRPr="00B05C54">
        <w:rPr>
          <w:rStyle w:val="a6"/>
          <w:i w:val="0"/>
          <w:iCs w:val="0"/>
          <w:color w:val="000000" w:themeColor="text1"/>
          <w:shd w:val="clear" w:color="auto" w:fill="FFFFFF"/>
        </w:rPr>
        <w:t>companies</w:t>
      </w:r>
      <w:r w:rsidR="002E6101" w:rsidRPr="00B05C54">
        <w:t>:</w:t>
      </w:r>
      <w:r w:rsidR="00065680" w:rsidRPr="00065680">
        <w:rPr>
          <w:rFonts w:ascii="Helvetica" w:hAnsi="Helvetica"/>
          <w:color w:val="6F6C6C"/>
          <w:sz w:val="21"/>
          <w:szCs w:val="21"/>
          <w:shd w:val="clear" w:color="auto" w:fill="FFFFFF"/>
        </w:rPr>
        <w:t xml:space="preserve"> </w:t>
      </w:r>
      <w:r w:rsidR="00065680" w:rsidRPr="00BA645E">
        <w:rPr>
          <w:b/>
          <w:color w:val="000000" w:themeColor="text1"/>
          <w:szCs w:val="21"/>
          <w:shd w:val="clear" w:color="auto" w:fill="FFFFFF"/>
        </w:rPr>
        <w:t>BD</w:t>
      </w:r>
      <w:r w:rsidR="00065680" w:rsidRPr="00065680">
        <w:rPr>
          <w:color w:val="000000" w:themeColor="text1"/>
          <w:szCs w:val="21"/>
          <w:shd w:val="clear" w:color="auto" w:fill="FFFFFF"/>
        </w:rPr>
        <w:t xml:space="preserve"> (</w:t>
      </w:r>
      <w:r w:rsidR="00065680" w:rsidRPr="00065680">
        <w:rPr>
          <w:rStyle w:val="a9"/>
          <w:b w:val="0"/>
          <w:bCs w:val="0"/>
          <w:color w:val="000000" w:themeColor="text1"/>
          <w:szCs w:val="21"/>
          <w:shd w:val="clear" w:color="auto" w:fill="FFFFFF"/>
        </w:rPr>
        <w:t>Becton, Dickinson and Company),</w:t>
      </w:r>
      <w:r w:rsidR="00065680" w:rsidRPr="00065680">
        <w:rPr>
          <w:color w:val="000000" w:themeColor="text1"/>
          <w:szCs w:val="21"/>
          <w:shd w:val="clear" w:color="auto" w:fill="FFFFFF"/>
        </w:rPr>
        <w:t xml:space="preserve"> </w:t>
      </w:r>
      <w:r w:rsidR="00065680" w:rsidRPr="00BA645E">
        <w:rPr>
          <w:color w:val="000000" w:themeColor="text1"/>
          <w:szCs w:val="21"/>
          <w:shd w:val="clear" w:color="auto" w:fill="FFFFFF"/>
        </w:rPr>
        <w:t>Franklin Lakes</w:t>
      </w:r>
      <w:r w:rsidR="00065680" w:rsidRPr="00065680">
        <w:rPr>
          <w:color w:val="000000" w:themeColor="text1"/>
          <w:szCs w:val="21"/>
          <w:shd w:val="clear" w:color="auto" w:fill="FFFFFF"/>
        </w:rPr>
        <w:t xml:space="preserve">, NJ, USA; </w:t>
      </w:r>
      <w:r w:rsidR="00065680" w:rsidRPr="00BA645E">
        <w:rPr>
          <w:b/>
          <w:color w:val="000000" w:themeColor="text1"/>
          <w:szCs w:val="21"/>
          <w:shd w:val="clear" w:color="auto" w:fill="FFFFFF"/>
        </w:rPr>
        <w:t>BioTnA</w:t>
      </w:r>
      <w:r w:rsidR="00065680">
        <w:rPr>
          <w:color w:val="000000" w:themeColor="text1"/>
          <w:szCs w:val="21"/>
          <w:shd w:val="clear" w:color="auto" w:fill="FFFFFF"/>
        </w:rPr>
        <w:t>, Kaohsiung, Taiwan;</w:t>
      </w:r>
      <w:r w:rsidR="002E6101" w:rsidRPr="00B05C54">
        <w:t xml:space="preserve"> </w:t>
      </w:r>
      <w:r w:rsidR="00100AE2" w:rsidRPr="00BA645E">
        <w:rPr>
          <w:b/>
        </w:rPr>
        <w:t>BDH laboratory Supplies</w:t>
      </w:r>
      <w:r w:rsidR="00100AE2" w:rsidRPr="00100AE2">
        <w:t>, Kampala, Uganda</w:t>
      </w:r>
      <w:r w:rsidR="00C077CA">
        <w:t>;</w:t>
      </w:r>
      <w:r w:rsidR="00BA645E" w:rsidRPr="00BA645E">
        <w:rPr>
          <w:b/>
          <w:color w:val="000000" w:themeColor="text1"/>
          <w:sz w:val="22"/>
          <w:szCs w:val="21"/>
          <w:shd w:val="clear" w:color="auto" w:fill="FFFFFF"/>
        </w:rPr>
        <w:t xml:space="preserve"> </w:t>
      </w:r>
      <w:r w:rsidR="00BA645E" w:rsidRPr="009F4B98">
        <w:rPr>
          <w:b/>
          <w:color w:val="000000" w:themeColor="text1"/>
          <w:sz w:val="22"/>
          <w:szCs w:val="21"/>
          <w:shd w:val="clear" w:color="auto" w:fill="FFFFFF"/>
        </w:rPr>
        <w:t>DUKSAN</w:t>
      </w:r>
      <w:r w:rsidR="00BA645E" w:rsidRPr="009F4B98">
        <w:rPr>
          <w:color w:val="000000" w:themeColor="text1"/>
          <w:sz w:val="22"/>
          <w:szCs w:val="21"/>
          <w:shd w:val="clear" w:color="auto" w:fill="FFFFFF"/>
        </w:rPr>
        <w:t xml:space="preserve">, </w:t>
      </w:r>
      <w:r w:rsidR="00BA645E" w:rsidRPr="009F4B98">
        <w:rPr>
          <w:color w:val="333333"/>
          <w:sz w:val="22"/>
          <w:szCs w:val="23"/>
        </w:rPr>
        <w:t>Ansan City,</w:t>
      </w:r>
      <w:r w:rsidR="00BA645E" w:rsidRPr="009F4B98">
        <w:rPr>
          <w:color w:val="333333"/>
        </w:rPr>
        <w:t xml:space="preserve"> </w:t>
      </w:r>
      <w:r w:rsidR="00BA645E" w:rsidRPr="009F4B98">
        <w:rPr>
          <w:color w:val="333333"/>
          <w:sz w:val="22"/>
        </w:rPr>
        <w:t>Kyunggi, Korea</w:t>
      </w:r>
      <w:r w:rsidR="00BA645E" w:rsidRPr="009F4B98">
        <w:rPr>
          <w:color w:val="000000" w:themeColor="text1"/>
          <w:sz w:val="22"/>
          <w:szCs w:val="21"/>
          <w:shd w:val="clear" w:color="auto" w:fill="FFFFFF"/>
        </w:rPr>
        <w:t>;</w:t>
      </w:r>
      <w:r w:rsidR="00100AE2" w:rsidRPr="00BA645E">
        <w:rPr>
          <w:b/>
        </w:rPr>
        <w:t xml:space="preserve"> </w:t>
      </w:r>
      <w:r w:rsidR="00B74BC3" w:rsidRPr="00BA645E">
        <w:rPr>
          <w:rFonts w:hint="eastAsia"/>
          <w:b/>
        </w:rPr>
        <w:t>GeneDirex</w:t>
      </w:r>
      <w:r w:rsidR="00B74BC3" w:rsidRPr="00BA645E">
        <w:rPr>
          <w:b/>
        </w:rPr>
        <w:t xml:space="preserve"> </w:t>
      </w:r>
      <w:r w:rsidR="00B74BC3">
        <w:t xml:space="preserve">, Taichung, Taiwan; </w:t>
      </w:r>
      <w:r w:rsidRPr="00BA645E">
        <w:rPr>
          <w:b/>
        </w:rPr>
        <w:t>Gibco</w:t>
      </w:r>
      <w:r w:rsidRPr="00B05C54">
        <w:t>, Grand Island, NY, USA;</w:t>
      </w:r>
      <w:r w:rsidRPr="006304CF">
        <w:t xml:space="preserve"> </w:t>
      </w:r>
      <w:r w:rsidR="006304CF" w:rsidRPr="00BA645E">
        <w:rPr>
          <w:rStyle w:val="a9"/>
          <w:color w:val="000000"/>
          <w:shd w:val="clear" w:color="auto" w:fill="FFFFFF"/>
        </w:rPr>
        <w:t>GERBU Biotechnik GmbH</w:t>
      </w:r>
      <w:r w:rsidR="006304CF" w:rsidRPr="006304CF">
        <w:rPr>
          <w:b/>
          <w:color w:val="000000"/>
          <w:shd w:val="clear" w:color="auto" w:fill="FFFFFF"/>
        </w:rPr>
        <w:t xml:space="preserve">, </w:t>
      </w:r>
      <w:r w:rsidR="006304CF" w:rsidRPr="006304CF">
        <w:rPr>
          <w:color w:val="000000"/>
          <w:shd w:val="clear" w:color="auto" w:fill="FFFFFF"/>
        </w:rPr>
        <w:t xml:space="preserve">Heidelberg, Germany; </w:t>
      </w:r>
      <w:r w:rsidR="006304CF" w:rsidRPr="00BA645E">
        <w:rPr>
          <w:b/>
          <w:color w:val="000000"/>
          <w:shd w:val="clear" w:color="auto" w:fill="FFFFFF"/>
        </w:rPr>
        <w:t>J.T.B</w:t>
      </w:r>
      <w:r w:rsidR="00B05C54" w:rsidRPr="00BA645E">
        <w:rPr>
          <w:b/>
        </w:rPr>
        <w:t>aker/</w:t>
      </w:r>
      <w:r w:rsidR="00B05C54" w:rsidRPr="00BA645E">
        <w:rPr>
          <w:b/>
          <w:color w:val="2B2B2B"/>
          <w:shd w:val="clear" w:color="auto" w:fill="FFFFFF"/>
        </w:rPr>
        <w:t>F</w:t>
      </w:r>
      <w:r w:rsidR="00B05C54" w:rsidRPr="00BA645E">
        <w:rPr>
          <w:b/>
          <w:color w:val="2B2B2B"/>
          <w:szCs w:val="30"/>
          <w:shd w:val="clear" w:color="auto" w:fill="FFFFFF"/>
        </w:rPr>
        <w:t>isher Scientific UK Ltd</w:t>
      </w:r>
      <w:r w:rsidR="00B05C54" w:rsidRPr="006304CF">
        <w:rPr>
          <w:color w:val="2B2B2B"/>
          <w:szCs w:val="30"/>
          <w:shd w:val="clear" w:color="auto" w:fill="FFFFFF"/>
        </w:rPr>
        <w:t>, Loughborough, UK</w:t>
      </w:r>
      <w:r w:rsidR="006304CF" w:rsidRPr="006304CF">
        <w:rPr>
          <w:color w:val="2B2B2B"/>
          <w:szCs w:val="30"/>
          <w:shd w:val="clear" w:color="auto" w:fill="FFFFFF"/>
        </w:rPr>
        <w:t xml:space="preserve">; </w:t>
      </w:r>
      <w:r w:rsidR="00B05C54" w:rsidRPr="00BA645E">
        <w:rPr>
          <w:b/>
          <w:color w:val="2B2B2B"/>
          <w:szCs w:val="30"/>
          <w:shd w:val="clear" w:color="auto" w:fill="FFFFFF"/>
        </w:rPr>
        <w:t>M</w:t>
      </w:r>
      <w:r w:rsidRPr="00BA645E">
        <w:rPr>
          <w:b/>
        </w:rPr>
        <w:t>erck</w:t>
      </w:r>
      <w:r w:rsidRPr="00B05C54">
        <w:t>, Darmstadt, Germany;</w:t>
      </w:r>
      <w:r w:rsidR="002E6101" w:rsidRPr="00B05C54">
        <w:t xml:space="preserve"> </w:t>
      </w:r>
      <w:r w:rsidR="00E81223" w:rsidRPr="00BA645E">
        <w:rPr>
          <w:b/>
        </w:rPr>
        <w:t>Millipore</w:t>
      </w:r>
      <w:r w:rsidR="00E81223" w:rsidRPr="00B05C54">
        <w:t xml:space="preserve">, Billerica, MA, USA; </w:t>
      </w:r>
      <w:r w:rsidR="00076EC3" w:rsidRPr="00BA645E">
        <w:rPr>
          <w:b/>
        </w:rPr>
        <w:t xml:space="preserve">EMD </w:t>
      </w:r>
      <w:r w:rsidR="00065680" w:rsidRPr="00BA645E">
        <w:rPr>
          <w:b/>
        </w:rPr>
        <w:t>Millipore</w:t>
      </w:r>
      <w:r w:rsidR="00065680">
        <w:t xml:space="preserve">, </w:t>
      </w:r>
      <w:r w:rsidR="00065680" w:rsidRPr="00065680">
        <w:rPr>
          <w:rStyle w:val="a6"/>
          <w:i w:val="0"/>
          <w:iCs w:val="0"/>
          <w:color w:val="000000" w:themeColor="text1"/>
          <w:shd w:val="clear" w:color="auto" w:fill="FFFFFF"/>
        </w:rPr>
        <w:t>Billerica</w:t>
      </w:r>
      <w:r w:rsidR="00065680">
        <w:rPr>
          <w:rFonts w:ascii="Arial" w:hAnsi="Arial" w:cs="Arial"/>
          <w:color w:val="545454"/>
          <w:shd w:val="clear" w:color="auto" w:fill="FFFFFF"/>
        </w:rPr>
        <w:t>,</w:t>
      </w:r>
      <w:r w:rsidR="00065680">
        <w:t xml:space="preserve"> MA, USA; </w:t>
      </w:r>
      <w:r w:rsidR="00B05C54" w:rsidRPr="00BA645E">
        <w:rPr>
          <w:b/>
        </w:rPr>
        <w:t>PALL Corporation,</w:t>
      </w:r>
      <w:r w:rsidR="00B05C54">
        <w:t xml:space="preserve"> </w:t>
      </w:r>
      <w:r w:rsidR="00B05C54" w:rsidRPr="00B05C54">
        <w:rPr>
          <w:color w:val="444444"/>
          <w:szCs w:val="21"/>
        </w:rPr>
        <w:t>Port Washington, N</w:t>
      </w:r>
      <w:r w:rsidR="00B05C54">
        <w:rPr>
          <w:color w:val="444444"/>
          <w:szCs w:val="21"/>
        </w:rPr>
        <w:t>Y, USA;</w:t>
      </w:r>
      <w:r w:rsidR="00B05C54" w:rsidRPr="00BA645E">
        <w:rPr>
          <w:b/>
          <w:sz w:val="32"/>
        </w:rPr>
        <w:t xml:space="preserve"> </w:t>
      </w:r>
      <w:r w:rsidR="006304CF" w:rsidRPr="00BA645E">
        <w:rPr>
          <w:rFonts w:hint="eastAsia"/>
          <w:b/>
        </w:rPr>
        <w:t>P</w:t>
      </w:r>
      <w:r w:rsidR="006304CF" w:rsidRPr="00BA645E">
        <w:rPr>
          <w:b/>
        </w:rPr>
        <w:t>anReac AppliChem</w:t>
      </w:r>
      <w:r w:rsidR="006304CF">
        <w:t>,</w:t>
      </w:r>
      <w:r w:rsidR="006304CF" w:rsidRPr="006304CF">
        <w:rPr>
          <w:sz w:val="28"/>
        </w:rPr>
        <w:t xml:space="preserve"> </w:t>
      </w:r>
      <w:r w:rsidR="006304CF" w:rsidRPr="006304CF">
        <w:rPr>
          <w:color w:val="252525"/>
          <w:szCs w:val="23"/>
          <w:shd w:val="clear" w:color="auto" w:fill="FFFFFF"/>
        </w:rPr>
        <w:t>Iselin, NJ, USA;</w:t>
      </w:r>
      <w:r w:rsidR="006304CF">
        <w:rPr>
          <w:rFonts w:ascii="Cambria" w:hAnsi="Cambria" w:cs="Cambria"/>
          <w:color w:val="252525"/>
          <w:sz w:val="23"/>
          <w:szCs w:val="23"/>
          <w:shd w:val="clear" w:color="auto" w:fill="FFFFFF"/>
        </w:rPr>
        <w:t xml:space="preserve"> </w:t>
      </w:r>
      <w:r w:rsidRPr="00BA645E">
        <w:rPr>
          <w:b/>
        </w:rPr>
        <w:t>PerkinElmer</w:t>
      </w:r>
      <w:r w:rsidRPr="00B05C54">
        <w:t>, Waltham</w:t>
      </w:r>
      <w:bookmarkStart w:id="0" w:name="_GoBack"/>
      <w:bookmarkEnd w:id="0"/>
      <w:r w:rsidRPr="00B05C54">
        <w:t xml:space="preserve">, Massachusetts, USA; </w:t>
      </w:r>
      <w:r w:rsidRPr="00BA645E">
        <w:rPr>
          <w:b/>
        </w:rPr>
        <w:t>PEPROTech</w:t>
      </w:r>
      <w:r w:rsidRPr="00B05C54">
        <w:t xml:space="preserve">, Rocky Hill, NJ, USA; </w:t>
      </w:r>
      <w:r w:rsidR="00C077CA" w:rsidRPr="00BA645E">
        <w:rPr>
          <w:b/>
        </w:rPr>
        <w:t>Riedel-de Haën/Honeywell</w:t>
      </w:r>
      <w:r w:rsidR="00C077CA">
        <w:t>,</w:t>
      </w:r>
      <w:r w:rsidR="00C077CA" w:rsidRPr="00C077CA">
        <w:rPr>
          <w:color w:val="545454"/>
          <w:shd w:val="clear" w:color="auto" w:fill="FFFFFF"/>
        </w:rPr>
        <w:t xml:space="preserve"> Morristown, NJ,</w:t>
      </w:r>
      <w:r w:rsidR="00C077CA" w:rsidRPr="00C077CA">
        <w:t xml:space="preserve"> U</w:t>
      </w:r>
      <w:r w:rsidR="00C077CA">
        <w:t>SA;</w:t>
      </w:r>
      <w:r w:rsidR="00C077CA" w:rsidRPr="00B05C54">
        <w:t xml:space="preserve"> </w:t>
      </w:r>
      <w:r w:rsidR="00E81223" w:rsidRPr="00BA645E">
        <w:rPr>
          <w:b/>
        </w:rPr>
        <w:t>Thermo Fisher Scientific Inc.</w:t>
      </w:r>
      <w:r w:rsidR="00E81223" w:rsidRPr="00B05C54">
        <w:t>, Waltham, Massachusetts, USA</w:t>
      </w:r>
      <w:r w:rsidR="00D44B36" w:rsidRPr="00B05C54">
        <w:t xml:space="preserve">; </w:t>
      </w:r>
      <w:r w:rsidR="00D44B36" w:rsidRPr="00B05C54">
        <w:rPr>
          <w:color w:val="545454"/>
          <w:shd w:val="clear" w:color="auto" w:fill="FFFFFF"/>
        </w:rPr>
        <w:t> </w:t>
      </w:r>
      <w:r w:rsidR="00D44B36" w:rsidRPr="00BA645E">
        <w:rPr>
          <w:rStyle w:val="a6"/>
          <w:b/>
          <w:i w:val="0"/>
          <w:iCs w:val="0"/>
          <w:color w:val="000000" w:themeColor="text1"/>
          <w:shd w:val="clear" w:color="auto" w:fill="FFFFFF"/>
        </w:rPr>
        <w:t>UniRegion Biotech</w:t>
      </w:r>
      <w:r w:rsidR="00D44B36" w:rsidRPr="00B05C54">
        <w:rPr>
          <w:color w:val="545454"/>
          <w:shd w:val="clear" w:color="auto" w:fill="FFFFFF"/>
        </w:rPr>
        <w:t>, Taipei, Taiwan</w:t>
      </w:r>
      <w:r w:rsidR="00E81223" w:rsidRPr="00F9798D">
        <w:t>.</w:t>
      </w:r>
    </w:p>
    <w:sectPr w:rsidR="00453A9E" w:rsidSect="00CB6EF3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0F48" w:rsidRDefault="00B60F48" w:rsidP="00076EC3">
      <w:r>
        <w:separator/>
      </w:r>
    </w:p>
  </w:endnote>
  <w:endnote w:type="continuationSeparator" w:id="0">
    <w:p w:rsidR="00B60F48" w:rsidRDefault="00B60F48" w:rsidP="00076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0F48" w:rsidRDefault="00B60F48" w:rsidP="00076EC3">
      <w:r>
        <w:separator/>
      </w:r>
    </w:p>
  </w:footnote>
  <w:footnote w:type="continuationSeparator" w:id="0">
    <w:p w:rsidR="00B60F48" w:rsidRDefault="00B60F48" w:rsidP="00076E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912B73"/>
    <w:multiLevelType w:val="hybridMultilevel"/>
    <w:tmpl w:val="3F98187E"/>
    <w:lvl w:ilvl="0" w:tplc="0040D6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D269A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5CAAC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8CB6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A8D2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821E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0213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FC1D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5E610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98D"/>
    <w:rsid w:val="00001244"/>
    <w:rsid w:val="0000136B"/>
    <w:rsid w:val="00001872"/>
    <w:rsid w:val="00002157"/>
    <w:rsid w:val="00002ABD"/>
    <w:rsid w:val="000048FF"/>
    <w:rsid w:val="00005423"/>
    <w:rsid w:val="00010AEA"/>
    <w:rsid w:val="000116B0"/>
    <w:rsid w:val="00011C4C"/>
    <w:rsid w:val="00011F54"/>
    <w:rsid w:val="00012244"/>
    <w:rsid w:val="00012425"/>
    <w:rsid w:val="000125EC"/>
    <w:rsid w:val="00013C31"/>
    <w:rsid w:val="00014BA0"/>
    <w:rsid w:val="0001633B"/>
    <w:rsid w:val="00016DD4"/>
    <w:rsid w:val="00017561"/>
    <w:rsid w:val="000176CA"/>
    <w:rsid w:val="000178AB"/>
    <w:rsid w:val="00024D9F"/>
    <w:rsid w:val="00025D4D"/>
    <w:rsid w:val="00025E82"/>
    <w:rsid w:val="000265ED"/>
    <w:rsid w:val="00027349"/>
    <w:rsid w:val="00027404"/>
    <w:rsid w:val="000275A6"/>
    <w:rsid w:val="0003078C"/>
    <w:rsid w:val="00030B43"/>
    <w:rsid w:val="0003112D"/>
    <w:rsid w:val="000311D3"/>
    <w:rsid w:val="00031BFB"/>
    <w:rsid w:val="0003236A"/>
    <w:rsid w:val="00032B8F"/>
    <w:rsid w:val="00032C9F"/>
    <w:rsid w:val="00033712"/>
    <w:rsid w:val="00034906"/>
    <w:rsid w:val="00034A8D"/>
    <w:rsid w:val="00034E26"/>
    <w:rsid w:val="000360C3"/>
    <w:rsid w:val="00037AA7"/>
    <w:rsid w:val="00037BBA"/>
    <w:rsid w:val="00037D8E"/>
    <w:rsid w:val="00040325"/>
    <w:rsid w:val="000411BC"/>
    <w:rsid w:val="0004131B"/>
    <w:rsid w:val="00041406"/>
    <w:rsid w:val="000414EB"/>
    <w:rsid w:val="00042502"/>
    <w:rsid w:val="00042E13"/>
    <w:rsid w:val="000436DD"/>
    <w:rsid w:val="0004518C"/>
    <w:rsid w:val="00045446"/>
    <w:rsid w:val="00045F12"/>
    <w:rsid w:val="00047748"/>
    <w:rsid w:val="00047B2B"/>
    <w:rsid w:val="00050061"/>
    <w:rsid w:val="00050E9F"/>
    <w:rsid w:val="000518E5"/>
    <w:rsid w:val="00051C40"/>
    <w:rsid w:val="00051F4C"/>
    <w:rsid w:val="000531EF"/>
    <w:rsid w:val="00054062"/>
    <w:rsid w:val="000554C9"/>
    <w:rsid w:val="0005578D"/>
    <w:rsid w:val="0005627A"/>
    <w:rsid w:val="00057D56"/>
    <w:rsid w:val="00060408"/>
    <w:rsid w:val="00061524"/>
    <w:rsid w:val="00061810"/>
    <w:rsid w:val="00061856"/>
    <w:rsid w:val="00061E68"/>
    <w:rsid w:val="00063A8F"/>
    <w:rsid w:val="0006498A"/>
    <w:rsid w:val="00064A63"/>
    <w:rsid w:val="00064B81"/>
    <w:rsid w:val="0006543F"/>
    <w:rsid w:val="00065680"/>
    <w:rsid w:val="00065C2A"/>
    <w:rsid w:val="00065EEB"/>
    <w:rsid w:val="000671FE"/>
    <w:rsid w:val="00072BBE"/>
    <w:rsid w:val="000731B9"/>
    <w:rsid w:val="00073A41"/>
    <w:rsid w:val="00073CD9"/>
    <w:rsid w:val="00074924"/>
    <w:rsid w:val="00074952"/>
    <w:rsid w:val="00076126"/>
    <w:rsid w:val="00076EC3"/>
    <w:rsid w:val="0008005E"/>
    <w:rsid w:val="000810D5"/>
    <w:rsid w:val="00081266"/>
    <w:rsid w:val="00081547"/>
    <w:rsid w:val="0008185A"/>
    <w:rsid w:val="00081935"/>
    <w:rsid w:val="00082391"/>
    <w:rsid w:val="000825DD"/>
    <w:rsid w:val="000828CF"/>
    <w:rsid w:val="00082F49"/>
    <w:rsid w:val="00083092"/>
    <w:rsid w:val="000832FB"/>
    <w:rsid w:val="000836B4"/>
    <w:rsid w:val="000836C9"/>
    <w:rsid w:val="00083BA0"/>
    <w:rsid w:val="00083EEE"/>
    <w:rsid w:val="00087A11"/>
    <w:rsid w:val="00087C59"/>
    <w:rsid w:val="00091ACD"/>
    <w:rsid w:val="00092499"/>
    <w:rsid w:val="00092B19"/>
    <w:rsid w:val="0009377F"/>
    <w:rsid w:val="00093A27"/>
    <w:rsid w:val="00093F67"/>
    <w:rsid w:val="000946B8"/>
    <w:rsid w:val="0009473F"/>
    <w:rsid w:val="00094CA7"/>
    <w:rsid w:val="00095B6F"/>
    <w:rsid w:val="00096B55"/>
    <w:rsid w:val="00097258"/>
    <w:rsid w:val="0009726B"/>
    <w:rsid w:val="000A04A7"/>
    <w:rsid w:val="000A089F"/>
    <w:rsid w:val="000A10A2"/>
    <w:rsid w:val="000A1209"/>
    <w:rsid w:val="000A168C"/>
    <w:rsid w:val="000A20C0"/>
    <w:rsid w:val="000A409E"/>
    <w:rsid w:val="000A41C0"/>
    <w:rsid w:val="000A5202"/>
    <w:rsid w:val="000A528D"/>
    <w:rsid w:val="000A7174"/>
    <w:rsid w:val="000A7268"/>
    <w:rsid w:val="000A778A"/>
    <w:rsid w:val="000B018B"/>
    <w:rsid w:val="000B129B"/>
    <w:rsid w:val="000B1CB1"/>
    <w:rsid w:val="000B1F7C"/>
    <w:rsid w:val="000B2249"/>
    <w:rsid w:val="000B488B"/>
    <w:rsid w:val="000B5615"/>
    <w:rsid w:val="000B5FD2"/>
    <w:rsid w:val="000B65F4"/>
    <w:rsid w:val="000B7299"/>
    <w:rsid w:val="000B795B"/>
    <w:rsid w:val="000C0A37"/>
    <w:rsid w:val="000C0DB8"/>
    <w:rsid w:val="000C171E"/>
    <w:rsid w:val="000C1B6E"/>
    <w:rsid w:val="000C1C0C"/>
    <w:rsid w:val="000C1F6E"/>
    <w:rsid w:val="000C405F"/>
    <w:rsid w:val="000C50BA"/>
    <w:rsid w:val="000C5929"/>
    <w:rsid w:val="000C6473"/>
    <w:rsid w:val="000C6FC1"/>
    <w:rsid w:val="000C7C15"/>
    <w:rsid w:val="000D001B"/>
    <w:rsid w:val="000D0A25"/>
    <w:rsid w:val="000D0DC9"/>
    <w:rsid w:val="000D26DC"/>
    <w:rsid w:val="000D52E2"/>
    <w:rsid w:val="000D5D87"/>
    <w:rsid w:val="000D6A32"/>
    <w:rsid w:val="000D6AF9"/>
    <w:rsid w:val="000D7B60"/>
    <w:rsid w:val="000E1507"/>
    <w:rsid w:val="000E22D6"/>
    <w:rsid w:val="000E2822"/>
    <w:rsid w:val="000E28D6"/>
    <w:rsid w:val="000E6EB6"/>
    <w:rsid w:val="000F0F58"/>
    <w:rsid w:val="000F1A1D"/>
    <w:rsid w:val="000F33C4"/>
    <w:rsid w:val="000F3639"/>
    <w:rsid w:val="000F4372"/>
    <w:rsid w:val="000F5F64"/>
    <w:rsid w:val="000F693E"/>
    <w:rsid w:val="000F6A91"/>
    <w:rsid w:val="000F6AED"/>
    <w:rsid w:val="000F6B03"/>
    <w:rsid w:val="0010045B"/>
    <w:rsid w:val="0010089D"/>
    <w:rsid w:val="00100A03"/>
    <w:rsid w:val="00100AE2"/>
    <w:rsid w:val="00101687"/>
    <w:rsid w:val="00101F32"/>
    <w:rsid w:val="0010224C"/>
    <w:rsid w:val="00102EEB"/>
    <w:rsid w:val="00102F88"/>
    <w:rsid w:val="00104171"/>
    <w:rsid w:val="001049FF"/>
    <w:rsid w:val="00104C78"/>
    <w:rsid w:val="00106897"/>
    <w:rsid w:val="00107151"/>
    <w:rsid w:val="00107153"/>
    <w:rsid w:val="00107757"/>
    <w:rsid w:val="00107A74"/>
    <w:rsid w:val="00107C97"/>
    <w:rsid w:val="00110C34"/>
    <w:rsid w:val="0011187E"/>
    <w:rsid w:val="00112F2E"/>
    <w:rsid w:val="001132AE"/>
    <w:rsid w:val="0011438A"/>
    <w:rsid w:val="00115869"/>
    <w:rsid w:val="00116212"/>
    <w:rsid w:val="00121BF9"/>
    <w:rsid w:val="00121C39"/>
    <w:rsid w:val="00123C91"/>
    <w:rsid w:val="00125135"/>
    <w:rsid w:val="0012565E"/>
    <w:rsid w:val="00125934"/>
    <w:rsid w:val="001273AE"/>
    <w:rsid w:val="001301C7"/>
    <w:rsid w:val="0013029E"/>
    <w:rsid w:val="00130A04"/>
    <w:rsid w:val="00131EDA"/>
    <w:rsid w:val="0013335F"/>
    <w:rsid w:val="001334B9"/>
    <w:rsid w:val="00133A3F"/>
    <w:rsid w:val="001356E3"/>
    <w:rsid w:val="00135B5D"/>
    <w:rsid w:val="001370E9"/>
    <w:rsid w:val="00140228"/>
    <w:rsid w:val="00140789"/>
    <w:rsid w:val="0014207F"/>
    <w:rsid w:val="00142E25"/>
    <w:rsid w:val="001435E0"/>
    <w:rsid w:val="001456C2"/>
    <w:rsid w:val="001465D0"/>
    <w:rsid w:val="0014665C"/>
    <w:rsid w:val="00146E4F"/>
    <w:rsid w:val="00147E99"/>
    <w:rsid w:val="00151052"/>
    <w:rsid w:val="00151691"/>
    <w:rsid w:val="001521E1"/>
    <w:rsid w:val="00152D17"/>
    <w:rsid w:val="00153163"/>
    <w:rsid w:val="001549BB"/>
    <w:rsid w:val="001553DF"/>
    <w:rsid w:val="0015689D"/>
    <w:rsid w:val="00157224"/>
    <w:rsid w:val="00157309"/>
    <w:rsid w:val="001575CD"/>
    <w:rsid w:val="00157919"/>
    <w:rsid w:val="0016017C"/>
    <w:rsid w:val="00160252"/>
    <w:rsid w:val="00161489"/>
    <w:rsid w:val="001614C3"/>
    <w:rsid w:val="00162228"/>
    <w:rsid w:val="00162912"/>
    <w:rsid w:val="00162B9A"/>
    <w:rsid w:val="0016308F"/>
    <w:rsid w:val="00163B2D"/>
    <w:rsid w:val="00164B4F"/>
    <w:rsid w:val="00165E56"/>
    <w:rsid w:val="00165F43"/>
    <w:rsid w:val="00166AA0"/>
    <w:rsid w:val="0017059E"/>
    <w:rsid w:val="00172600"/>
    <w:rsid w:val="00172B61"/>
    <w:rsid w:val="001742A1"/>
    <w:rsid w:val="001747C2"/>
    <w:rsid w:val="001756CA"/>
    <w:rsid w:val="00176148"/>
    <w:rsid w:val="00176962"/>
    <w:rsid w:val="00177360"/>
    <w:rsid w:val="0017785B"/>
    <w:rsid w:val="00177CE4"/>
    <w:rsid w:val="00177CF8"/>
    <w:rsid w:val="00180BB2"/>
    <w:rsid w:val="00180F6D"/>
    <w:rsid w:val="00181253"/>
    <w:rsid w:val="001818CE"/>
    <w:rsid w:val="0018228E"/>
    <w:rsid w:val="00182791"/>
    <w:rsid w:val="00183565"/>
    <w:rsid w:val="001835D9"/>
    <w:rsid w:val="00183DED"/>
    <w:rsid w:val="00185BFF"/>
    <w:rsid w:val="00185C7B"/>
    <w:rsid w:val="00185D0D"/>
    <w:rsid w:val="00186D1D"/>
    <w:rsid w:val="001871B9"/>
    <w:rsid w:val="00187440"/>
    <w:rsid w:val="00190C73"/>
    <w:rsid w:val="00190F88"/>
    <w:rsid w:val="00192844"/>
    <w:rsid w:val="00194542"/>
    <w:rsid w:val="00194A99"/>
    <w:rsid w:val="00195650"/>
    <w:rsid w:val="00195894"/>
    <w:rsid w:val="00195CA9"/>
    <w:rsid w:val="00195D9C"/>
    <w:rsid w:val="00196795"/>
    <w:rsid w:val="001A0022"/>
    <w:rsid w:val="001A068B"/>
    <w:rsid w:val="001A2828"/>
    <w:rsid w:val="001A369B"/>
    <w:rsid w:val="001A43EC"/>
    <w:rsid w:val="001A51E7"/>
    <w:rsid w:val="001A547B"/>
    <w:rsid w:val="001A5634"/>
    <w:rsid w:val="001A5A7E"/>
    <w:rsid w:val="001A60E7"/>
    <w:rsid w:val="001B106F"/>
    <w:rsid w:val="001B1D51"/>
    <w:rsid w:val="001B2F18"/>
    <w:rsid w:val="001B3023"/>
    <w:rsid w:val="001B3843"/>
    <w:rsid w:val="001B3AF6"/>
    <w:rsid w:val="001B4188"/>
    <w:rsid w:val="001B568C"/>
    <w:rsid w:val="001B58C9"/>
    <w:rsid w:val="001B68A9"/>
    <w:rsid w:val="001B6B42"/>
    <w:rsid w:val="001C001B"/>
    <w:rsid w:val="001C1156"/>
    <w:rsid w:val="001C1CA2"/>
    <w:rsid w:val="001C26B1"/>
    <w:rsid w:val="001C3450"/>
    <w:rsid w:val="001C5D35"/>
    <w:rsid w:val="001C6D3C"/>
    <w:rsid w:val="001C6DA6"/>
    <w:rsid w:val="001C7C8C"/>
    <w:rsid w:val="001D0607"/>
    <w:rsid w:val="001D26C6"/>
    <w:rsid w:val="001D28FD"/>
    <w:rsid w:val="001D3B1A"/>
    <w:rsid w:val="001D5B3F"/>
    <w:rsid w:val="001E0515"/>
    <w:rsid w:val="001E05AE"/>
    <w:rsid w:val="001E0A4D"/>
    <w:rsid w:val="001E0D03"/>
    <w:rsid w:val="001E0F13"/>
    <w:rsid w:val="001E35DE"/>
    <w:rsid w:val="001E4D42"/>
    <w:rsid w:val="001E72F0"/>
    <w:rsid w:val="001F0A51"/>
    <w:rsid w:val="001F0D2F"/>
    <w:rsid w:val="001F2793"/>
    <w:rsid w:val="001F2A78"/>
    <w:rsid w:val="001F3B5F"/>
    <w:rsid w:val="001F49EC"/>
    <w:rsid w:val="001F5AFB"/>
    <w:rsid w:val="001F5BCC"/>
    <w:rsid w:val="001F5D9D"/>
    <w:rsid w:val="001F65FD"/>
    <w:rsid w:val="002000A4"/>
    <w:rsid w:val="0020012A"/>
    <w:rsid w:val="00200510"/>
    <w:rsid w:val="00200CD6"/>
    <w:rsid w:val="002024A4"/>
    <w:rsid w:val="0020290F"/>
    <w:rsid w:val="002036C4"/>
    <w:rsid w:val="00203986"/>
    <w:rsid w:val="002054CC"/>
    <w:rsid w:val="002055FD"/>
    <w:rsid w:val="0021022A"/>
    <w:rsid w:val="0021173A"/>
    <w:rsid w:val="00212873"/>
    <w:rsid w:val="00213167"/>
    <w:rsid w:val="00215DAF"/>
    <w:rsid w:val="00217A23"/>
    <w:rsid w:val="00217C62"/>
    <w:rsid w:val="002200F4"/>
    <w:rsid w:val="0022021B"/>
    <w:rsid w:val="002202E4"/>
    <w:rsid w:val="0022046B"/>
    <w:rsid w:val="0022077A"/>
    <w:rsid w:val="00220C67"/>
    <w:rsid w:val="00221342"/>
    <w:rsid w:val="0022162F"/>
    <w:rsid w:val="0022185A"/>
    <w:rsid w:val="00222F9A"/>
    <w:rsid w:val="00223162"/>
    <w:rsid w:val="00223179"/>
    <w:rsid w:val="00224364"/>
    <w:rsid w:val="002246A2"/>
    <w:rsid w:val="0022594A"/>
    <w:rsid w:val="002267C2"/>
    <w:rsid w:val="002273C2"/>
    <w:rsid w:val="00227975"/>
    <w:rsid w:val="00230A26"/>
    <w:rsid w:val="002316B3"/>
    <w:rsid w:val="00232152"/>
    <w:rsid w:val="002324EF"/>
    <w:rsid w:val="00232C2D"/>
    <w:rsid w:val="00232D9E"/>
    <w:rsid w:val="00233006"/>
    <w:rsid w:val="002331B8"/>
    <w:rsid w:val="0023392A"/>
    <w:rsid w:val="00233B06"/>
    <w:rsid w:val="002351F9"/>
    <w:rsid w:val="00235719"/>
    <w:rsid w:val="00236898"/>
    <w:rsid w:val="00236966"/>
    <w:rsid w:val="00237011"/>
    <w:rsid w:val="00237B6A"/>
    <w:rsid w:val="00242AD6"/>
    <w:rsid w:val="00242E73"/>
    <w:rsid w:val="00242F53"/>
    <w:rsid w:val="0024407B"/>
    <w:rsid w:val="0024582D"/>
    <w:rsid w:val="00245BA8"/>
    <w:rsid w:val="00245C12"/>
    <w:rsid w:val="002461B0"/>
    <w:rsid w:val="00246E68"/>
    <w:rsid w:val="00247818"/>
    <w:rsid w:val="002500AC"/>
    <w:rsid w:val="00251C1D"/>
    <w:rsid w:val="0025249E"/>
    <w:rsid w:val="002524AF"/>
    <w:rsid w:val="0025270F"/>
    <w:rsid w:val="002531F2"/>
    <w:rsid w:val="00253BF6"/>
    <w:rsid w:val="00255A7D"/>
    <w:rsid w:val="00256552"/>
    <w:rsid w:val="00256638"/>
    <w:rsid w:val="00256646"/>
    <w:rsid w:val="0025739F"/>
    <w:rsid w:val="00261BA8"/>
    <w:rsid w:val="002634A9"/>
    <w:rsid w:val="00263D37"/>
    <w:rsid w:val="00264962"/>
    <w:rsid w:val="00265277"/>
    <w:rsid w:val="00265BB3"/>
    <w:rsid w:val="00266958"/>
    <w:rsid w:val="00266E8C"/>
    <w:rsid w:val="00267064"/>
    <w:rsid w:val="002706D8"/>
    <w:rsid w:val="00270BA2"/>
    <w:rsid w:val="00273211"/>
    <w:rsid w:val="00273E2B"/>
    <w:rsid w:val="00274379"/>
    <w:rsid w:val="00274434"/>
    <w:rsid w:val="00274FC1"/>
    <w:rsid w:val="00275ED9"/>
    <w:rsid w:val="00275F38"/>
    <w:rsid w:val="00276199"/>
    <w:rsid w:val="0027657E"/>
    <w:rsid w:val="00276C71"/>
    <w:rsid w:val="002773A6"/>
    <w:rsid w:val="00277E29"/>
    <w:rsid w:val="002806C1"/>
    <w:rsid w:val="002807F9"/>
    <w:rsid w:val="0028162F"/>
    <w:rsid w:val="00281823"/>
    <w:rsid w:val="00281967"/>
    <w:rsid w:val="002825DA"/>
    <w:rsid w:val="00282CA0"/>
    <w:rsid w:val="00283732"/>
    <w:rsid w:val="00284F68"/>
    <w:rsid w:val="00285843"/>
    <w:rsid w:val="002871AF"/>
    <w:rsid w:val="00287470"/>
    <w:rsid w:val="00290556"/>
    <w:rsid w:val="00290EDD"/>
    <w:rsid w:val="0029162C"/>
    <w:rsid w:val="0029366E"/>
    <w:rsid w:val="002938AE"/>
    <w:rsid w:val="0029491A"/>
    <w:rsid w:val="00294C21"/>
    <w:rsid w:val="0029500F"/>
    <w:rsid w:val="00296455"/>
    <w:rsid w:val="0029688A"/>
    <w:rsid w:val="00296F38"/>
    <w:rsid w:val="002972C1"/>
    <w:rsid w:val="002975FF"/>
    <w:rsid w:val="002979D8"/>
    <w:rsid w:val="00297A69"/>
    <w:rsid w:val="002A0FFC"/>
    <w:rsid w:val="002A1C68"/>
    <w:rsid w:val="002A2EA6"/>
    <w:rsid w:val="002A3A88"/>
    <w:rsid w:val="002A5592"/>
    <w:rsid w:val="002A5D9D"/>
    <w:rsid w:val="002A70E9"/>
    <w:rsid w:val="002A797E"/>
    <w:rsid w:val="002A7BCB"/>
    <w:rsid w:val="002B1C2E"/>
    <w:rsid w:val="002B1DF7"/>
    <w:rsid w:val="002B1EB7"/>
    <w:rsid w:val="002B1EDA"/>
    <w:rsid w:val="002B240F"/>
    <w:rsid w:val="002B275E"/>
    <w:rsid w:val="002B335D"/>
    <w:rsid w:val="002B47BE"/>
    <w:rsid w:val="002B4801"/>
    <w:rsid w:val="002B5595"/>
    <w:rsid w:val="002B56BD"/>
    <w:rsid w:val="002B733B"/>
    <w:rsid w:val="002C023D"/>
    <w:rsid w:val="002C0553"/>
    <w:rsid w:val="002C0585"/>
    <w:rsid w:val="002C260A"/>
    <w:rsid w:val="002C38C8"/>
    <w:rsid w:val="002C4D1F"/>
    <w:rsid w:val="002C509A"/>
    <w:rsid w:val="002C519E"/>
    <w:rsid w:val="002C5CBD"/>
    <w:rsid w:val="002C625F"/>
    <w:rsid w:val="002C6674"/>
    <w:rsid w:val="002C68B7"/>
    <w:rsid w:val="002C7DEE"/>
    <w:rsid w:val="002D07A8"/>
    <w:rsid w:val="002D0B34"/>
    <w:rsid w:val="002D0E08"/>
    <w:rsid w:val="002D1144"/>
    <w:rsid w:val="002D1221"/>
    <w:rsid w:val="002D1EE3"/>
    <w:rsid w:val="002D348F"/>
    <w:rsid w:val="002D36C3"/>
    <w:rsid w:val="002D4BB5"/>
    <w:rsid w:val="002D535C"/>
    <w:rsid w:val="002D5E87"/>
    <w:rsid w:val="002D6C3D"/>
    <w:rsid w:val="002D6C48"/>
    <w:rsid w:val="002D772A"/>
    <w:rsid w:val="002E10B6"/>
    <w:rsid w:val="002E1214"/>
    <w:rsid w:val="002E3533"/>
    <w:rsid w:val="002E4292"/>
    <w:rsid w:val="002E5007"/>
    <w:rsid w:val="002E5EBE"/>
    <w:rsid w:val="002E6004"/>
    <w:rsid w:val="002E6101"/>
    <w:rsid w:val="002E741C"/>
    <w:rsid w:val="002F0758"/>
    <w:rsid w:val="002F1C36"/>
    <w:rsid w:val="002F3203"/>
    <w:rsid w:val="002F3415"/>
    <w:rsid w:val="002F599E"/>
    <w:rsid w:val="002F5A52"/>
    <w:rsid w:val="002F65A0"/>
    <w:rsid w:val="002F67E0"/>
    <w:rsid w:val="002F6A24"/>
    <w:rsid w:val="002F710C"/>
    <w:rsid w:val="003019A3"/>
    <w:rsid w:val="00301EF7"/>
    <w:rsid w:val="00302998"/>
    <w:rsid w:val="00302A7E"/>
    <w:rsid w:val="003032ED"/>
    <w:rsid w:val="00303410"/>
    <w:rsid w:val="003050E5"/>
    <w:rsid w:val="00306EED"/>
    <w:rsid w:val="003072A5"/>
    <w:rsid w:val="003075BB"/>
    <w:rsid w:val="00310523"/>
    <w:rsid w:val="00311D36"/>
    <w:rsid w:val="003136FB"/>
    <w:rsid w:val="00313710"/>
    <w:rsid w:val="00313A29"/>
    <w:rsid w:val="00314719"/>
    <w:rsid w:val="00314A20"/>
    <w:rsid w:val="003172D5"/>
    <w:rsid w:val="00317868"/>
    <w:rsid w:val="00317BE3"/>
    <w:rsid w:val="003219E1"/>
    <w:rsid w:val="003237A4"/>
    <w:rsid w:val="00324F1E"/>
    <w:rsid w:val="00325A4B"/>
    <w:rsid w:val="00325E91"/>
    <w:rsid w:val="00326FE3"/>
    <w:rsid w:val="0032726B"/>
    <w:rsid w:val="00330480"/>
    <w:rsid w:val="00330AE8"/>
    <w:rsid w:val="00331915"/>
    <w:rsid w:val="00333457"/>
    <w:rsid w:val="00333BE5"/>
    <w:rsid w:val="00333EBC"/>
    <w:rsid w:val="003347FB"/>
    <w:rsid w:val="00335E0A"/>
    <w:rsid w:val="00336FF3"/>
    <w:rsid w:val="003372F1"/>
    <w:rsid w:val="00340190"/>
    <w:rsid w:val="00342841"/>
    <w:rsid w:val="0034347F"/>
    <w:rsid w:val="00343936"/>
    <w:rsid w:val="00343E2A"/>
    <w:rsid w:val="00345004"/>
    <w:rsid w:val="00345D42"/>
    <w:rsid w:val="00345E81"/>
    <w:rsid w:val="00346134"/>
    <w:rsid w:val="00347CFA"/>
    <w:rsid w:val="003547BD"/>
    <w:rsid w:val="00356FF7"/>
    <w:rsid w:val="003572DE"/>
    <w:rsid w:val="0035798F"/>
    <w:rsid w:val="00360D05"/>
    <w:rsid w:val="00361323"/>
    <w:rsid w:val="003617F6"/>
    <w:rsid w:val="0036400A"/>
    <w:rsid w:val="003664DC"/>
    <w:rsid w:val="00366891"/>
    <w:rsid w:val="0036767A"/>
    <w:rsid w:val="00367CBD"/>
    <w:rsid w:val="003703E9"/>
    <w:rsid w:val="00370A6A"/>
    <w:rsid w:val="00371632"/>
    <w:rsid w:val="00372612"/>
    <w:rsid w:val="00372EAF"/>
    <w:rsid w:val="00373145"/>
    <w:rsid w:val="003737B6"/>
    <w:rsid w:val="00374AE6"/>
    <w:rsid w:val="003760CD"/>
    <w:rsid w:val="00377047"/>
    <w:rsid w:val="00377302"/>
    <w:rsid w:val="00380875"/>
    <w:rsid w:val="00383E57"/>
    <w:rsid w:val="00384D3D"/>
    <w:rsid w:val="00384E6F"/>
    <w:rsid w:val="00384FBE"/>
    <w:rsid w:val="0038519E"/>
    <w:rsid w:val="0038545D"/>
    <w:rsid w:val="003854B7"/>
    <w:rsid w:val="003856B8"/>
    <w:rsid w:val="00385B25"/>
    <w:rsid w:val="00386260"/>
    <w:rsid w:val="00387713"/>
    <w:rsid w:val="003904DA"/>
    <w:rsid w:val="0039083A"/>
    <w:rsid w:val="0039199D"/>
    <w:rsid w:val="00391FFB"/>
    <w:rsid w:val="00392441"/>
    <w:rsid w:val="00392C60"/>
    <w:rsid w:val="00393646"/>
    <w:rsid w:val="00393A78"/>
    <w:rsid w:val="00394523"/>
    <w:rsid w:val="00394A5D"/>
    <w:rsid w:val="003955FB"/>
    <w:rsid w:val="0039656B"/>
    <w:rsid w:val="003A0290"/>
    <w:rsid w:val="003A08A8"/>
    <w:rsid w:val="003A1D0E"/>
    <w:rsid w:val="003A2D37"/>
    <w:rsid w:val="003A2E91"/>
    <w:rsid w:val="003A336E"/>
    <w:rsid w:val="003A365B"/>
    <w:rsid w:val="003A4EC0"/>
    <w:rsid w:val="003A503A"/>
    <w:rsid w:val="003A53E1"/>
    <w:rsid w:val="003A605F"/>
    <w:rsid w:val="003A61FD"/>
    <w:rsid w:val="003A635D"/>
    <w:rsid w:val="003B0835"/>
    <w:rsid w:val="003B0CC1"/>
    <w:rsid w:val="003B281D"/>
    <w:rsid w:val="003B2DF2"/>
    <w:rsid w:val="003B3AFA"/>
    <w:rsid w:val="003B3DD6"/>
    <w:rsid w:val="003B48E3"/>
    <w:rsid w:val="003B5424"/>
    <w:rsid w:val="003B6457"/>
    <w:rsid w:val="003B7BBD"/>
    <w:rsid w:val="003C073B"/>
    <w:rsid w:val="003C0AA0"/>
    <w:rsid w:val="003C2552"/>
    <w:rsid w:val="003C378F"/>
    <w:rsid w:val="003C3A1F"/>
    <w:rsid w:val="003C42A2"/>
    <w:rsid w:val="003C492E"/>
    <w:rsid w:val="003C55BA"/>
    <w:rsid w:val="003C5AE3"/>
    <w:rsid w:val="003C7735"/>
    <w:rsid w:val="003C7C0F"/>
    <w:rsid w:val="003D00CA"/>
    <w:rsid w:val="003D0105"/>
    <w:rsid w:val="003D132B"/>
    <w:rsid w:val="003D2218"/>
    <w:rsid w:val="003D272E"/>
    <w:rsid w:val="003D3B9C"/>
    <w:rsid w:val="003D46AD"/>
    <w:rsid w:val="003D5147"/>
    <w:rsid w:val="003D52DD"/>
    <w:rsid w:val="003D5D67"/>
    <w:rsid w:val="003D6733"/>
    <w:rsid w:val="003D7898"/>
    <w:rsid w:val="003D7F00"/>
    <w:rsid w:val="003E04A8"/>
    <w:rsid w:val="003E1ADC"/>
    <w:rsid w:val="003E1B67"/>
    <w:rsid w:val="003E1DF6"/>
    <w:rsid w:val="003E25AE"/>
    <w:rsid w:val="003E2750"/>
    <w:rsid w:val="003E2C1E"/>
    <w:rsid w:val="003E48D5"/>
    <w:rsid w:val="003E57F0"/>
    <w:rsid w:val="003E74D7"/>
    <w:rsid w:val="003E79C5"/>
    <w:rsid w:val="003E7AA3"/>
    <w:rsid w:val="003F094F"/>
    <w:rsid w:val="003F1038"/>
    <w:rsid w:val="003F1435"/>
    <w:rsid w:val="003F2427"/>
    <w:rsid w:val="003F484D"/>
    <w:rsid w:val="003F564F"/>
    <w:rsid w:val="003F6325"/>
    <w:rsid w:val="003F6C35"/>
    <w:rsid w:val="003F6CF9"/>
    <w:rsid w:val="00400BAB"/>
    <w:rsid w:val="004013D2"/>
    <w:rsid w:val="004026D7"/>
    <w:rsid w:val="00402F0C"/>
    <w:rsid w:val="004037B3"/>
    <w:rsid w:val="004041AD"/>
    <w:rsid w:val="004053A1"/>
    <w:rsid w:val="004055DF"/>
    <w:rsid w:val="00406F38"/>
    <w:rsid w:val="0040719F"/>
    <w:rsid w:val="00410615"/>
    <w:rsid w:val="004112DB"/>
    <w:rsid w:val="004134EA"/>
    <w:rsid w:val="0041383F"/>
    <w:rsid w:val="00414004"/>
    <w:rsid w:val="004155FB"/>
    <w:rsid w:val="00416391"/>
    <w:rsid w:val="00420385"/>
    <w:rsid w:val="0042154F"/>
    <w:rsid w:val="00421654"/>
    <w:rsid w:val="00421938"/>
    <w:rsid w:val="00422312"/>
    <w:rsid w:val="004223BB"/>
    <w:rsid w:val="00422E24"/>
    <w:rsid w:val="004234DA"/>
    <w:rsid w:val="00424CA3"/>
    <w:rsid w:val="00424CC2"/>
    <w:rsid w:val="0042615A"/>
    <w:rsid w:val="00427801"/>
    <w:rsid w:val="00427F5F"/>
    <w:rsid w:val="004302E1"/>
    <w:rsid w:val="00431072"/>
    <w:rsid w:val="00431493"/>
    <w:rsid w:val="004318F8"/>
    <w:rsid w:val="004319A3"/>
    <w:rsid w:val="004320A3"/>
    <w:rsid w:val="0043223D"/>
    <w:rsid w:val="00432B56"/>
    <w:rsid w:val="00433072"/>
    <w:rsid w:val="00433498"/>
    <w:rsid w:val="0043415F"/>
    <w:rsid w:val="0043489A"/>
    <w:rsid w:val="00434E33"/>
    <w:rsid w:val="00435D17"/>
    <w:rsid w:val="00436153"/>
    <w:rsid w:val="00437549"/>
    <w:rsid w:val="00437618"/>
    <w:rsid w:val="004376DC"/>
    <w:rsid w:val="0043791E"/>
    <w:rsid w:val="00437EE0"/>
    <w:rsid w:val="004403DC"/>
    <w:rsid w:val="004408A7"/>
    <w:rsid w:val="00441CB5"/>
    <w:rsid w:val="00441E21"/>
    <w:rsid w:val="00442667"/>
    <w:rsid w:val="00442A3A"/>
    <w:rsid w:val="00442B47"/>
    <w:rsid w:val="00444F91"/>
    <w:rsid w:val="00446D08"/>
    <w:rsid w:val="00447351"/>
    <w:rsid w:val="00447695"/>
    <w:rsid w:val="00450AB4"/>
    <w:rsid w:val="004515A5"/>
    <w:rsid w:val="00451B33"/>
    <w:rsid w:val="0045216E"/>
    <w:rsid w:val="00453A9E"/>
    <w:rsid w:val="00453B00"/>
    <w:rsid w:val="004545A3"/>
    <w:rsid w:val="004553B0"/>
    <w:rsid w:val="004563B0"/>
    <w:rsid w:val="00456739"/>
    <w:rsid w:val="00456E11"/>
    <w:rsid w:val="0045748B"/>
    <w:rsid w:val="0046032D"/>
    <w:rsid w:val="00461DE1"/>
    <w:rsid w:val="00463262"/>
    <w:rsid w:val="0046444D"/>
    <w:rsid w:val="0046465E"/>
    <w:rsid w:val="0046479F"/>
    <w:rsid w:val="00465297"/>
    <w:rsid w:val="00465DC3"/>
    <w:rsid w:val="00465DD1"/>
    <w:rsid w:val="00465E0B"/>
    <w:rsid w:val="00466869"/>
    <w:rsid w:val="00467A46"/>
    <w:rsid w:val="00470788"/>
    <w:rsid w:val="00470D1E"/>
    <w:rsid w:val="00470F0A"/>
    <w:rsid w:val="004716F1"/>
    <w:rsid w:val="00471F64"/>
    <w:rsid w:val="004721FA"/>
    <w:rsid w:val="0047247D"/>
    <w:rsid w:val="004728CC"/>
    <w:rsid w:val="00472AD9"/>
    <w:rsid w:val="0047432A"/>
    <w:rsid w:val="0047441D"/>
    <w:rsid w:val="004756CF"/>
    <w:rsid w:val="00477319"/>
    <w:rsid w:val="004803C7"/>
    <w:rsid w:val="004808B6"/>
    <w:rsid w:val="00481B58"/>
    <w:rsid w:val="00481C45"/>
    <w:rsid w:val="0048292F"/>
    <w:rsid w:val="00483A0E"/>
    <w:rsid w:val="00483AC6"/>
    <w:rsid w:val="00483C16"/>
    <w:rsid w:val="00484C8A"/>
    <w:rsid w:val="004850A9"/>
    <w:rsid w:val="004867B5"/>
    <w:rsid w:val="004868B2"/>
    <w:rsid w:val="0048788C"/>
    <w:rsid w:val="004878ED"/>
    <w:rsid w:val="00490B2E"/>
    <w:rsid w:val="00490E55"/>
    <w:rsid w:val="00490F48"/>
    <w:rsid w:val="00491836"/>
    <w:rsid w:val="00491C54"/>
    <w:rsid w:val="004931E7"/>
    <w:rsid w:val="00494C67"/>
    <w:rsid w:val="00494F7F"/>
    <w:rsid w:val="0049685A"/>
    <w:rsid w:val="004A0D96"/>
    <w:rsid w:val="004A1261"/>
    <w:rsid w:val="004A22BB"/>
    <w:rsid w:val="004A2907"/>
    <w:rsid w:val="004A410B"/>
    <w:rsid w:val="004A49E1"/>
    <w:rsid w:val="004A4C79"/>
    <w:rsid w:val="004A57CA"/>
    <w:rsid w:val="004A5A5A"/>
    <w:rsid w:val="004A5F73"/>
    <w:rsid w:val="004A7800"/>
    <w:rsid w:val="004B09AB"/>
    <w:rsid w:val="004B177E"/>
    <w:rsid w:val="004B1B23"/>
    <w:rsid w:val="004B34B7"/>
    <w:rsid w:val="004B3A16"/>
    <w:rsid w:val="004B3D1E"/>
    <w:rsid w:val="004B40FB"/>
    <w:rsid w:val="004B52DB"/>
    <w:rsid w:val="004B68BA"/>
    <w:rsid w:val="004B6DF0"/>
    <w:rsid w:val="004B72FF"/>
    <w:rsid w:val="004B7E42"/>
    <w:rsid w:val="004C0745"/>
    <w:rsid w:val="004C33AF"/>
    <w:rsid w:val="004C3F77"/>
    <w:rsid w:val="004C4AE5"/>
    <w:rsid w:val="004C4E40"/>
    <w:rsid w:val="004C6645"/>
    <w:rsid w:val="004D010A"/>
    <w:rsid w:val="004D11F6"/>
    <w:rsid w:val="004D20F5"/>
    <w:rsid w:val="004D271A"/>
    <w:rsid w:val="004D33B2"/>
    <w:rsid w:val="004D349A"/>
    <w:rsid w:val="004D3A59"/>
    <w:rsid w:val="004D3BA2"/>
    <w:rsid w:val="004D454D"/>
    <w:rsid w:val="004D4C39"/>
    <w:rsid w:val="004D541C"/>
    <w:rsid w:val="004D5899"/>
    <w:rsid w:val="004D6F1D"/>
    <w:rsid w:val="004E0647"/>
    <w:rsid w:val="004E160F"/>
    <w:rsid w:val="004E174A"/>
    <w:rsid w:val="004E1B07"/>
    <w:rsid w:val="004E1E07"/>
    <w:rsid w:val="004E3E7A"/>
    <w:rsid w:val="004E5320"/>
    <w:rsid w:val="004E6027"/>
    <w:rsid w:val="004E7C57"/>
    <w:rsid w:val="004F0847"/>
    <w:rsid w:val="004F0B2F"/>
    <w:rsid w:val="004F0F60"/>
    <w:rsid w:val="004F180E"/>
    <w:rsid w:val="004F2EB9"/>
    <w:rsid w:val="004F50B6"/>
    <w:rsid w:val="004F6110"/>
    <w:rsid w:val="004F6BD2"/>
    <w:rsid w:val="005008CB"/>
    <w:rsid w:val="005017C0"/>
    <w:rsid w:val="00503FEF"/>
    <w:rsid w:val="005040DA"/>
    <w:rsid w:val="00506A71"/>
    <w:rsid w:val="00507713"/>
    <w:rsid w:val="00510050"/>
    <w:rsid w:val="00510B32"/>
    <w:rsid w:val="00511371"/>
    <w:rsid w:val="00511529"/>
    <w:rsid w:val="00512A21"/>
    <w:rsid w:val="00513649"/>
    <w:rsid w:val="00514918"/>
    <w:rsid w:val="0051514D"/>
    <w:rsid w:val="005157D0"/>
    <w:rsid w:val="00515B1B"/>
    <w:rsid w:val="005226E4"/>
    <w:rsid w:val="00522709"/>
    <w:rsid w:val="00522C74"/>
    <w:rsid w:val="00523052"/>
    <w:rsid w:val="005230E6"/>
    <w:rsid w:val="005233AC"/>
    <w:rsid w:val="0052367F"/>
    <w:rsid w:val="005244AF"/>
    <w:rsid w:val="00525857"/>
    <w:rsid w:val="005260B7"/>
    <w:rsid w:val="005264C3"/>
    <w:rsid w:val="00526D1B"/>
    <w:rsid w:val="00526F30"/>
    <w:rsid w:val="00527C39"/>
    <w:rsid w:val="00530EFC"/>
    <w:rsid w:val="005312AD"/>
    <w:rsid w:val="0053215E"/>
    <w:rsid w:val="00532B42"/>
    <w:rsid w:val="00532E02"/>
    <w:rsid w:val="005337B6"/>
    <w:rsid w:val="00533F15"/>
    <w:rsid w:val="005344DE"/>
    <w:rsid w:val="005349AC"/>
    <w:rsid w:val="00535287"/>
    <w:rsid w:val="005353BD"/>
    <w:rsid w:val="0053723B"/>
    <w:rsid w:val="00540C2E"/>
    <w:rsid w:val="00540D13"/>
    <w:rsid w:val="00540E31"/>
    <w:rsid w:val="00541732"/>
    <w:rsid w:val="00541A5E"/>
    <w:rsid w:val="005428F8"/>
    <w:rsid w:val="00543DE2"/>
    <w:rsid w:val="00544150"/>
    <w:rsid w:val="0054428E"/>
    <w:rsid w:val="0054639E"/>
    <w:rsid w:val="005504A3"/>
    <w:rsid w:val="0055082F"/>
    <w:rsid w:val="005511BF"/>
    <w:rsid w:val="00551F4E"/>
    <w:rsid w:val="00552BAD"/>
    <w:rsid w:val="00553291"/>
    <w:rsid w:val="005536A9"/>
    <w:rsid w:val="00554E1B"/>
    <w:rsid w:val="005550C2"/>
    <w:rsid w:val="00556822"/>
    <w:rsid w:val="005579A5"/>
    <w:rsid w:val="0056060A"/>
    <w:rsid w:val="00562B70"/>
    <w:rsid w:val="00563469"/>
    <w:rsid w:val="005634C7"/>
    <w:rsid w:val="0056492B"/>
    <w:rsid w:val="005656AB"/>
    <w:rsid w:val="00565853"/>
    <w:rsid w:val="0056595F"/>
    <w:rsid w:val="00566BF1"/>
    <w:rsid w:val="00567C9B"/>
    <w:rsid w:val="00567CC4"/>
    <w:rsid w:val="00570032"/>
    <w:rsid w:val="00570483"/>
    <w:rsid w:val="00570514"/>
    <w:rsid w:val="0057173A"/>
    <w:rsid w:val="00571B93"/>
    <w:rsid w:val="00571C71"/>
    <w:rsid w:val="00571D55"/>
    <w:rsid w:val="00572986"/>
    <w:rsid w:val="00575DEA"/>
    <w:rsid w:val="00576F89"/>
    <w:rsid w:val="0057769A"/>
    <w:rsid w:val="00577BD5"/>
    <w:rsid w:val="005806B6"/>
    <w:rsid w:val="0058087F"/>
    <w:rsid w:val="00582CFE"/>
    <w:rsid w:val="0058373B"/>
    <w:rsid w:val="00583953"/>
    <w:rsid w:val="00583961"/>
    <w:rsid w:val="00584D8C"/>
    <w:rsid w:val="0058733F"/>
    <w:rsid w:val="0058781C"/>
    <w:rsid w:val="00587D8F"/>
    <w:rsid w:val="0059114C"/>
    <w:rsid w:val="00591300"/>
    <w:rsid w:val="00591B21"/>
    <w:rsid w:val="0059277D"/>
    <w:rsid w:val="00592796"/>
    <w:rsid w:val="0059675A"/>
    <w:rsid w:val="00596D71"/>
    <w:rsid w:val="005A05E0"/>
    <w:rsid w:val="005A0AB2"/>
    <w:rsid w:val="005A3076"/>
    <w:rsid w:val="005A4690"/>
    <w:rsid w:val="005A4ADF"/>
    <w:rsid w:val="005A6D39"/>
    <w:rsid w:val="005A7258"/>
    <w:rsid w:val="005A7672"/>
    <w:rsid w:val="005A778E"/>
    <w:rsid w:val="005A7B56"/>
    <w:rsid w:val="005B1A13"/>
    <w:rsid w:val="005B21C3"/>
    <w:rsid w:val="005B4B1D"/>
    <w:rsid w:val="005B4EE1"/>
    <w:rsid w:val="005B716B"/>
    <w:rsid w:val="005B7EED"/>
    <w:rsid w:val="005C1A63"/>
    <w:rsid w:val="005C2060"/>
    <w:rsid w:val="005C2109"/>
    <w:rsid w:val="005C24E3"/>
    <w:rsid w:val="005C2A3A"/>
    <w:rsid w:val="005C471F"/>
    <w:rsid w:val="005C4CE7"/>
    <w:rsid w:val="005C5A72"/>
    <w:rsid w:val="005C65D9"/>
    <w:rsid w:val="005C68D2"/>
    <w:rsid w:val="005C6FF4"/>
    <w:rsid w:val="005C766B"/>
    <w:rsid w:val="005D0116"/>
    <w:rsid w:val="005D02A5"/>
    <w:rsid w:val="005D0BA9"/>
    <w:rsid w:val="005D1859"/>
    <w:rsid w:val="005D314B"/>
    <w:rsid w:val="005D3518"/>
    <w:rsid w:val="005D377E"/>
    <w:rsid w:val="005D5842"/>
    <w:rsid w:val="005D6150"/>
    <w:rsid w:val="005D7F32"/>
    <w:rsid w:val="005E03E3"/>
    <w:rsid w:val="005E06EA"/>
    <w:rsid w:val="005E0784"/>
    <w:rsid w:val="005E16A6"/>
    <w:rsid w:val="005E2399"/>
    <w:rsid w:val="005E4B2D"/>
    <w:rsid w:val="005E4B39"/>
    <w:rsid w:val="005E5A7E"/>
    <w:rsid w:val="005E64B3"/>
    <w:rsid w:val="005E7656"/>
    <w:rsid w:val="005F01B1"/>
    <w:rsid w:val="005F0CFB"/>
    <w:rsid w:val="005F0D4C"/>
    <w:rsid w:val="005F10B8"/>
    <w:rsid w:val="005F17FA"/>
    <w:rsid w:val="005F2E82"/>
    <w:rsid w:val="005F5782"/>
    <w:rsid w:val="005F5E5E"/>
    <w:rsid w:val="005F63EF"/>
    <w:rsid w:val="005F6A18"/>
    <w:rsid w:val="005F7BB8"/>
    <w:rsid w:val="005F7DD5"/>
    <w:rsid w:val="00600BEC"/>
    <w:rsid w:val="0060116F"/>
    <w:rsid w:val="0060124A"/>
    <w:rsid w:val="00604D63"/>
    <w:rsid w:val="00605121"/>
    <w:rsid w:val="00605A78"/>
    <w:rsid w:val="00605BF5"/>
    <w:rsid w:val="00606386"/>
    <w:rsid w:val="00606BA0"/>
    <w:rsid w:val="006071A6"/>
    <w:rsid w:val="0061038B"/>
    <w:rsid w:val="00611279"/>
    <w:rsid w:val="00612544"/>
    <w:rsid w:val="00612840"/>
    <w:rsid w:val="00612BDA"/>
    <w:rsid w:val="006136E5"/>
    <w:rsid w:val="00613DF0"/>
    <w:rsid w:val="00614635"/>
    <w:rsid w:val="00614919"/>
    <w:rsid w:val="00615740"/>
    <w:rsid w:val="00615B37"/>
    <w:rsid w:val="00616BD1"/>
    <w:rsid w:val="00616E9D"/>
    <w:rsid w:val="00616EB7"/>
    <w:rsid w:val="006177BE"/>
    <w:rsid w:val="006208BC"/>
    <w:rsid w:val="00622247"/>
    <w:rsid w:val="00622554"/>
    <w:rsid w:val="006229FB"/>
    <w:rsid w:val="00622E07"/>
    <w:rsid w:val="00622F07"/>
    <w:rsid w:val="00623C39"/>
    <w:rsid w:val="00623F01"/>
    <w:rsid w:val="006247BC"/>
    <w:rsid w:val="00624E63"/>
    <w:rsid w:val="00625BCF"/>
    <w:rsid w:val="00627133"/>
    <w:rsid w:val="00627317"/>
    <w:rsid w:val="00627E95"/>
    <w:rsid w:val="006304CF"/>
    <w:rsid w:val="006308C8"/>
    <w:rsid w:val="0063176F"/>
    <w:rsid w:val="00631F78"/>
    <w:rsid w:val="0063204E"/>
    <w:rsid w:val="006321E4"/>
    <w:rsid w:val="00632D45"/>
    <w:rsid w:val="00633300"/>
    <w:rsid w:val="0063357E"/>
    <w:rsid w:val="006337F8"/>
    <w:rsid w:val="0063538E"/>
    <w:rsid w:val="0063752B"/>
    <w:rsid w:val="00637B2B"/>
    <w:rsid w:val="006407CE"/>
    <w:rsid w:val="006411F0"/>
    <w:rsid w:val="00642DA4"/>
    <w:rsid w:val="00642EAD"/>
    <w:rsid w:val="006432FF"/>
    <w:rsid w:val="00643C8A"/>
    <w:rsid w:val="00645B87"/>
    <w:rsid w:val="00647D75"/>
    <w:rsid w:val="00650064"/>
    <w:rsid w:val="00650933"/>
    <w:rsid w:val="00652CB9"/>
    <w:rsid w:val="00655EED"/>
    <w:rsid w:val="00656165"/>
    <w:rsid w:val="006561C4"/>
    <w:rsid w:val="006565A1"/>
    <w:rsid w:val="00656F4D"/>
    <w:rsid w:val="00656F91"/>
    <w:rsid w:val="0066129F"/>
    <w:rsid w:val="00661CB4"/>
    <w:rsid w:val="00661F01"/>
    <w:rsid w:val="006620B9"/>
    <w:rsid w:val="00664335"/>
    <w:rsid w:val="006654BB"/>
    <w:rsid w:val="006660CE"/>
    <w:rsid w:val="0066743E"/>
    <w:rsid w:val="006676B7"/>
    <w:rsid w:val="0067026C"/>
    <w:rsid w:val="00670909"/>
    <w:rsid w:val="00671142"/>
    <w:rsid w:val="00672359"/>
    <w:rsid w:val="00673581"/>
    <w:rsid w:val="00673635"/>
    <w:rsid w:val="00674D5D"/>
    <w:rsid w:val="00675823"/>
    <w:rsid w:val="00675D1C"/>
    <w:rsid w:val="00675EE3"/>
    <w:rsid w:val="006813BC"/>
    <w:rsid w:val="0068177E"/>
    <w:rsid w:val="00681B8A"/>
    <w:rsid w:val="00681E38"/>
    <w:rsid w:val="00682040"/>
    <w:rsid w:val="00682064"/>
    <w:rsid w:val="00682AA4"/>
    <w:rsid w:val="00683EC0"/>
    <w:rsid w:val="006844A5"/>
    <w:rsid w:val="00685017"/>
    <w:rsid w:val="00685169"/>
    <w:rsid w:val="006856AE"/>
    <w:rsid w:val="00686FAA"/>
    <w:rsid w:val="00687087"/>
    <w:rsid w:val="00690F39"/>
    <w:rsid w:val="00691FED"/>
    <w:rsid w:val="006928C7"/>
    <w:rsid w:val="00692E06"/>
    <w:rsid w:val="00692ED5"/>
    <w:rsid w:val="00694D32"/>
    <w:rsid w:val="0069534E"/>
    <w:rsid w:val="00695540"/>
    <w:rsid w:val="00695BCA"/>
    <w:rsid w:val="0069627E"/>
    <w:rsid w:val="00697D06"/>
    <w:rsid w:val="006A0570"/>
    <w:rsid w:val="006A1A32"/>
    <w:rsid w:val="006A3632"/>
    <w:rsid w:val="006A3937"/>
    <w:rsid w:val="006A4748"/>
    <w:rsid w:val="006A6254"/>
    <w:rsid w:val="006A664D"/>
    <w:rsid w:val="006A703C"/>
    <w:rsid w:val="006A723F"/>
    <w:rsid w:val="006A7341"/>
    <w:rsid w:val="006B1655"/>
    <w:rsid w:val="006B19FB"/>
    <w:rsid w:val="006B1A99"/>
    <w:rsid w:val="006B2072"/>
    <w:rsid w:val="006B2639"/>
    <w:rsid w:val="006B45AA"/>
    <w:rsid w:val="006B4A22"/>
    <w:rsid w:val="006B515E"/>
    <w:rsid w:val="006B6661"/>
    <w:rsid w:val="006B66D5"/>
    <w:rsid w:val="006B6781"/>
    <w:rsid w:val="006B6E29"/>
    <w:rsid w:val="006C07C3"/>
    <w:rsid w:val="006C0BFB"/>
    <w:rsid w:val="006C0C87"/>
    <w:rsid w:val="006C2675"/>
    <w:rsid w:val="006C2F5E"/>
    <w:rsid w:val="006C36B8"/>
    <w:rsid w:val="006C4B21"/>
    <w:rsid w:val="006C69F3"/>
    <w:rsid w:val="006D0730"/>
    <w:rsid w:val="006D0DFA"/>
    <w:rsid w:val="006D19F3"/>
    <w:rsid w:val="006D2B1D"/>
    <w:rsid w:val="006D2D16"/>
    <w:rsid w:val="006D3407"/>
    <w:rsid w:val="006D4525"/>
    <w:rsid w:val="006D5894"/>
    <w:rsid w:val="006D58B1"/>
    <w:rsid w:val="006D66A6"/>
    <w:rsid w:val="006D719F"/>
    <w:rsid w:val="006D73B6"/>
    <w:rsid w:val="006D769E"/>
    <w:rsid w:val="006D7ACF"/>
    <w:rsid w:val="006D7B16"/>
    <w:rsid w:val="006D7C91"/>
    <w:rsid w:val="006E01EA"/>
    <w:rsid w:val="006E07E7"/>
    <w:rsid w:val="006E0CA9"/>
    <w:rsid w:val="006E248E"/>
    <w:rsid w:val="006E28E9"/>
    <w:rsid w:val="006E2A2F"/>
    <w:rsid w:val="006E3442"/>
    <w:rsid w:val="006E4521"/>
    <w:rsid w:val="006E4A79"/>
    <w:rsid w:val="006E4C63"/>
    <w:rsid w:val="006E69B9"/>
    <w:rsid w:val="006F190D"/>
    <w:rsid w:val="006F1FB7"/>
    <w:rsid w:val="006F4243"/>
    <w:rsid w:val="006F458A"/>
    <w:rsid w:val="006F472F"/>
    <w:rsid w:val="006F47AC"/>
    <w:rsid w:val="006F494F"/>
    <w:rsid w:val="006F4ADF"/>
    <w:rsid w:val="006F5731"/>
    <w:rsid w:val="006F5968"/>
    <w:rsid w:val="006F5E89"/>
    <w:rsid w:val="006F5F00"/>
    <w:rsid w:val="006F691C"/>
    <w:rsid w:val="006F75A9"/>
    <w:rsid w:val="006F76B0"/>
    <w:rsid w:val="006F7D6E"/>
    <w:rsid w:val="006F7E29"/>
    <w:rsid w:val="006F7F1F"/>
    <w:rsid w:val="00700F86"/>
    <w:rsid w:val="00701A47"/>
    <w:rsid w:val="00702C84"/>
    <w:rsid w:val="00702F6E"/>
    <w:rsid w:val="00703338"/>
    <w:rsid w:val="00705496"/>
    <w:rsid w:val="00705FB4"/>
    <w:rsid w:val="0070607F"/>
    <w:rsid w:val="007079E9"/>
    <w:rsid w:val="0071222D"/>
    <w:rsid w:val="0071311E"/>
    <w:rsid w:val="00713ADF"/>
    <w:rsid w:val="00713D0B"/>
    <w:rsid w:val="007144E8"/>
    <w:rsid w:val="00714E62"/>
    <w:rsid w:val="00716433"/>
    <w:rsid w:val="00716573"/>
    <w:rsid w:val="007168E4"/>
    <w:rsid w:val="0071762A"/>
    <w:rsid w:val="00717DF8"/>
    <w:rsid w:val="007210D3"/>
    <w:rsid w:val="007211FA"/>
    <w:rsid w:val="007218CD"/>
    <w:rsid w:val="007222AF"/>
    <w:rsid w:val="007226B9"/>
    <w:rsid w:val="00722A32"/>
    <w:rsid w:val="00722AE0"/>
    <w:rsid w:val="0072339F"/>
    <w:rsid w:val="007242E5"/>
    <w:rsid w:val="0072449F"/>
    <w:rsid w:val="00724A05"/>
    <w:rsid w:val="007250E5"/>
    <w:rsid w:val="0072567C"/>
    <w:rsid w:val="00727A5F"/>
    <w:rsid w:val="00727B53"/>
    <w:rsid w:val="00730F18"/>
    <w:rsid w:val="007330F9"/>
    <w:rsid w:val="00733A89"/>
    <w:rsid w:val="00733AE1"/>
    <w:rsid w:val="0073475F"/>
    <w:rsid w:val="007376C8"/>
    <w:rsid w:val="00740107"/>
    <w:rsid w:val="007416CB"/>
    <w:rsid w:val="00741755"/>
    <w:rsid w:val="0074266D"/>
    <w:rsid w:val="0074397F"/>
    <w:rsid w:val="0074466C"/>
    <w:rsid w:val="0074490D"/>
    <w:rsid w:val="0074618F"/>
    <w:rsid w:val="00747819"/>
    <w:rsid w:val="00750DFF"/>
    <w:rsid w:val="0075109A"/>
    <w:rsid w:val="007517D7"/>
    <w:rsid w:val="007529A9"/>
    <w:rsid w:val="00755468"/>
    <w:rsid w:val="00755C13"/>
    <w:rsid w:val="00756417"/>
    <w:rsid w:val="00756A2F"/>
    <w:rsid w:val="00757236"/>
    <w:rsid w:val="00760A6D"/>
    <w:rsid w:val="00761630"/>
    <w:rsid w:val="00762CF6"/>
    <w:rsid w:val="00763435"/>
    <w:rsid w:val="00764056"/>
    <w:rsid w:val="007669AB"/>
    <w:rsid w:val="00766EED"/>
    <w:rsid w:val="00767A73"/>
    <w:rsid w:val="00767D7B"/>
    <w:rsid w:val="00767F75"/>
    <w:rsid w:val="00771668"/>
    <w:rsid w:val="00773459"/>
    <w:rsid w:val="0077372C"/>
    <w:rsid w:val="00774D45"/>
    <w:rsid w:val="0077508E"/>
    <w:rsid w:val="0077531A"/>
    <w:rsid w:val="00776683"/>
    <w:rsid w:val="007767BA"/>
    <w:rsid w:val="007770CB"/>
    <w:rsid w:val="007778C4"/>
    <w:rsid w:val="00777D15"/>
    <w:rsid w:val="00780766"/>
    <w:rsid w:val="00781792"/>
    <w:rsid w:val="00781995"/>
    <w:rsid w:val="00781C9F"/>
    <w:rsid w:val="007832EC"/>
    <w:rsid w:val="00784E97"/>
    <w:rsid w:val="00785117"/>
    <w:rsid w:val="00786414"/>
    <w:rsid w:val="007864C5"/>
    <w:rsid w:val="00786D0E"/>
    <w:rsid w:val="007872BF"/>
    <w:rsid w:val="007873FD"/>
    <w:rsid w:val="00787EE0"/>
    <w:rsid w:val="0079113E"/>
    <w:rsid w:val="007915D0"/>
    <w:rsid w:val="00791C71"/>
    <w:rsid w:val="00791ED9"/>
    <w:rsid w:val="007922F0"/>
    <w:rsid w:val="00792394"/>
    <w:rsid w:val="00792B3F"/>
    <w:rsid w:val="0079369B"/>
    <w:rsid w:val="00794CC5"/>
    <w:rsid w:val="0079598C"/>
    <w:rsid w:val="00796152"/>
    <w:rsid w:val="007A00C5"/>
    <w:rsid w:val="007A14F0"/>
    <w:rsid w:val="007A21A5"/>
    <w:rsid w:val="007A36B7"/>
    <w:rsid w:val="007A396B"/>
    <w:rsid w:val="007A39A5"/>
    <w:rsid w:val="007A43C7"/>
    <w:rsid w:val="007A4B63"/>
    <w:rsid w:val="007A560D"/>
    <w:rsid w:val="007A61EF"/>
    <w:rsid w:val="007A6359"/>
    <w:rsid w:val="007A6F89"/>
    <w:rsid w:val="007B068D"/>
    <w:rsid w:val="007B07B1"/>
    <w:rsid w:val="007B293E"/>
    <w:rsid w:val="007B2A74"/>
    <w:rsid w:val="007B2CB4"/>
    <w:rsid w:val="007B3BB1"/>
    <w:rsid w:val="007B3F5E"/>
    <w:rsid w:val="007B4663"/>
    <w:rsid w:val="007B486B"/>
    <w:rsid w:val="007B4D20"/>
    <w:rsid w:val="007B61E7"/>
    <w:rsid w:val="007B7609"/>
    <w:rsid w:val="007C23BE"/>
    <w:rsid w:val="007C32A1"/>
    <w:rsid w:val="007C581D"/>
    <w:rsid w:val="007C5C74"/>
    <w:rsid w:val="007C5F96"/>
    <w:rsid w:val="007D01EA"/>
    <w:rsid w:val="007D1068"/>
    <w:rsid w:val="007D18A6"/>
    <w:rsid w:val="007D3D16"/>
    <w:rsid w:val="007D417D"/>
    <w:rsid w:val="007D4360"/>
    <w:rsid w:val="007D4394"/>
    <w:rsid w:val="007D492D"/>
    <w:rsid w:val="007D4B85"/>
    <w:rsid w:val="007D4C93"/>
    <w:rsid w:val="007D626B"/>
    <w:rsid w:val="007D67E0"/>
    <w:rsid w:val="007D76F5"/>
    <w:rsid w:val="007D7F36"/>
    <w:rsid w:val="007E0B2B"/>
    <w:rsid w:val="007E314C"/>
    <w:rsid w:val="007E5803"/>
    <w:rsid w:val="007E606E"/>
    <w:rsid w:val="007E656B"/>
    <w:rsid w:val="007E7590"/>
    <w:rsid w:val="007E75CD"/>
    <w:rsid w:val="007F0516"/>
    <w:rsid w:val="007F062D"/>
    <w:rsid w:val="007F13D5"/>
    <w:rsid w:val="007F1892"/>
    <w:rsid w:val="007F2BEF"/>
    <w:rsid w:val="007F362C"/>
    <w:rsid w:val="007F3EBD"/>
    <w:rsid w:val="007F40E9"/>
    <w:rsid w:val="007F4295"/>
    <w:rsid w:val="007F4AD9"/>
    <w:rsid w:val="007F5602"/>
    <w:rsid w:val="007F56B0"/>
    <w:rsid w:val="007F7E7A"/>
    <w:rsid w:val="00800DD2"/>
    <w:rsid w:val="00801577"/>
    <w:rsid w:val="00801871"/>
    <w:rsid w:val="00801CEE"/>
    <w:rsid w:val="00802334"/>
    <w:rsid w:val="00803CCA"/>
    <w:rsid w:val="00804632"/>
    <w:rsid w:val="0080509E"/>
    <w:rsid w:val="008051C4"/>
    <w:rsid w:val="00805202"/>
    <w:rsid w:val="00805AB0"/>
    <w:rsid w:val="00805EBC"/>
    <w:rsid w:val="00805FED"/>
    <w:rsid w:val="008067A5"/>
    <w:rsid w:val="008075C0"/>
    <w:rsid w:val="00812B5E"/>
    <w:rsid w:val="008138F0"/>
    <w:rsid w:val="008138F1"/>
    <w:rsid w:val="00813FB4"/>
    <w:rsid w:val="00814448"/>
    <w:rsid w:val="00814912"/>
    <w:rsid w:val="00814D9E"/>
    <w:rsid w:val="00816DB1"/>
    <w:rsid w:val="008173E3"/>
    <w:rsid w:val="0082022E"/>
    <w:rsid w:val="00820388"/>
    <w:rsid w:val="008206C2"/>
    <w:rsid w:val="008211BA"/>
    <w:rsid w:val="00821E1E"/>
    <w:rsid w:val="00822B63"/>
    <w:rsid w:val="00825208"/>
    <w:rsid w:val="00825321"/>
    <w:rsid w:val="0082608D"/>
    <w:rsid w:val="0082610D"/>
    <w:rsid w:val="00827AB4"/>
    <w:rsid w:val="00830592"/>
    <w:rsid w:val="0083098F"/>
    <w:rsid w:val="00832453"/>
    <w:rsid w:val="0083270F"/>
    <w:rsid w:val="00832830"/>
    <w:rsid w:val="0083345A"/>
    <w:rsid w:val="0083367A"/>
    <w:rsid w:val="00834432"/>
    <w:rsid w:val="008347E2"/>
    <w:rsid w:val="00834A0B"/>
    <w:rsid w:val="00834A92"/>
    <w:rsid w:val="00834EA5"/>
    <w:rsid w:val="00834EAE"/>
    <w:rsid w:val="00836BF1"/>
    <w:rsid w:val="008375CC"/>
    <w:rsid w:val="0083780D"/>
    <w:rsid w:val="0084231E"/>
    <w:rsid w:val="008432CE"/>
    <w:rsid w:val="00845174"/>
    <w:rsid w:val="00845543"/>
    <w:rsid w:val="00845EF0"/>
    <w:rsid w:val="00847200"/>
    <w:rsid w:val="0084757B"/>
    <w:rsid w:val="008477FA"/>
    <w:rsid w:val="00850177"/>
    <w:rsid w:val="0085056C"/>
    <w:rsid w:val="00850F85"/>
    <w:rsid w:val="0085270D"/>
    <w:rsid w:val="00852A2D"/>
    <w:rsid w:val="00852B79"/>
    <w:rsid w:val="00852EEF"/>
    <w:rsid w:val="0085366B"/>
    <w:rsid w:val="00855101"/>
    <w:rsid w:val="0085528A"/>
    <w:rsid w:val="008554B9"/>
    <w:rsid w:val="0085650E"/>
    <w:rsid w:val="008579F3"/>
    <w:rsid w:val="00860ED2"/>
    <w:rsid w:val="00861308"/>
    <w:rsid w:val="00864347"/>
    <w:rsid w:val="00864675"/>
    <w:rsid w:val="00864F5E"/>
    <w:rsid w:val="00864FE9"/>
    <w:rsid w:val="008662B2"/>
    <w:rsid w:val="0086768E"/>
    <w:rsid w:val="00867FC5"/>
    <w:rsid w:val="00870994"/>
    <w:rsid w:val="00870EBC"/>
    <w:rsid w:val="00871427"/>
    <w:rsid w:val="00872B91"/>
    <w:rsid w:val="008731D5"/>
    <w:rsid w:val="008733AC"/>
    <w:rsid w:val="0087343D"/>
    <w:rsid w:val="00873D80"/>
    <w:rsid w:val="00874204"/>
    <w:rsid w:val="00875AA2"/>
    <w:rsid w:val="00876792"/>
    <w:rsid w:val="00877385"/>
    <w:rsid w:val="008804EB"/>
    <w:rsid w:val="0088075E"/>
    <w:rsid w:val="00881B19"/>
    <w:rsid w:val="00881C8F"/>
    <w:rsid w:val="00882C9F"/>
    <w:rsid w:val="00883007"/>
    <w:rsid w:val="00883024"/>
    <w:rsid w:val="008845E6"/>
    <w:rsid w:val="0088585E"/>
    <w:rsid w:val="00885A40"/>
    <w:rsid w:val="00885BB9"/>
    <w:rsid w:val="008866DA"/>
    <w:rsid w:val="00887891"/>
    <w:rsid w:val="00890898"/>
    <w:rsid w:val="00890A9F"/>
    <w:rsid w:val="00891F21"/>
    <w:rsid w:val="00891F76"/>
    <w:rsid w:val="008922EB"/>
    <w:rsid w:val="00892F8B"/>
    <w:rsid w:val="00893BD7"/>
    <w:rsid w:val="00894709"/>
    <w:rsid w:val="0089481D"/>
    <w:rsid w:val="008952FF"/>
    <w:rsid w:val="00895C30"/>
    <w:rsid w:val="00897840"/>
    <w:rsid w:val="008A05F8"/>
    <w:rsid w:val="008A0A64"/>
    <w:rsid w:val="008A12B4"/>
    <w:rsid w:val="008A2688"/>
    <w:rsid w:val="008A3ABC"/>
    <w:rsid w:val="008A4BA7"/>
    <w:rsid w:val="008A50CE"/>
    <w:rsid w:val="008A538B"/>
    <w:rsid w:val="008A5798"/>
    <w:rsid w:val="008A5F1D"/>
    <w:rsid w:val="008A5F7A"/>
    <w:rsid w:val="008A77FB"/>
    <w:rsid w:val="008A79B7"/>
    <w:rsid w:val="008B046B"/>
    <w:rsid w:val="008B0BFB"/>
    <w:rsid w:val="008B131B"/>
    <w:rsid w:val="008B1AC6"/>
    <w:rsid w:val="008B1B96"/>
    <w:rsid w:val="008B277D"/>
    <w:rsid w:val="008B333E"/>
    <w:rsid w:val="008B434F"/>
    <w:rsid w:val="008B444F"/>
    <w:rsid w:val="008B4579"/>
    <w:rsid w:val="008B611A"/>
    <w:rsid w:val="008B649F"/>
    <w:rsid w:val="008B67F7"/>
    <w:rsid w:val="008B6976"/>
    <w:rsid w:val="008B6DB8"/>
    <w:rsid w:val="008B7153"/>
    <w:rsid w:val="008B7883"/>
    <w:rsid w:val="008B7F55"/>
    <w:rsid w:val="008C0448"/>
    <w:rsid w:val="008C050B"/>
    <w:rsid w:val="008C0559"/>
    <w:rsid w:val="008C0E06"/>
    <w:rsid w:val="008C0E3F"/>
    <w:rsid w:val="008C1CE0"/>
    <w:rsid w:val="008C1D14"/>
    <w:rsid w:val="008C2120"/>
    <w:rsid w:val="008C2125"/>
    <w:rsid w:val="008C4936"/>
    <w:rsid w:val="008C4FE5"/>
    <w:rsid w:val="008C505C"/>
    <w:rsid w:val="008C5C3E"/>
    <w:rsid w:val="008C6ACD"/>
    <w:rsid w:val="008D01A6"/>
    <w:rsid w:val="008D0D43"/>
    <w:rsid w:val="008D1C9A"/>
    <w:rsid w:val="008D2A30"/>
    <w:rsid w:val="008D3467"/>
    <w:rsid w:val="008D3EF5"/>
    <w:rsid w:val="008D420E"/>
    <w:rsid w:val="008D4A57"/>
    <w:rsid w:val="008D6971"/>
    <w:rsid w:val="008D6F12"/>
    <w:rsid w:val="008D6FB4"/>
    <w:rsid w:val="008D781D"/>
    <w:rsid w:val="008D7F72"/>
    <w:rsid w:val="008E00F5"/>
    <w:rsid w:val="008E06F0"/>
    <w:rsid w:val="008E0AA8"/>
    <w:rsid w:val="008E0BF4"/>
    <w:rsid w:val="008E1EFD"/>
    <w:rsid w:val="008E2C5D"/>
    <w:rsid w:val="008E3335"/>
    <w:rsid w:val="008E5736"/>
    <w:rsid w:val="008E5A2C"/>
    <w:rsid w:val="008E682D"/>
    <w:rsid w:val="008E7B94"/>
    <w:rsid w:val="008F12A0"/>
    <w:rsid w:val="008F17A3"/>
    <w:rsid w:val="008F1AD0"/>
    <w:rsid w:val="008F1D67"/>
    <w:rsid w:val="008F222B"/>
    <w:rsid w:val="008F2915"/>
    <w:rsid w:val="008F3EEB"/>
    <w:rsid w:val="008F3FF9"/>
    <w:rsid w:val="008F54E5"/>
    <w:rsid w:val="008F5C72"/>
    <w:rsid w:val="008F6170"/>
    <w:rsid w:val="008F6907"/>
    <w:rsid w:val="008F72D9"/>
    <w:rsid w:val="00900397"/>
    <w:rsid w:val="00900D57"/>
    <w:rsid w:val="00901085"/>
    <w:rsid w:val="00901329"/>
    <w:rsid w:val="00901958"/>
    <w:rsid w:val="009043F2"/>
    <w:rsid w:val="00904679"/>
    <w:rsid w:val="009059C0"/>
    <w:rsid w:val="0090730A"/>
    <w:rsid w:val="00907B15"/>
    <w:rsid w:val="00907C29"/>
    <w:rsid w:val="00910271"/>
    <w:rsid w:val="00910E88"/>
    <w:rsid w:val="0091144B"/>
    <w:rsid w:val="00911493"/>
    <w:rsid w:val="009115AF"/>
    <w:rsid w:val="009129D3"/>
    <w:rsid w:val="009148DA"/>
    <w:rsid w:val="00914DE6"/>
    <w:rsid w:val="009150F9"/>
    <w:rsid w:val="009156BC"/>
    <w:rsid w:val="009169F7"/>
    <w:rsid w:val="00920715"/>
    <w:rsid w:val="009211BC"/>
    <w:rsid w:val="00921A62"/>
    <w:rsid w:val="00921BAC"/>
    <w:rsid w:val="00922B34"/>
    <w:rsid w:val="009241A2"/>
    <w:rsid w:val="00926376"/>
    <w:rsid w:val="009268BF"/>
    <w:rsid w:val="00927939"/>
    <w:rsid w:val="009312E8"/>
    <w:rsid w:val="00932056"/>
    <w:rsid w:val="00932242"/>
    <w:rsid w:val="009337CC"/>
    <w:rsid w:val="00934C1D"/>
    <w:rsid w:val="00934EE9"/>
    <w:rsid w:val="00935B83"/>
    <w:rsid w:val="0093601C"/>
    <w:rsid w:val="00936F77"/>
    <w:rsid w:val="009413A6"/>
    <w:rsid w:val="0094158D"/>
    <w:rsid w:val="0094203C"/>
    <w:rsid w:val="0094299C"/>
    <w:rsid w:val="00942B5F"/>
    <w:rsid w:val="009430C5"/>
    <w:rsid w:val="00943C14"/>
    <w:rsid w:val="00943F1E"/>
    <w:rsid w:val="0094450C"/>
    <w:rsid w:val="0094494D"/>
    <w:rsid w:val="0094576E"/>
    <w:rsid w:val="009457CB"/>
    <w:rsid w:val="00945EA7"/>
    <w:rsid w:val="009469B4"/>
    <w:rsid w:val="00946D9D"/>
    <w:rsid w:val="009478E3"/>
    <w:rsid w:val="00947A9E"/>
    <w:rsid w:val="00947F6C"/>
    <w:rsid w:val="00952881"/>
    <w:rsid w:val="00952E08"/>
    <w:rsid w:val="0095391B"/>
    <w:rsid w:val="00954657"/>
    <w:rsid w:val="00954D08"/>
    <w:rsid w:val="00954EC8"/>
    <w:rsid w:val="00955EB8"/>
    <w:rsid w:val="00956D80"/>
    <w:rsid w:val="00957055"/>
    <w:rsid w:val="0095719B"/>
    <w:rsid w:val="00957C1E"/>
    <w:rsid w:val="00960026"/>
    <w:rsid w:val="0096029A"/>
    <w:rsid w:val="009616A2"/>
    <w:rsid w:val="009627EC"/>
    <w:rsid w:val="00962C05"/>
    <w:rsid w:val="009632D4"/>
    <w:rsid w:val="00963A3A"/>
    <w:rsid w:val="00964212"/>
    <w:rsid w:val="0096544C"/>
    <w:rsid w:val="00965623"/>
    <w:rsid w:val="00965A81"/>
    <w:rsid w:val="009679DD"/>
    <w:rsid w:val="009727F7"/>
    <w:rsid w:val="00973596"/>
    <w:rsid w:val="00973999"/>
    <w:rsid w:val="00974E98"/>
    <w:rsid w:val="00975301"/>
    <w:rsid w:val="00975FE4"/>
    <w:rsid w:val="00976479"/>
    <w:rsid w:val="0097761E"/>
    <w:rsid w:val="009776AF"/>
    <w:rsid w:val="00977AE4"/>
    <w:rsid w:val="0098048F"/>
    <w:rsid w:val="00983246"/>
    <w:rsid w:val="00984CB6"/>
    <w:rsid w:val="00984E72"/>
    <w:rsid w:val="00985C05"/>
    <w:rsid w:val="00985DE7"/>
    <w:rsid w:val="009866C3"/>
    <w:rsid w:val="00986874"/>
    <w:rsid w:val="00986B77"/>
    <w:rsid w:val="009902E4"/>
    <w:rsid w:val="00991C3E"/>
    <w:rsid w:val="009920E8"/>
    <w:rsid w:val="009924D3"/>
    <w:rsid w:val="009930DF"/>
    <w:rsid w:val="00994164"/>
    <w:rsid w:val="009944E2"/>
    <w:rsid w:val="00995C6D"/>
    <w:rsid w:val="00995DDB"/>
    <w:rsid w:val="00997842"/>
    <w:rsid w:val="009A01C4"/>
    <w:rsid w:val="009A0FA8"/>
    <w:rsid w:val="009A10CC"/>
    <w:rsid w:val="009A16A8"/>
    <w:rsid w:val="009A1B35"/>
    <w:rsid w:val="009A36D1"/>
    <w:rsid w:val="009A3FE2"/>
    <w:rsid w:val="009A4332"/>
    <w:rsid w:val="009A45C4"/>
    <w:rsid w:val="009A4C3E"/>
    <w:rsid w:val="009A5605"/>
    <w:rsid w:val="009A5962"/>
    <w:rsid w:val="009A5C8F"/>
    <w:rsid w:val="009A6396"/>
    <w:rsid w:val="009A78DE"/>
    <w:rsid w:val="009B078A"/>
    <w:rsid w:val="009B0C20"/>
    <w:rsid w:val="009B17E0"/>
    <w:rsid w:val="009B1B26"/>
    <w:rsid w:val="009B1EC9"/>
    <w:rsid w:val="009B219B"/>
    <w:rsid w:val="009B2F53"/>
    <w:rsid w:val="009B389E"/>
    <w:rsid w:val="009B4C37"/>
    <w:rsid w:val="009B5325"/>
    <w:rsid w:val="009B71E8"/>
    <w:rsid w:val="009B721A"/>
    <w:rsid w:val="009C054B"/>
    <w:rsid w:val="009C1235"/>
    <w:rsid w:val="009C189E"/>
    <w:rsid w:val="009C1909"/>
    <w:rsid w:val="009C23F2"/>
    <w:rsid w:val="009C2590"/>
    <w:rsid w:val="009C2F49"/>
    <w:rsid w:val="009C3F0A"/>
    <w:rsid w:val="009C4179"/>
    <w:rsid w:val="009C4B40"/>
    <w:rsid w:val="009C6039"/>
    <w:rsid w:val="009C70E2"/>
    <w:rsid w:val="009C74E4"/>
    <w:rsid w:val="009C75A4"/>
    <w:rsid w:val="009C76A1"/>
    <w:rsid w:val="009C7FB7"/>
    <w:rsid w:val="009D0DA5"/>
    <w:rsid w:val="009D0DA6"/>
    <w:rsid w:val="009D1904"/>
    <w:rsid w:val="009D25EB"/>
    <w:rsid w:val="009D3C74"/>
    <w:rsid w:val="009D41A5"/>
    <w:rsid w:val="009D4AD7"/>
    <w:rsid w:val="009D4BBB"/>
    <w:rsid w:val="009D64B8"/>
    <w:rsid w:val="009D7169"/>
    <w:rsid w:val="009D7C09"/>
    <w:rsid w:val="009D7F21"/>
    <w:rsid w:val="009E00B0"/>
    <w:rsid w:val="009E053E"/>
    <w:rsid w:val="009E1928"/>
    <w:rsid w:val="009E1987"/>
    <w:rsid w:val="009E21C6"/>
    <w:rsid w:val="009E266F"/>
    <w:rsid w:val="009E3494"/>
    <w:rsid w:val="009E4151"/>
    <w:rsid w:val="009E5BD8"/>
    <w:rsid w:val="009E641E"/>
    <w:rsid w:val="009F0BC7"/>
    <w:rsid w:val="009F2F63"/>
    <w:rsid w:val="009F3CBF"/>
    <w:rsid w:val="009F4437"/>
    <w:rsid w:val="009F4D4B"/>
    <w:rsid w:val="009F646B"/>
    <w:rsid w:val="009F6E7F"/>
    <w:rsid w:val="009F7474"/>
    <w:rsid w:val="009F7997"/>
    <w:rsid w:val="00A00307"/>
    <w:rsid w:val="00A00C72"/>
    <w:rsid w:val="00A00D25"/>
    <w:rsid w:val="00A01267"/>
    <w:rsid w:val="00A0311B"/>
    <w:rsid w:val="00A031FA"/>
    <w:rsid w:val="00A04E74"/>
    <w:rsid w:val="00A06665"/>
    <w:rsid w:val="00A06677"/>
    <w:rsid w:val="00A06E2C"/>
    <w:rsid w:val="00A06E6B"/>
    <w:rsid w:val="00A07525"/>
    <w:rsid w:val="00A07884"/>
    <w:rsid w:val="00A07940"/>
    <w:rsid w:val="00A10072"/>
    <w:rsid w:val="00A12A2F"/>
    <w:rsid w:val="00A153ED"/>
    <w:rsid w:val="00A17670"/>
    <w:rsid w:val="00A17FE3"/>
    <w:rsid w:val="00A20C5E"/>
    <w:rsid w:val="00A23240"/>
    <w:rsid w:val="00A241FA"/>
    <w:rsid w:val="00A24445"/>
    <w:rsid w:val="00A253F4"/>
    <w:rsid w:val="00A25B46"/>
    <w:rsid w:val="00A25BB8"/>
    <w:rsid w:val="00A31292"/>
    <w:rsid w:val="00A31A47"/>
    <w:rsid w:val="00A3236B"/>
    <w:rsid w:val="00A33223"/>
    <w:rsid w:val="00A3463A"/>
    <w:rsid w:val="00A34A7D"/>
    <w:rsid w:val="00A34F37"/>
    <w:rsid w:val="00A35656"/>
    <w:rsid w:val="00A35CFF"/>
    <w:rsid w:val="00A36706"/>
    <w:rsid w:val="00A36EEB"/>
    <w:rsid w:val="00A370F2"/>
    <w:rsid w:val="00A37AEA"/>
    <w:rsid w:val="00A37FBF"/>
    <w:rsid w:val="00A4192C"/>
    <w:rsid w:val="00A42E96"/>
    <w:rsid w:val="00A445C1"/>
    <w:rsid w:val="00A4550E"/>
    <w:rsid w:val="00A4687B"/>
    <w:rsid w:val="00A4772F"/>
    <w:rsid w:val="00A4797A"/>
    <w:rsid w:val="00A50EE3"/>
    <w:rsid w:val="00A51659"/>
    <w:rsid w:val="00A5264B"/>
    <w:rsid w:val="00A52983"/>
    <w:rsid w:val="00A52BC2"/>
    <w:rsid w:val="00A53523"/>
    <w:rsid w:val="00A53AC3"/>
    <w:rsid w:val="00A541D0"/>
    <w:rsid w:val="00A543A7"/>
    <w:rsid w:val="00A55984"/>
    <w:rsid w:val="00A55D1D"/>
    <w:rsid w:val="00A56203"/>
    <w:rsid w:val="00A564F7"/>
    <w:rsid w:val="00A56E6C"/>
    <w:rsid w:val="00A56F89"/>
    <w:rsid w:val="00A60342"/>
    <w:rsid w:val="00A61416"/>
    <w:rsid w:val="00A615A9"/>
    <w:rsid w:val="00A61CC4"/>
    <w:rsid w:val="00A62D52"/>
    <w:rsid w:val="00A63F75"/>
    <w:rsid w:val="00A651F6"/>
    <w:rsid w:val="00A6616E"/>
    <w:rsid w:val="00A66388"/>
    <w:rsid w:val="00A6666E"/>
    <w:rsid w:val="00A66CB0"/>
    <w:rsid w:val="00A675CE"/>
    <w:rsid w:val="00A7050C"/>
    <w:rsid w:val="00A7090B"/>
    <w:rsid w:val="00A71008"/>
    <w:rsid w:val="00A714C1"/>
    <w:rsid w:val="00A71535"/>
    <w:rsid w:val="00A71918"/>
    <w:rsid w:val="00A71E2F"/>
    <w:rsid w:val="00A721A1"/>
    <w:rsid w:val="00A72C49"/>
    <w:rsid w:val="00A72E19"/>
    <w:rsid w:val="00A7360F"/>
    <w:rsid w:val="00A73875"/>
    <w:rsid w:val="00A73D3E"/>
    <w:rsid w:val="00A75A41"/>
    <w:rsid w:val="00A75CA3"/>
    <w:rsid w:val="00A75E2D"/>
    <w:rsid w:val="00A75E85"/>
    <w:rsid w:val="00A76057"/>
    <w:rsid w:val="00A7750E"/>
    <w:rsid w:val="00A77F4B"/>
    <w:rsid w:val="00A80576"/>
    <w:rsid w:val="00A80DEA"/>
    <w:rsid w:val="00A81495"/>
    <w:rsid w:val="00A81F3F"/>
    <w:rsid w:val="00A820DE"/>
    <w:rsid w:val="00A8352A"/>
    <w:rsid w:val="00A83860"/>
    <w:rsid w:val="00A847B2"/>
    <w:rsid w:val="00A84AA0"/>
    <w:rsid w:val="00A86959"/>
    <w:rsid w:val="00A86B6C"/>
    <w:rsid w:val="00A86C43"/>
    <w:rsid w:val="00A86DB6"/>
    <w:rsid w:val="00A86DC3"/>
    <w:rsid w:val="00A86E7E"/>
    <w:rsid w:val="00A86F0D"/>
    <w:rsid w:val="00A87979"/>
    <w:rsid w:val="00A8799C"/>
    <w:rsid w:val="00A90464"/>
    <w:rsid w:val="00A904F7"/>
    <w:rsid w:val="00A91385"/>
    <w:rsid w:val="00A91D41"/>
    <w:rsid w:val="00A95806"/>
    <w:rsid w:val="00A965AA"/>
    <w:rsid w:val="00AA0172"/>
    <w:rsid w:val="00AA07E6"/>
    <w:rsid w:val="00AA10D0"/>
    <w:rsid w:val="00AA12C4"/>
    <w:rsid w:val="00AA31C7"/>
    <w:rsid w:val="00AA34A6"/>
    <w:rsid w:val="00AA391A"/>
    <w:rsid w:val="00AA494B"/>
    <w:rsid w:val="00AA4989"/>
    <w:rsid w:val="00AA4F87"/>
    <w:rsid w:val="00AA535C"/>
    <w:rsid w:val="00AA54A9"/>
    <w:rsid w:val="00AA583B"/>
    <w:rsid w:val="00AA5D1B"/>
    <w:rsid w:val="00AA60E9"/>
    <w:rsid w:val="00AA661A"/>
    <w:rsid w:val="00AA78F5"/>
    <w:rsid w:val="00AA79F9"/>
    <w:rsid w:val="00AA7CD6"/>
    <w:rsid w:val="00AB00A6"/>
    <w:rsid w:val="00AB04B2"/>
    <w:rsid w:val="00AB1A20"/>
    <w:rsid w:val="00AB47EC"/>
    <w:rsid w:val="00AB5BCE"/>
    <w:rsid w:val="00AB6B42"/>
    <w:rsid w:val="00AB7BC6"/>
    <w:rsid w:val="00AC06C3"/>
    <w:rsid w:val="00AC1412"/>
    <w:rsid w:val="00AC1563"/>
    <w:rsid w:val="00AC1B5D"/>
    <w:rsid w:val="00AC2260"/>
    <w:rsid w:val="00AC2294"/>
    <w:rsid w:val="00AC2380"/>
    <w:rsid w:val="00AC278F"/>
    <w:rsid w:val="00AC3082"/>
    <w:rsid w:val="00AC4869"/>
    <w:rsid w:val="00AC4C26"/>
    <w:rsid w:val="00AC5679"/>
    <w:rsid w:val="00AC590A"/>
    <w:rsid w:val="00AC6416"/>
    <w:rsid w:val="00AC7470"/>
    <w:rsid w:val="00AC7D3C"/>
    <w:rsid w:val="00AD0898"/>
    <w:rsid w:val="00AD27EF"/>
    <w:rsid w:val="00AD2A43"/>
    <w:rsid w:val="00AD2F5E"/>
    <w:rsid w:val="00AD4C16"/>
    <w:rsid w:val="00AD4D3C"/>
    <w:rsid w:val="00AD664D"/>
    <w:rsid w:val="00AD682C"/>
    <w:rsid w:val="00AD75E5"/>
    <w:rsid w:val="00AE1749"/>
    <w:rsid w:val="00AE1BDC"/>
    <w:rsid w:val="00AE1C77"/>
    <w:rsid w:val="00AE29BE"/>
    <w:rsid w:val="00AE31D1"/>
    <w:rsid w:val="00AE43A3"/>
    <w:rsid w:val="00AE5322"/>
    <w:rsid w:val="00AE621F"/>
    <w:rsid w:val="00AE7329"/>
    <w:rsid w:val="00AE7864"/>
    <w:rsid w:val="00AF06C5"/>
    <w:rsid w:val="00AF1197"/>
    <w:rsid w:val="00AF1846"/>
    <w:rsid w:val="00AF24A0"/>
    <w:rsid w:val="00AF3DF5"/>
    <w:rsid w:val="00AF5220"/>
    <w:rsid w:val="00AF79EE"/>
    <w:rsid w:val="00AF7D02"/>
    <w:rsid w:val="00B0120F"/>
    <w:rsid w:val="00B0142B"/>
    <w:rsid w:val="00B03650"/>
    <w:rsid w:val="00B03DAC"/>
    <w:rsid w:val="00B05C54"/>
    <w:rsid w:val="00B06681"/>
    <w:rsid w:val="00B07833"/>
    <w:rsid w:val="00B1043D"/>
    <w:rsid w:val="00B134D2"/>
    <w:rsid w:val="00B13BB5"/>
    <w:rsid w:val="00B146A5"/>
    <w:rsid w:val="00B1488D"/>
    <w:rsid w:val="00B16B0F"/>
    <w:rsid w:val="00B20D26"/>
    <w:rsid w:val="00B21257"/>
    <w:rsid w:val="00B2238D"/>
    <w:rsid w:val="00B226F5"/>
    <w:rsid w:val="00B241DB"/>
    <w:rsid w:val="00B25464"/>
    <w:rsid w:val="00B25D12"/>
    <w:rsid w:val="00B25F6F"/>
    <w:rsid w:val="00B264C3"/>
    <w:rsid w:val="00B26548"/>
    <w:rsid w:val="00B27E8A"/>
    <w:rsid w:val="00B302CC"/>
    <w:rsid w:val="00B304B4"/>
    <w:rsid w:val="00B304B5"/>
    <w:rsid w:val="00B317DC"/>
    <w:rsid w:val="00B31F0B"/>
    <w:rsid w:val="00B328C5"/>
    <w:rsid w:val="00B33C48"/>
    <w:rsid w:val="00B33F9C"/>
    <w:rsid w:val="00B349D8"/>
    <w:rsid w:val="00B3566D"/>
    <w:rsid w:val="00B367B9"/>
    <w:rsid w:val="00B36CFE"/>
    <w:rsid w:val="00B4044C"/>
    <w:rsid w:val="00B41CB8"/>
    <w:rsid w:val="00B43184"/>
    <w:rsid w:val="00B434E4"/>
    <w:rsid w:val="00B43D83"/>
    <w:rsid w:val="00B43DA8"/>
    <w:rsid w:val="00B43DE7"/>
    <w:rsid w:val="00B43F9D"/>
    <w:rsid w:val="00B4440E"/>
    <w:rsid w:val="00B451E1"/>
    <w:rsid w:val="00B45B7F"/>
    <w:rsid w:val="00B46595"/>
    <w:rsid w:val="00B46627"/>
    <w:rsid w:val="00B46BCB"/>
    <w:rsid w:val="00B47B63"/>
    <w:rsid w:val="00B53BDD"/>
    <w:rsid w:val="00B53E80"/>
    <w:rsid w:val="00B53ED7"/>
    <w:rsid w:val="00B54E3A"/>
    <w:rsid w:val="00B558F9"/>
    <w:rsid w:val="00B56010"/>
    <w:rsid w:val="00B5656B"/>
    <w:rsid w:val="00B56C6A"/>
    <w:rsid w:val="00B57E3F"/>
    <w:rsid w:val="00B60F48"/>
    <w:rsid w:val="00B610F2"/>
    <w:rsid w:val="00B6111E"/>
    <w:rsid w:val="00B61E58"/>
    <w:rsid w:val="00B6287F"/>
    <w:rsid w:val="00B6324F"/>
    <w:rsid w:val="00B63806"/>
    <w:rsid w:val="00B63AF2"/>
    <w:rsid w:val="00B64168"/>
    <w:rsid w:val="00B64884"/>
    <w:rsid w:val="00B64BE0"/>
    <w:rsid w:val="00B65335"/>
    <w:rsid w:val="00B66A1D"/>
    <w:rsid w:val="00B67592"/>
    <w:rsid w:val="00B714EA"/>
    <w:rsid w:val="00B73490"/>
    <w:rsid w:val="00B73494"/>
    <w:rsid w:val="00B74972"/>
    <w:rsid w:val="00B74BC3"/>
    <w:rsid w:val="00B74C6E"/>
    <w:rsid w:val="00B761E6"/>
    <w:rsid w:val="00B762BC"/>
    <w:rsid w:val="00B77050"/>
    <w:rsid w:val="00B775E3"/>
    <w:rsid w:val="00B77E46"/>
    <w:rsid w:val="00B80871"/>
    <w:rsid w:val="00B80978"/>
    <w:rsid w:val="00B80EF4"/>
    <w:rsid w:val="00B8142C"/>
    <w:rsid w:val="00B81576"/>
    <w:rsid w:val="00B82E59"/>
    <w:rsid w:val="00B83274"/>
    <w:rsid w:val="00B833A9"/>
    <w:rsid w:val="00B84C4B"/>
    <w:rsid w:val="00B84D12"/>
    <w:rsid w:val="00B85A4F"/>
    <w:rsid w:val="00B85A75"/>
    <w:rsid w:val="00B86320"/>
    <w:rsid w:val="00B8695F"/>
    <w:rsid w:val="00B87807"/>
    <w:rsid w:val="00B907E6"/>
    <w:rsid w:val="00B9138F"/>
    <w:rsid w:val="00B93629"/>
    <w:rsid w:val="00B93C67"/>
    <w:rsid w:val="00B93EEA"/>
    <w:rsid w:val="00B949DB"/>
    <w:rsid w:val="00B94A44"/>
    <w:rsid w:val="00B95708"/>
    <w:rsid w:val="00B9576E"/>
    <w:rsid w:val="00B9588E"/>
    <w:rsid w:val="00B96ED8"/>
    <w:rsid w:val="00BA0A30"/>
    <w:rsid w:val="00BA282B"/>
    <w:rsid w:val="00BA3F2C"/>
    <w:rsid w:val="00BA5272"/>
    <w:rsid w:val="00BA552C"/>
    <w:rsid w:val="00BA63FA"/>
    <w:rsid w:val="00BA645E"/>
    <w:rsid w:val="00BA656D"/>
    <w:rsid w:val="00BA6882"/>
    <w:rsid w:val="00BA6B41"/>
    <w:rsid w:val="00BA7083"/>
    <w:rsid w:val="00BA78F1"/>
    <w:rsid w:val="00BA7B98"/>
    <w:rsid w:val="00BA7E07"/>
    <w:rsid w:val="00BB0231"/>
    <w:rsid w:val="00BB0907"/>
    <w:rsid w:val="00BB1002"/>
    <w:rsid w:val="00BB1701"/>
    <w:rsid w:val="00BB1977"/>
    <w:rsid w:val="00BB21A6"/>
    <w:rsid w:val="00BB4A3C"/>
    <w:rsid w:val="00BB5C8A"/>
    <w:rsid w:val="00BB61BE"/>
    <w:rsid w:val="00BC046D"/>
    <w:rsid w:val="00BC0D4A"/>
    <w:rsid w:val="00BC1240"/>
    <w:rsid w:val="00BC1367"/>
    <w:rsid w:val="00BC29AF"/>
    <w:rsid w:val="00BC3128"/>
    <w:rsid w:val="00BC3599"/>
    <w:rsid w:val="00BC3D95"/>
    <w:rsid w:val="00BC4EA6"/>
    <w:rsid w:val="00BC62F9"/>
    <w:rsid w:val="00BC6452"/>
    <w:rsid w:val="00BC6A47"/>
    <w:rsid w:val="00BC735F"/>
    <w:rsid w:val="00BD096C"/>
    <w:rsid w:val="00BD0B70"/>
    <w:rsid w:val="00BD111A"/>
    <w:rsid w:val="00BD2050"/>
    <w:rsid w:val="00BD228A"/>
    <w:rsid w:val="00BD3659"/>
    <w:rsid w:val="00BD3813"/>
    <w:rsid w:val="00BD3D51"/>
    <w:rsid w:val="00BD433F"/>
    <w:rsid w:val="00BD54F6"/>
    <w:rsid w:val="00BD67E0"/>
    <w:rsid w:val="00BD693D"/>
    <w:rsid w:val="00BD7074"/>
    <w:rsid w:val="00BD7A20"/>
    <w:rsid w:val="00BE11CE"/>
    <w:rsid w:val="00BE1F73"/>
    <w:rsid w:val="00BE21DC"/>
    <w:rsid w:val="00BE2719"/>
    <w:rsid w:val="00BE2BAF"/>
    <w:rsid w:val="00BE2D82"/>
    <w:rsid w:val="00BE2E95"/>
    <w:rsid w:val="00BE44AA"/>
    <w:rsid w:val="00BE4BD6"/>
    <w:rsid w:val="00BE53B3"/>
    <w:rsid w:val="00BE665F"/>
    <w:rsid w:val="00BF026E"/>
    <w:rsid w:val="00BF1987"/>
    <w:rsid w:val="00BF1A5C"/>
    <w:rsid w:val="00BF3D06"/>
    <w:rsid w:val="00BF3F3D"/>
    <w:rsid w:val="00BF53AF"/>
    <w:rsid w:val="00BF5893"/>
    <w:rsid w:val="00BF69B0"/>
    <w:rsid w:val="00BF7288"/>
    <w:rsid w:val="00C01146"/>
    <w:rsid w:val="00C01254"/>
    <w:rsid w:val="00C036DA"/>
    <w:rsid w:val="00C03CB8"/>
    <w:rsid w:val="00C03F8E"/>
    <w:rsid w:val="00C06AE2"/>
    <w:rsid w:val="00C06C6A"/>
    <w:rsid w:val="00C077CA"/>
    <w:rsid w:val="00C0783E"/>
    <w:rsid w:val="00C1059D"/>
    <w:rsid w:val="00C10D7B"/>
    <w:rsid w:val="00C12357"/>
    <w:rsid w:val="00C128E1"/>
    <w:rsid w:val="00C1334C"/>
    <w:rsid w:val="00C13AF3"/>
    <w:rsid w:val="00C13E25"/>
    <w:rsid w:val="00C16500"/>
    <w:rsid w:val="00C1680B"/>
    <w:rsid w:val="00C16B56"/>
    <w:rsid w:val="00C17BD2"/>
    <w:rsid w:val="00C200FE"/>
    <w:rsid w:val="00C20583"/>
    <w:rsid w:val="00C209A7"/>
    <w:rsid w:val="00C20B51"/>
    <w:rsid w:val="00C21ED1"/>
    <w:rsid w:val="00C22932"/>
    <w:rsid w:val="00C24CAB"/>
    <w:rsid w:val="00C2514E"/>
    <w:rsid w:val="00C25A93"/>
    <w:rsid w:val="00C25CA0"/>
    <w:rsid w:val="00C25D41"/>
    <w:rsid w:val="00C264DE"/>
    <w:rsid w:val="00C2668A"/>
    <w:rsid w:val="00C26D10"/>
    <w:rsid w:val="00C27287"/>
    <w:rsid w:val="00C30693"/>
    <w:rsid w:val="00C33460"/>
    <w:rsid w:val="00C3419F"/>
    <w:rsid w:val="00C341D0"/>
    <w:rsid w:val="00C3448D"/>
    <w:rsid w:val="00C345AD"/>
    <w:rsid w:val="00C3543C"/>
    <w:rsid w:val="00C35B31"/>
    <w:rsid w:val="00C3702E"/>
    <w:rsid w:val="00C373E9"/>
    <w:rsid w:val="00C415E6"/>
    <w:rsid w:val="00C41995"/>
    <w:rsid w:val="00C420C3"/>
    <w:rsid w:val="00C42B07"/>
    <w:rsid w:val="00C42C25"/>
    <w:rsid w:val="00C431A6"/>
    <w:rsid w:val="00C44659"/>
    <w:rsid w:val="00C4571C"/>
    <w:rsid w:val="00C46FEC"/>
    <w:rsid w:val="00C50149"/>
    <w:rsid w:val="00C50439"/>
    <w:rsid w:val="00C50D8A"/>
    <w:rsid w:val="00C50EDE"/>
    <w:rsid w:val="00C5171D"/>
    <w:rsid w:val="00C52355"/>
    <w:rsid w:val="00C524AD"/>
    <w:rsid w:val="00C528BF"/>
    <w:rsid w:val="00C53977"/>
    <w:rsid w:val="00C54DD3"/>
    <w:rsid w:val="00C54EF9"/>
    <w:rsid w:val="00C551AB"/>
    <w:rsid w:val="00C55D89"/>
    <w:rsid w:val="00C564C6"/>
    <w:rsid w:val="00C5656D"/>
    <w:rsid w:val="00C5689D"/>
    <w:rsid w:val="00C56D7E"/>
    <w:rsid w:val="00C573D6"/>
    <w:rsid w:val="00C6021F"/>
    <w:rsid w:val="00C60ADF"/>
    <w:rsid w:val="00C61A53"/>
    <w:rsid w:val="00C620FB"/>
    <w:rsid w:val="00C6298F"/>
    <w:rsid w:val="00C6338D"/>
    <w:rsid w:val="00C645A2"/>
    <w:rsid w:val="00C64F4D"/>
    <w:rsid w:val="00C65058"/>
    <w:rsid w:val="00C65475"/>
    <w:rsid w:val="00C66107"/>
    <w:rsid w:val="00C70DFA"/>
    <w:rsid w:val="00C70ECE"/>
    <w:rsid w:val="00C71A04"/>
    <w:rsid w:val="00C7246A"/>
    <w:rsid w:val="00C72AA1"/>
    <w:rsid w:val="00C7383E"/>
    <w:rsid w:val="00C75D41"/>
    <w:rsid w:val="00C761A7"/>
    <w:rsid w:val="00C7664D"/>
    <w:rsid w:val="00C80CA2"/>
    <w:rsid w:val="00C8147C"/>
    <w:rsid w:val="00C81CFD"/>
    <w:rsid w:val="00C82312"/>
    <w:rsid w:val="00C84C87"/>
    <w:rsid w:val="00C8508D"/>
    <w:rsid w:val="00C85460"/>
    <w:rsid w:val="00C85911"/>
    <w:rsid w:val="00C861DD"/>
    <w:rsid w:val="00C86206"/>
    <w:rsid w:val="00C86D48"/>
    <w:rsid w:val="00C90068"/>
    <w:rsid w:val="00C901FC"/>
    <w:rsid w:val="00C9033D"/>
    <w:rsid w:val="00C90D19"/>
    <w:rsid w:val="00C9179F"/>
    <w:rsid w:val="00C923BA"/>
    <w:rsid w:val="00C92796"/>
    <w:rsid w:val="00C933BB"/>
    <w:rsid w:val="00C93C12"/>
    <w:rsid w:val="00C94F38"/>
    <w:rsid w:val="00C9556D"/>
    <w:rsid w:val="00C957AB"/>
    <w:rsid w:val="00C96981"/>
    <w:rsid w:val="00C96B62"/>
    <w:rsid w:val="00C97495"/>
    <w:rsid w:val="00C97650"/>
    <w:rsid w:val="00CA0811"/>
    <w:rsid w:val="00CA18B4"/>
    <w:rsid w:val="00CA21DA"/>
    <w:rsid w:val="00CA3FE7"/>
    <w:rsid w:val="00CA476F"/>
    <w:rsid w:val="00CB0311"/>
    <w:rsid w:val="00CB069B"/>
    <w:rsid w:val="00CB082E"/>
    <w:rsid w:val="00CB0CAF"/>
    <w:rsid w:val="00CB1C2B"/>
    <w:rsid w:val="00CB2442"/>
    <w:rsid w:val="00CB2571"/>
    <w:rsid w:val="00CB3320"/>
    <w:rsid w:val="00CB4D24"/>
    <w:rsid w:val="00CB6901"/>
    <w:rsid w:val="00CB6EF3"/>
    <w:rsid w:val="00CB7CB6"/>
    <w:rsid w:val="00CB7E91"/>
    <w:rsid w:val="00CC0126"/>
    <w:rsid w:val="00CC0773"/>
    <w:rsid w:val="00CC3F53"/>
    <w:rsid w:val="00CC43EE"/>
    <w:rsid w:val="00CC5089"/>
    <w:rsid w:val="00CC5AD5"/>
    <w:rsid w:val="00CC5CBA"/>
    <w:rsid w:val="00CC6630"/>
    <w:rsid w:val="00CC71DF"/>
    <w:rsid w:val="00CC76AB"/>
    <w:rsid w:val="00CD00B4"/>
    <w:rsid w:val="00CD0CB2"/>
    <w:rsid w:val="00CD1F00"/>
    <w:rsid w:val="00CD32BF"/>
    <w:rsid w:val="00CD4B19"/>
    <w:rsid w:val="00CD4CAE"/>
    <w:rsid w:val="00CD4F92"/>
    <w:rsid w:val="00CD541E"/>
    <w:rsid w:val="00CD580F"/>
    <w:rsid w:val="00CD593E"/>
    <w:rsid w:val="00CD5E3E"/>
    <w:rsid w:val="00CD63AF"/>
    <w:rsid w:val="00CD687D"/>
    <w:rsid w:val="00CD6AB0"/>
    <w:rsid w:val="00CD6C95"/>
    <w:rsid w:val="00CD7336"/>
    <w:rsid w:val="00CE04E8"/>
    <w:rsid w:val="00CE116D"/>
    <w:rsid w:val="00CE1421"/>
    <w:rsid w:val="00CE3D75"/>
    <w:rsid w:val="00CE47BD"/>
    <w:rsid w:val="00CE5656"/>
    <w:rsid w:val="00CE69B8"/>
    <w:rsid w:val="00CE6F96"/>
    <w:rsid w:val="00CE7049"/>
    <w:rsid w:val="00CE79B2"/>
    <w:rsid w:val="00CE7AD0"/>
    <w:rsid w:val="00CF007B"/>
    <w:rsid w:val="00CF279A"/>
    <w:rsid w:val="00CF493E"/>
    <w:rsid w:val="00CF4B53"/>
    <w:rsid w:val="00CF699C"/>
    <w:rsid w:val="00CF6F2E"/>
    <w:rsid w:val="00CF71DD"/>
    <w:rsid w:val="00CF77AD"/>
    <w:rsid w:val="00CF7A15"/>
    <w:rsid w:val="00CF7E10"/>
    <w:rsid w:val="00D00F26"/>
    <w:rsid w:val="00D020D8"/>
    <w:rsid w:val="00D034AC"/>
    <w:rsid w:val="00D037C5"/>
    <w:rsid w:val="00D03AB1"/>
    <w:rsid w:val="00D04A21"/>
    <w:rsid w:val="00D05215"/>
    <w:rsid w:val="00D0577D"/>
    <w:rsid w:val="00D07F18"/>
    <w:rsid w:val="00D07FE0"/>
    <w:rsid w:val="00D07FE4"/>
    <w:rsid w:val="00D11081"/>
    <w:rsid w:val="00D12546"/>
    <w:rsid w:val="00D12FCA"/>
    <w:rsid w:val="00D143A0"/>
    <w:rsid w:val="00D15A11"/>
    <w:rsid w:val="00D15A34"/>
    <w:rsid w:val="00D15DBA"/>
    <w:rsid w:val="00D168D3"/>
    <w:rsid w:val="00D16B5F"/>
    <w:rsid w:val="00D16B9D"/>
    <w:rsid w:val="00D209F0"/>
    <w:rsid w:val="00D218ED"/>
    <w:rsid w:val="00D21F1F"/>
    <w:rsid w:val="00D23917"/>
    <w:rsid w:val="00D24A80"/>
    <w:rsid w:val="00D25376"/>
    <w:rsid w:val="00D25E46"/>
    <w:rsid w:val="00D26F85"/>
    <w:rsid w:val="00D27D2F"/>
    <w:rsid w:val="00D27E86"/>
    <w:rsid w:val="00D30992"/>
    <w:rsid w:val="00D31854"/>
    <w:rsid w:val="00D32638"/>
    <w:rsid w:val="00D35669"/>
    <w:rsid w:val="00D3665D"/>
    <w:rsid w:val="00D36D07"/>
    <w:rsid w:val="00D36F35"/>
    <w:rsid w:val="00D3717D"/>
    <w:rsid w:val="00D373D1"/>
    <w:rsid w:val="00D40054"/>
    <w:rsid w:val="00D4023E"/>
    <w:rsid w:val="00D4065A"/>
    <w:rsid w:val="00D40C60"/>
    <w:rsid w:val="00D40E66"/>
    <w:rsid w:val="00D43140"/>
    <w:rsid w:val="00D437D2"/>
    <w:rsid w:val="00D43D68"/>
    <w:rsid w:val="00D44063"/>
    <w:rsid w:val="00D4472E"/>
    <w:rsid w:val="00D44B36"/>
    <w:rsid w:val="00D44C6A"/>
    <w:rsid w:val="00D4536D"/>
    <w:rsid w:val="00D459B1"/>
    <w:rsid w:val="00D46BD2"/>
    <w:rsid w:val="00D50466"/>
    <w:rsid w:val="00D50505"/>
    <w:rsid w:val="00D50DD8"/>
    <w:rsid w:val="00D51106"/>
    <w:rsid w:val="00D51827"/>
    <w:rsid w:val="00D51A50"/>
    <w:rsid w:val="00D52084"/>
    <w:rsid w:val="00D53864"/>
    <w:rsid w:val="00D54726"/>
    <w:rsid w:val="00D54BAB"/>
    <w:rsid w:val="00D54D34"/>
    <w:rsid w:val="00D55C99"/>
    <w:rsid w:val="00D56F7A"/>
    <w:rsid w:val="00D5704B"/>
    <w:rsid w:val="00D57162"/>
    <w:rsid w:val="00D57E0C"/>
    <w:rsid w:val="00D612BE"/>
    <w:rsid w:val="00D613D5"/>
    <w:rsid w:val="00D617D3"/>
    <w:rsid w:val="00D6280F"/>
    <w:rsid w:val="00D62A14"/>
    <w:rsid w:val="00D63C56"/>
    <w:rsid w:val="00D640CF"/>
    <w:rsid w:val="00D652AC"/>
    <w:rsid w:val="00D66A55"/>
    <w:rsid w:val="00D67536"/>
    <w:rsid w:val="00D675C2"/>
    <w:rsid w:val="00D703E6"/>
    <w:rsid w:val="00D70AD4"/>
    <w:rsid w:val="00D7197D"/>
    <w:rsid w:val="00D71B17"/>
    <w:rsid w:val="00D71D0C"/>
    <w:rsid w:val="00D728FB"/>
    <w:rsid w:val="00D7406D"/>
    <w:rsid w:val="00D74682"/>
    <w:rsid w:val="00D74F45"/>
    <w:rsid w:val="00D75E65"/>
    <w:rsid w:val="00D806F5"/>
    <w:rsid w:val="00D80FF1"/>
    <w:rsid w:val="00D81175"/>
    <w:rsid w:val="00D82474"/>
    <w:rsid w:val="00D8260E"/>
    <w:rsid w:val="00D82E14"/>
    <w:rsid w:val="00D83593"/>
    <w:rsid w:val="00D865B2"/>
    <w:rsid w:val="00D87959"/>
    <w:rsid w:val="00D9012E"/>
    <w:rsid w:val="00D92580"/>
    <w:rsid w:val="00D934FE"/>
    <w:rsid w:val="00D94531"/>
    <w:rsid w:val="00D94774"/>
    <w:rsid w:val="00D957B1"/>
    <w:rsid w:val="00D97440"/>
    <w:rsid w:val="00D97C3A"/>
    <w:rsid w:val="00DA1D3E"/>
    <w:rsid w:val="00DA2411"/>
    <w:rsid w:val="00DA28C8"/>
    <w:rsid w:val="00DA33F3"/>
    <w:rsid w:val="00DA3E2B"/>
    <w:rsid w:val="00DA46DF"/>
    <w:rsid w:val="00DA5271"/>
    <w:rsid w:val="00DA65CE"/>
    <w:rsid w:val="00DA6628"/>
    <w:rsid w:val="00DA7662"/>
    <w:rsid w:val="00DA7728"/>
    <w:rsid w:val="00DA79B8"/>
    <w:rsid w:val="00DB11B7"/>
    <w:rsid w:val="00DB11F2"/>
    <w:rsid w:val="00DB5591"/>
    <w:rsid w:val="00DB6324"/>
    <w:rsid w:val="00DB7687"/>
    <w:rsid w:val="00DB7DB2"/>
    <w:rsid w:val="00DC0BA9"/>
    <w:rsid w:val="00DC2126"/>
    <w:rsid w:val="00DC2BF4"/>
    <w:rsid w:val="00DC2E31"/>
    <w:rsid w:val="00DC35CC"/>
    <w:rsid w:val="00DC48C4"/>
    <w:rsid w:val="00DC4F35"/>
    <w:rsid w:val="00DC6E56"/>
    <w:rsid w:val="00DC7CCF"/>
    <w:rsid w:val="00DD029D"/>
    <w:rsid w:val="00DD0567"/>
    <w:rsid w:val="00DD17D2"/>
    <w:rsid w:val="00DD1A20"/>
    <w:rsid w:val="00DD2E62"/>
    <w:rsid w:val="00DD2F7F"/>
    <w:rsid w:val="00DD3976"/>
    <w:rsid w:val="00DD4607"/>
    <w:rsid w:val="00DD6F7A"/>
    <w:rsid w:val="00DE112A"/>
    <w:rsid w:val="00DE1748"/>
    <w:rsid w:val="00DE1871"/>
    <w:rsid w:val="00DE1C68"/>
    <w:rsid w:val="00DE21D4"/>
    <w:rsid w:val="00DE3FD9"/>
    <w:rsid w:val="00DE4037"/>
    <w:rsid w:val="00DE47E8"/>
    <w:rsid w:val="00DE5103"/>
    <w:rsid w:val="00DE53B3"/>
    <w:rsid w:val="00DE6AC6"/>
    <w:rsid w:val="00DE6C81"/>
    <w:rsid w:val="00DE6F80"/>
    <w:rsid w:val="00DE71CB"/>
    <w:rsid w:val="00DE775C"/>
    <w:rsid w:val="00DE7F74"/>
    <w:rsid w:val="00DF049A"/>
    <w:rsid w:val="00DF1842"/>
    <w:rsid w:val="00DF224C"/>
    <w:rsid w:val="00DF32F8"/>
    <w:rsid w:val="00DF4251"/>
    <w:rsid w:val="00DF544C"/>
    <w:rsid w:val="00DF5861"/>
    <w:rsid w:val="00DF5F85"/>
    <w:rsid w:val="00DF6284"/>
    <w:rsid w:val="00DF6BD8"/>
    <w:rsid w:val="00E00077"/>
    <w:rsid w:val="00E00964"/>
    <w:rsid w:val="00E01E00"/>
    <w:rsid w:val="00E047B5"/>
    <w:rsid w:val="00E04BF8"/>
    <w:rsid w:val="00E052E8"/>
    <w:rsid w:val="00E06D5C"/>
    <w:rsid w:val="00E07B1C"/>
    <w:rsid w:val="00E07C4B"/>
    <w:rsid w:val="00E1051F"/>
    <w:rsid w:val="00E1093F"/>
    <w:rsid w:val="00E10B9F"/>
    <w:rsid w:val="00E12103"/>
    <w:rsid w:val="00E13B22"/>
    <w:rsid w:val="00E13EC7"/>
    <w:rsid w:val="00E13EF8"/>
    <w:rsid w:val="00E14987"/>
    <w:rsid w:val="00E14E1F"/>
    <w:rsid w:val="00E1645F"/>
    <w:rsid w:val="00E1760A"/>
    <w:rsid w:val="00E205CF"/>
    <w:rsid w:val="00E22D4D"/>
    <w:rsid w:val="00E23235"/>
    <w:rsid w:val="00E24CED"/>
    <w:rsid w:val="00E25300"/>
    <w:rsid w:val="00E2658A"/>
    <w:rsid w:val="00E26DFA"/>
    <w:rsid w:val="00E278B1"/>
    <w:rsid w:val="00E27B45"/>
    <w:rsid w:val="00E30365"/>
    <w:rsid w:val="00E30401"/>
    <w:rsid w:val="00E30EDB"/>
    <w:rsid w:val="00E32A20"/>
    <w:rsid w:val="00E330E3"/>
    <w:rsid w:val="00E33C9A"/>
    <w:rsid w:val="00E358CC"/>
    <w:rsid w:val="00E35D28"/>
    <w:rsid w:val="00E37481"/>
    <w:rsid w:val="00E374DE"/>
    <w:rsid w:val="00E37C55"/>
    <w:rsid w:val="00E37CAC"/>
    <w:rsid w:val="00E40D58"/>
    <w:rsid w:val="00E41FB3"/>
    <w:rsid w:val="00E42CF4"/>
    <w:rsid w:val="00E43FD3"/>
    <w:rsid w:val="00E44162"/>
    <w:rsid w:val="00E44429"/>
    <w:rsid w:val="00E465C1"/>
    <w:rsid w:val="00E46782"/>
    <w:rsid w:val="00E46DCD"/>
    <w:rsid w:val="00E52D6D"/>
    <w:rsid w:val="00E53648"/>
    <w:rsid w:val="00E54F6E"/>
    <w:rsid w:val="00E55416"/>
    <w:rsid w:val="00E55AC6"/>
    <w:rsid w:val="00E5605A"/>
    <w:rsid w:val="00E561CD"/>
    <w:rsid w:val="00E57A6C"/>
    <w:rsid w:val="00E57D1E"/>
    <w:rsid w:val="00E6031D"/>
    <w:rsid w:val="00E604D1"/>
    <w:rsid w:val="00E6069A"/>
    <w:rsid w:val="00E61394"/>
    <w:rsid w:val="00E635DE"/>
    <w:rsid w:val="00E644D2"/>
    <w:rsid w:val="00E6578C"/>
    <w:rsid w:val="00E66521"/>
    <w:rsid w:val="00E66B0C"/>
    <w:rsid w:val="00E66B80"/>
    <w:rsid w:val="00E67380"/>
    <w:rsid w:val="00E67430"/>
    <w:rsid w:val="00E67653"/>
    <w:rsid w:val="00E702BC"/>
    <w:rsid w:val="00E708E7"/>
    <w:rsid w:val="00E709C2"/>
    <w:rsid w:val="00E729C8"/>
    <w:rsid w:val="00E74219"/>
    <w:rsid w:val="00E74714"/>
    <w:rsid w:val="00E76494"/>
    <w:rsid w:val="00E81223"/>
    <w:rsid w:val="00E819A0"/>
    <w:rsid w:val="00E81FA2"/>
    <w:rsid w:val="00E820D5"/>
    <w:rsid w:val="00E8241C"/>
    <w:rsid w:val="00E828AB"/>
    <w:rsid w:val="00E829D9"/>
    <w:rsid w:val="00E833D1"/>
    <w:rsid w:val="00E838D7"/>
    <w:rsid w:val="00E83CF4"/>
    <w:rsid w:val="00E84112"/>
    <w:rsid w:val="00E847AA"/>
    <w:rsid w:val="00E849BD"/>
    <w:rsid w:val="00E84DE8"/>
    <w:rsid w:val="00E86451"/>
    <w:rsid w:val="00E8677F"/>
    <w:rsid w:val="00E86BE2"/>
    <w:rsid w:val="00E87427"/>
    <w:rsid w:val="00E87D0F"/>
    <w:rsid w:val="00E87D55"/>
    <w:rsid w:val="00E91DA0"/>
    <w:rsid w:val="00E931F4"/>
    <w:rsid w:val="00E93758"/>
    <w:rsid w:val="00E93912"/>
    <w:rsid w:val="00E940C3"/>
    <w:rsid w:val="00E9572E"/>
    <w:rsid w:val="00E960A8"/>
    <w:rsid w:val="00E96275"/>
    <w:rsid w:val="00E96901"/>
    <w:rsid w:val="00E96B33"/>
    <w:rsid w:val="00E9751D"/>
    <w:rsid w:val="00EA02AB"/>
    <w:rsid w:val="00EA0E67"/>
    <w:rsid w:val="00EA117D"/>
    <w:rsid w:val="00EA1A8B"/>
    <w:rsid w:val="00EA2D01"/>
    <w:rsid w:val="00EA3167"/>
    <w:rsid w:val="00EA358F"/>
    <w:rsid w:val="00EA3C06"/>
    <w:rsid w:val="00EA434C"/>
    <w:rsid w:val="00EA5301"/>
    <w:rsid w:val="00EA5D9D"/>
    <w:rsid w:val="00EA7B97"/>
    <w:rsid w:val="00EA7BAE"/>
    <w:rsid w:val="00EB0B7D"/>
    <w:rsid w:val="00EB1013"/>
    <w:rsid w:val="00EB2FF7"/>
    <w:rsid w:val="00EB33BB"/>
    <w:rsid w:val="00EB3E4C"/>
    <w:rsid w:val="00EB431D"/>
    <w:rsid w:val="00EB48F4"/>
    <w:rsid w:val="00EB4AF9"/>
    <w:rsid w:val="00EB4F77"/>
    <w:rsid w:val="00EB6602"/>
    <w:rsid w:val="00EB66B8"/>
    <w:rsid w:val="00EB6E27"/>
    <w:rsid w:val="00EB72ED"/>
    <w:rsid w:val="00EC05AC"/>
    <w:rsid w:val="00EC1D84"/>
    <w:rsid w:val="00EC27E2"/>
    <w:rsid w:val="00EC2B23"/>
    <w:rsid w:val="00EC4254"/>
    <w:rsid w:val="00EC50C0"/>
    <w:rsid w:val="00EC722C"/>
    <w:rsid w:val="00ED0E89"/>
    <w:rsid w:val="00ED1BBC"/>
    <w:rsid w:val="00ED1DD4"/>
    <w:rsid w:val="00ED211D"/>
    <w:rsid w:val="00ED2F78"/>
    <w:rsid w:val="00ED40A2"/>
    <w:rsid w:val="00ED40D0"/>
    <w:rsid w:val="00ED6636"/>
    <w:rsid w:val="00ED67D1"/>
    <w:rsid w:val="00EE2652"/>
    <w:rsid w:val="00EE27A8"/>
    <w:rsid w:val="00EE302C"/>
    <w:rsid w:val="00EE3415"/>
    <w:rsid w:val="00EE34DB"/>
    <w:rsid w:val="00EE40AD"/>
    <w:rsid w:val="00EE6D4C"/>
    <w:rsid w:val="00EF019B"/>
    <w:rsid w:val="00EF0D49"/>
    <w:rsid w:val="00EF3551"/>
    <w:rsid w:val="00EF402B"/>
    <w:rsid w:val="00EF630A"/>
    <w:rsid w:val="00EF73EB"/>
    <w:rsid w:val="00EF7404"/>
    <w:rsid w:val="00EF7C7B"/>
    <w:rsid w:val="00F001A4"/>
    <w:rsid w:val="00F004D5"/>
    <w:rsid w:val="00F010DA"/>
    <w:rsid w:val="00F015CC"/>
    <w:rsid w:val="00F02262"/>
    <w:rsid w:val="00F02DB8"/>
    <w:rsid w:val="00F035C6"/>
    <w:rsid w:val="00F0425E"/>
    <w:rsid w:val="00F04DB8"/>
    <w:rsid w:val="00F04F16"/>
    <w:rsid w:val="00F056A3"/>
    <w:rsid w:val="00F05B4B"/>
    <w:rsid w:val="00F060A7"/>
    <w:rsid w:val="00F06227"/>
    <w:rsid w:val="00F065AD"/>
    <w:rsid w:val="00F0677E"/>
    <w:rsid w:val="00F06F8D"/>
    <w:rsid w:val="00F070B7"/>
    <w:rsid w:val="00F0780B"/>
    <w:rsid w:val="00F10812"/>
    <w:rsid w:val="00F10816"/>
    <w:rsid w:val="00F119C4"/>
    <w:rsid w:val="00F11F5D"/>
    <w:rsid w:val="00F12B3B"/>
    <w:rsid w:val="00F1375E"/>
    <w:rsid w:val="00F13EDA"/>
    <w:rsid w:val="00F13F6D"/>
    <w:rsid w:val="00F161E0"/>
    <w:rsid w:val="00F163A1"/>
    <w:rsid w:val="00F16AC7"/>
    <w:rsid w:val="00F17AB6"/>
    <w:rsid w:val="00F17BC5"/>
    <w:rsid w:val="00F20D53"/>
    <w:rsid w:val="00F211A1"/>
    <w:rsid w:val="00F21B66"/>
    <w:rsid w:val="00F21ECD"/>
    <w:rsid w:val="00F220BC"/>
    <w:rsid w:val="00F227CA"/>
    <w:rsid w:val="00F24ECC"/>
    <w:rsid w:val="00F25D59"/>
    <w:rsid w:val="00F2762A"/>
    <w:rsid w:val="00F27755"/>
    <w:rsid w:val="00F27A68"/>
    <w:rsid w:val="00F3022B"/>
    <w:rsid w:val="00F30A9B"/>
    <w:rsid w:val="00F310BC"/>
    <w:rsid w:val="00F31658"/>
    <w:rsid w:val="00F3179F"/>
    <w:rsid w:val="00F31E79"/>
    <w:rsid w:val="00F3205F"/>
    <w:rsid w:val="00F32EB1"/>
    <w:rsid w:val="00F3493D"/>
    <w:rsid w:val="00F35DC1"/>
    <w:rsid w:val="00F37D92"/>
    <w:rsid w:val="00F401D9"/>
    <w:rsid w:val="00F40B85"/>
    <w:rsid w:val="00F40F8F"/>
    <w:rsid w:val="00F41114"/>
    <w:rsid w:val="00F4166F"/>
    <w:rsid w:val="00F41974"/>
    <w:rsid w:val="00F42DEE"/>
    <w:rsid w:val="00F431C1"/>
    <w:rsid w:val="00F43450"/>
    <w:rsid w:val="00F43C80"/>
    <w:rsid w:val="00F44D3E"/>
    <w:rsid w:val="00F4559F"/>
    <w:rsid w:val="00F46920"/>
    <w:rsid w:val="00F519EF"/>
    <w:rsid w:val="00F52354"/>
    <w:rsid w:val="00F52356"/>
    <w:rsid w:val="00F52B7A"/>
    <w:rsid w:val="00F53AF2"/>
    <w:rsid w:val="00F54970"/>
    <w:rsid w:val="00F560B6"/>
    <w:rsid w:val="00F568D4"/>
    <w:rsid w:val="00F56F99"/>
    <w:rsid w:val="00F57B95"/>
    <w:rsid w:val="00F63010"/>
    <w:rsid w:val="00F6379C"/>
    <w:rsid w:val="00F641FD"/>
    <w:rsid w:val="00F64FB4"/>
    <w:rsid w:val="00F66BC4"/>
    <w:rsid w:val="00F70B67"/>
    <w:rsid w:val="00F70DE6"/>
    <w:rsid w:val="00F70E15"/>
    <w:rsid w:val="00F70F06"/>
    <w:rsid w:val="00F718DE"/>
    <w:rsid w:val="00F71CC7"/>
    <w:rsid w:val="00F7337D"/>
    <w:rsid w:val="00F73392"/>
    <w:rsid w:val="00F74875"/>
    <w:rsid w:val="00F75101"/>
    <w:rsid w:val="00F75751"/>
    <w:rsid w:val="00F8038E"/>
    <w:rsid w:val="00F80861"/>
    <w:rsid w:val="00F80BB3"/>
    <w:rsid w:val="00F80C13"/>
    <w:rsid w:val="00F81D1B"/>
    <w:rsid w:val="00F829E0"/>
    <w:rsid w:val="00F840AA"/>
    <w:rsid w:val="00F846CB"/>
    <w:rsid w:val="00F84B0E"/>
    <w:rsid w:val="00F850D3"/>
    <w:rsid w:val="00F851C0"/>
    <w:rsid w:val="00F86352"/>
    <w:rsid w:val="00F9020B"/>
    <w:rsid w:val="00F91A53"/>
    <w:rsid w:val="00F92ED1"/>
    <w:rsid w:val="00F93495"/>
    <w:rsid w:val="00F93A0E"/>
    <w:rsid w:val="00F942CD"/>
    <w:rsid w:val="00F948AE"/>
    <w:rsid w:val="00F967F5"/>
    <w:rsid w:val="00F96FB3"/>
    <w:rsid w:val="00F9726A"/>
    <w:rsid w:val="00F9798D"/>
    <w:rsid w:val="00FA0C07"/>
    <w:rsid w:val="00FA1DD5"/>
    <w:rsid w:val="00FA26F1"/>
    <w:rsid w:val="00FA2DF9"/>
    <w:rsid w:val="00FA3359"/>
    <w:rsid w:val="00FA414A"/>
    <w:rsid w:val="00FA4637"/>
    <w:rsid w:val="00FA5AF7"/>
    <w:rsid w:val="00FA5C54"/>
    <w:rsid w:val="00FA5E6A"/>
    <w:rsid w:val="00FB09B5"/>
    <w:rsid w:val="00FB0E08"/>
    <w:rsid w:val="00FB1685"/>
    <w:rsid w:val="00FB17AC"/>
    <w:rsid w:val="00FB1E99"/>
    <w:rsid w:val="00FB243A"/>
    <w:rsid w:val="00FB340D"/>
    <w:rsid w:val="00FB42B1"/>
    <w:rsid w:val="00FB4875"/>
    <w:rsid w:val="00FB4ADC"/>
    <w:rsid w:val="00FB6DB1"/>
    <w:rsid w:val="00FB6EDA"/>
    <w:rsid w:val="00FB6F4F"/>
    <w:rsid w:val="00FB7DA2"/>
    <w:rsid w:val="00FC1A68"/>
    <w:rsid w:val="00FC2C79"/>
    <w:rsid w:val="00FC31D4"/>
    <w:rsid w:val="00FC4E51"/>
    <w:rsid w:val="00FC5294"/>
    <w:rsid w:val="00FC5A56"/>
    <w:rsid w:val="00FC5AA0"/>
    <w:rsid w:val="00FC6FEB"/>
    <w:rsid w:val="00FC70F6"/>
    <w:rsid w:val="00FC738E"/>
    <w:rsid w:val="00FC7F83"/>
    <w:rsid w:val="00FD0768"/>
    <w:rsid w:val="00FD095D"/>
    <w:rsid w:val="00FD1ED8"/>
    <w:rsid w:val="00FD1FEE"/>
    <w:rsid w:val="00FD2EC1"/>
    <w:rsid w:val="00FD34DD"/>
    <w:rsid w:val="00FD5308"/>
    <w:rsid w:val="00FD6384"/>
    <w:rsid w:val="00FD649F"/>
    <w:rsid w:val="00FD67E5"/>
    <w:rsid w:val="00FD6EFD"/>
    <w:rsid w:val="00FD7A0B"/>
    <w:rsid w:val="00FD7CDD"/>
    <w:rsid w:val="00FE0BAA"/>
    <w:rsid w:val="00FE2ED7"/>
    <w:rsid w:val="00FE37C9"/>
    <w:rsid w:val="00FE4503"/>
    <w:rsid w:val="00FE46C7"/>
    <w:rsid w:val="00FE4DC3"/>
    <w:rsid w:val="00FE4FC1"/>
    <w:rsid w:val="00FE513A"/>
    <w:rsid w:val="00FE52BC"/>
    <w:rsid w:val="00FE6001"/>
    <w:rsid w:val="00FE74C6"/>
    <w:rsid w:val="00FF0F01"/>
    <w:rsid w:val="00FF159E"/>
    <w:rsid w:val="00FF24EE"/>
    <w:rsid w:val="00FF2660"/>
    <w:rsid w:val="00FF268A"/>
    <w:rsid w:val="00FF3948"/>
    <w:rsid w:val="00FF45CB"/>
    <w:rsid w:val="00FF4A83"/>
    <w:rsid w:val="00FF4FD0"/>
    <w:rsid w:val="00FF5534"/>
    <w:rsid w:val="00FF5DF6"/>
    <w:rsid w:val="00FF5F5D"/>
    <w:rsid w:val="00FF64A5"/>
    <w:rsid w:val="00FF6900"/>
    <w:rsid w:val="00FF74D4"/>
    <w:rsid w:val="00FF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35DEF0-F69C-4D43-904F-E597665CE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標楷體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1061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410615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798D"/>
    <w:pPr>
      <w:ind w:leftChars="200" w:left="480"/>
    </w:pPr>
  </w:style>
  <w:style w:type="table" w:styleId="a4">
    <w:name w:val="Table Grid"/>
    <w:basedOn w:val="a1"/>
    <w:uiPriority w:val="39"/>
    <w:rsid w:val="00F97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rsid w:val="00A253F4"/>
    <w:rPr>
      <w:color w:val="0000FF"/>
      <w:u w:val="single"/>
    </w:rPr>
  </w:style>
  <w:style w:type="character" w:styleId="a6">
    <w:name w:val="Emphasis"/>
    <w:basedOn w:val="a0"/>
    <w:uiPriority w:val="20"/>
    <w:qFormat/>
    <w:rsid w:val="00A253F4"/>
    <w:rPr>
      <w:i/>
      <w:iCs/>
    </w:rPr>
  </w:style>
  <w:style w:type="paragraph" w:styleId="a7">
    <w:name w:val="Balloon Text"/>
    <w:basedOn w:val="a"/>
    <w:link w:val="a8"/>
    <w:uiPriority w:val="99"/>
    <w:semiHidden/>
    <w:unhideWhenUsed/>
    <w:rsid w:val="008676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6768E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標題 3 字元"/>
    <w:basedOn w:val="a0"/>
    <w:link w:val="3"/>
    <w:uiPriority w:val="9"/>
    <w:rsid w:val="00410615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10">
    <w:name w:val="標題 1 字元"/>
    <w:basedOn w:val="a0"/>
    <w:link w:val="1"/>
    <w:uiPriority w:val="9"/>
    <w:rsid w:val="0041061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9">
    <w:name w:val="Strong"/>
    <w:basedOn w:val="a0"/>
    <w:uiPriority w:val="22"/>
    <w:qFormat/>
    <w:rsid w:val="006304CF"/>
    <w:rPr>
      <w:b/>
      <w:bCs/>
    </w:rPr>
  </w:style>
  <w:style w:type="paragraph" w:styleId="aa">
    <w:name w:val="header"/>
    <w:basedOn w:val="a"/>
    <w:link w:val="ab"/>
    <w:uiPriority w:val="99"/>
    <w:unhideWhenUsed/>
    <w:rsid w:val="00076E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076EC3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076E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076E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943777">
          <w:marLeft w:val="274"/>
          <w:marRight w:val="0"/>
          <w:marTop w:val="1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4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.tw/search?q=Penicillin/Streptomycin&amp;spell=1&amp;sa=X&amp;ved=0ahUKEwi7jNTY--rcAhVb_GEKHZwQC9AQkeECCCMoA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EC583-98CB-483C-9613-02E59879E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3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</dc:creator>
  <cp:keywords/>
  <dc:description/>
  <cp:lastModifiedBy>MingMin</cp:lastModifiedBy>
  <cp:revision>76</cp:revision>
  <cp:lastPrinted>2018-08-14T05:24:00Z</cp:lastPrinted>
  <dcterms:created xsi:type="dcterms:W3CDTF">2018-08-13T18:57:00Z</dcterms:created>
  <dcterms:modified xsi:type="dcterms:W3CDTF">2019-05-14T03:47:00Z</dcterms:modified>
</cp:coreProperties>
</file>